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102" w:rsidRPr="00CB701A" w:rsidRDefault="00C47102" w:rsidP="00DF0179">
      <w:pPr>
        <w:pStyle w:val="NurText"/>
        <w:ind w:left="40" w:right="788" w:firstLine="527"/>
        <w:jc w:val="both"/>
        <w:rPr>
          <w:rFonts w:ascii="Times New Roman" w:hAnsi="Times New Roman"/>
          <w:color w:val="000000"/>
          <w:sz w:val="22"/>
          <w:szCs w:val="22"/>
          <w:shd w:val="clear" w:color="auto" w:fill="FFFFFF"/>
          <w:lang w:val="en-GB"/>
        </w:rPr>
      </w:pPr>
    </w:p>
    <w:p w:rsidR="00C47102" w:rsidRPr="00CB701A" w:rsidRDefault="00C47102" w:rsidP="004070E7">
      <w:pPr>
        <w:pStyle w:val="Normale1"/>
        <w:spacing w:after="0" w:line="240" w:lineRule="auto"/>
        <w:ind w:left="40" w:right="788" w:firstLine="527"/>
        <w:jc w:val="both"/>
        <w:rPr>
          <w:rFonts w:ascii="Times New Roman" w:hAnsi="Times New Roman" w:cs="Times New Roman"/>
          <w:lang w:val="en-GB"/>
        </w:rPr>
      </w:pPr>
    </w:p>
    <w:p w:rsidR="00C47102" w:rsidRPr="00CB701A" w:rsidRDefault="00C47102" w:rsidP="004005EA">
      <w:pPr>
        <w:spacing w:before="0"/>
        <w:ind w:left="-57" w:right="-567"/>
        <w:jc w:val="both"/>
        <w:rPr>
          <w:rFonts w:ascii="Times New Roman" w:hAnsi="Times New Roman"/>
          <w:b/>
          <w:color w:val="000000"/>
          <w:spacing w:val="-10"/>
          <w:sz w:val="16"/>
          <w:szCs w:val="16"/>
          <w:lang w:val="en-GB"/>
        </w:rPr>
      </w:pPr>
    </w:p>
    <w:p w:rsidR="00C47102" w:rsidRPr="00CB701A" w:rsidRDefault="00C47102" w:rsidP="00FE7B30">
      <w:pPr>
        <w:spacing w:before="0"/>
        <w:ind w:left="-57" w:right="-567"/>
        <w:jc w:val="both"/>
        <w:rPr>
          <w:rFonts w:ascii="Times New Roman" w:hAnsi="Times New Roman"/>
          <w:color w:val="000000"/>
          <w:spacing w:val="-10"/>
          <w:sz w:val="16"/>
          <w:szCs w:val="16"/>
          <w:lang w:val="en-US" w:eastAsia="it-IT"/>
        </w:rPr>
      </w:pPr>
      <w:r w:rsidRPr="00CB701A">
        <w:rPr>
          <w:rFonts w:ascii="Times New Roman" w:hAnsi="Times New Roman"/>
          <w:b/>
          <w:color w:val="000000"/>
          <w:spacing w:val="-10"/>
          <w:sz w:val="16"/>
          <w:szCs w:val="16"/>
          <w:lang w:val="en-GB"/>
        </w:rPr>
        <w:t xml:space="preserve">Table </w:t>
      </w:r>
      <w:r w:rsidR="004C6989">
        <w:rPr>
          <w:rFonts w:ascii="Times New Roman" w:hAnsi="Times New Roman"/>
          <w:b/>
          <w:color w:val="000000"/>
          <w:spacing w:val="-10"/>
          <w:sz w:val="16"/>
          <w:szCs w:val="16"/>
          <w:lang w:val="en-GB"/>
        </w:rPr>
        <w:t>S</w:t>
      </w:r>
      <w:bookmarkStart w:id="0" w:name="_GoBack"/>
      <w:bookmarkEnd w:id="0"/>
      <w:r w:rsidRPr="00CB701A">
        <w:rPr>
          <w:rFonts w:ascii="Times New Roman" w:hAnsi="Times New Roman"/>
          <w:b/>
          <w:color w:val="000000"/>
          <w:spacing w:val="-10"/>
          <w:sz w:val="16"/>
          <w:szCs w:val="16"/>
          <w:lang w:val="en-GB"/>
        </w:rPr>
        <w:t>1.</w:t>
      </w:r>
      <w:r>
        <w:rPr>
          <w:rFonts w:ascii="Times New Roman" w:hAnsi="Times New Roman"/>
          <w:b/>
          <w:color w:val="000000"/>
          <w:spacing w:val="-10"/>
          <w:sz w:val="16"/>
          <w:szCs w:val="16"/>
          <w:lang w:val="en-GB"/>
        </w:rPr>
        <w:t xml:space="preserve"> </w:t>
      </w:r>
      <w:proofErr w:type="gramStart"/>
      <w:r w:rsidRPr="00CB701A">
        <w:rPr>
          <w:rFonts w:ascii="Times New Roman" w:hAnsi="Times New Roman"/>
          <w:color w:val="000000"/>
          <w:spacing w:val="-10"/>
          <w:sz w:val="16"/>
          <w:szCs w:val="16"/>
          <w:lang w:val="en-GB"/>
        </w:rPr>
        <w:t>Peptide sharing between pathogen antigens and human proteins that have been associated with stroke</w:t>
      </w:r>
      <w:r w:rsidR="004C6989">
        <w:rPr>
          <w:rFonts w:ascii="Times New Roman" w:hAnsi="Times New Roman"/>
          <w:color w:val="000000"/>
          <w:spacing w:val="-10"/>
          <w:sz w:val="16"/>
          <w:szCs w:val="16"/>
          <w:lang w:val="en-GB"/>
        </w:rPr>
        <w:t xml:space="preserve"> (with references).</w:t>
      </w:r>
      <w:proofErr w:type="gramEnd"/>
    </w:p>
    <w:tbl>
      <w:tblPr>
        <w:tblW w:w="8475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45"/>
        <w:gridCol w:w="4819"/>
        <w:gridCol w:w="911"/>
      </w:tblGrid>
      <w:tr w:rsidR="00C47102" w:rsidRPr="009955DE" w:rsidTr="00A72F73">
        <w:trPr>
          <w:trHeight w:val="113"/>
        </w:trPr>
        <w:tc>
          <w:tcPr>
            <w:tcW w:w="2745" w:type="dxa"/>
          </w:tcPr>
          <w:p w:rsidR="00C47102" w:rsidRPr="009955DE" w:rsidRDefault="00C47102" w:rsidP="00C96C94">
            <w:pPr>
              <w:spacing w:before="0"/>
              <w:ind w:left="-57" w:right="-57"/>
              <w:rPr>
                <w:rFonts w:ascii="Times New Roman" w:hAnsi="Times New Roman"/>
                <w:b/>
                <w:color w:val="000000"/>
                <w:spacing w:val="-6"/>
                <w:sz w:val="16"/>
                <w:szCs w:val="16"/>
                <w:lang w:val="en-US"/>
              </w:rPr>
            </w:pPr>
            <w:r w:rsidRPr="009955DE">
              <w:rPr>
                <w:rFonts w:ascii="Times New Roman" w:hAnsi="Times New Roman"/>
                <w:b/>
                <w:color w:val="000000"/>
                <w:spacing w:val="-6"/>
                <w:sz w:val="16"/>
                <w:szCs w:val="16"/>
                <w:lang w:val="en-US"/>
              </w:rPr>
              <w:t>Shared Peptides</w:t>
            </w:r>
            <w:r w:rsidRPr="009955DE">
              <w:rPr>
                <w:rFonts w:ascii="Times New Roman" w:hAnsi="Times New Roman"/>
                <w:b/>
                <w:color w:val="000000"/>
                <w:spacing w:val="-6"/>
                <w:sz w:val="16"/>
                <w:szCs w:val="16"/>
                <w:vertAlign w:val="superscript"/>
                <w:lang w:val="en-US"/>
              </w:rPr>
              <w:t>1,2</w:t>
            </w:r>
          </w:p>
        </w:tc>
        <w:tc>
          <w:tcPr>
            <w:tcW w:w="4819" w:type="dxa"/>
          </w:tcPr>
          <w:p w:rsidR="00C47102" w:rsidRPr="009955DE" w:rsidRDefault="00C47102" w:rsidP="00CE4F5E">
            <w:pPr>
              <w:spacing w:before="0"/>
              <w:ind w:left="-57" w:right="-57"/>
              <w:rPr>
                <w:rFonts w:ascii="Times New Roman" w:hAnsi="Times New Roman"/>
                <w:b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color w:val="000000"/>
                <w:spacing w:val="-6"/>
                <w:sz w:val="16"/>
                <w:szCs w:val="16"/>
                <w:lang w:val="en-GB"/>
              </w:rPr>
              <w:t xml:space="preserve">Human Protein Involved in the Peptide </w:t>
            </w:r>
            <w:r w:rsidRPr="009955DE">
              <w:rPr>
                <w:rFonts w:ascii="Times New Roman" w:hAnsi="Times New Roman"/>
                <w:b/>
                <w:color w:val="000000"/>
                <w:spacing w:val="-6"/>
                <w:sz w:val="16"/>
                <w:szCs w:val="16"/>
                <w:vertAlign w:val="superscript"/>
                <w:lang w:val="en-GB"/>
              </w:rPr>
              <w:t>Sharing2,3</w:t>
            </w:r>
          </w:p>
        </w:tc>
        <w:tc>
          <w:tcPr>
            <w:tcW w:w="911" w:type="dxa"/>
          </w:tcPr>
          <w:p w:rsidR="00C47102" w:rsidRPr="009955DE" w:rsidRDefault="00C47102" w:rsidP="00D77CE5">
            <w:pPr>
              <w:spacing w:before="0"/>
              <w:ind w:left="-57" w:right="-57"/>
              <w:rPr>
                <w:rFonts w:ascii="Times New Roman" w:hAnsi="Times New Roman"/>
                <w:b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color w:val="000000"/>
                <w:spacing w:val="-6"/>
                <w:sz w:val="16"/>
                <w:szCs w:val="16"/>
                <w:lang w:val="en-GB"/>
              </w:rPr>
              <w:t>Refs.</w:t>
            </w:r>
          </w:p>
        </w:tc>
      </w:tr>
      <w:tr w:rsidR="00C47102" w:rsidRPr="009955DE" w:rsidTr="00FD08CB">
        <w:tc>
          <w:tcPr>
            <w:tcW w:w="8475" w:type="dxa"/>
            <w:gridSpan w:val="3"/>
          </w:tcPr>
          <w:p w:rsidR="00C47102" w:rsidRPr="009955DE" w:rsidRDefault="00C47102" w:rsidP="00354AA1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i/>
                <w:color w:val="000000"/>
                <w:spacing w:val="-6"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9955DE">
              <w:rPr>
                <w:rFonts w:ascii="Times New Roman" w:hAnsi="Times New Roman"/>
                <w:b/>
                <w:i/>
                <w:color w:val="000000"/>
                <w:spacing w:val="-6"/>
                <w:sz w:val="16"/>
                <w:szCs w:val="16"/>
                <w:lang w:val="en-US"/>
              </w:rPr>
              <w:t>pneumoniae</w:t>
            </w:r>
            <w:proofErr w:type="spellEnd"/>
            <w:r w:rsidRPr="009955DE">
              <w:rPr>
                <w:rFonts w:ascii="Times New Roman" w:hAnsi="Times New Roman"/>
                <w:b/>
                <w:i/>
                <w:color w:val="000000"/>
                <w:spacing w:val="-6"/>
                <w:sz w:val="16"/>
                <w:szCs w:val="16"/>
                <w:lang w:val="en-US"/>
              </w:rPr>
              <w:t xml:space="preserve"> </w:t>
            </w:r>
            <w:r w:rsidRPr="009955DE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OMP</w:t>
            </w:r>
            <w:r w:rsidRPr="009955DE">
              <w:rPr>
                <w:rFonts w:ascii="Times New Roman" w:hAnsi="Times New Roman"/>
                <w:b/>
                <w:color w:val="000000"/>
                <w:spacing w:val="-6"/>
                <w:sz w:val="16"/>
                <w:szCs w:val="16"/>
                <w:lang w:val="en-US"/>
              </w:rPr>
              <w:t>:</w:t>
            </w:r>
            <w:r w:rsidRPr="009955DE">
              <w:rPr>
                <w:rFonts w:ascii="Times New Roman" w:hAnsi="Times New Roman"/>
                <w:b/>
                <w:i/>
                <w:color w:val="000000"/>
                <w:spacing w:val="-6"/>
                <w:sz w:val="16"/>
                <w:szCs w:val="16"/>
                <w:lang w:val="en-US"/>
              </w:rPr>
              <w:t xml:space="preserve"> </w:t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ITNYL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ABCC9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. ATP-binding cassette sub-family C member 9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aXU8L0F1dGhvcj48WWVhcj4yMDE2PC9ZZWFyPjxSZWNO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aXU8L0F1dGhvcj48WWVhcj4yMDE2PC9ZZWFyPjxSZWNO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, 2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caps/>
                <w:color w:val="000000"/>
                <w:sz w:val="16"/>
                <w:szCs w:val="16"/>
                <w:lang w:val="en-GB"/>
              </w:rPr>
              <w:t>RKFLL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CCM2. Cerebral cavernous malformations 2 protein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Sb3NlbjwvQXV0aG9yPjxZZWFyPjIwMTM8L1llYXI+PFJl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Sb3NlbjwvQXV0aG9yPjxZZWFyPjIwMTM8L1llYXI+PFJl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caps/>
                <w:color w:val="000000"/>
                <w:sz w:val="16"/>
                <w:szCs w:val="16"/>
                <w:lang w:val="en-GB"/>
              </w:rPr>
              <w:t>RKFLL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; </w:t>
            </w: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KGFVS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CCM2L. Cerebral cavernous malformations 2 protein-like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Sb3NlbjwvQXV0aG9yPjxZZWFyPjIwMTM8L1llYXI+PFJl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Sb3NlbjwvQXV0aG9yPjxZZWFyPjIwMTM8L1llYXI+PFJl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ASSVD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; LEHNQ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CSF1R. Macrophage colony-stimulating factor 1 receptor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KaW48L0F1dGhvcj48WWVhcj4yMDE3PC9ZZWFyPjxSZWNO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KaW48L0F1dGhvcj48WWVhcj4yMDE3PC9ZZWFyPjxSZWNO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4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IALHL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DAPK1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. Death-associated protein kinase 1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XYW5nPC9BdXRob3I+PFllYXI+MjAxNzwvWWVhcj48UmVj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XYW5nPC9BdXRob3I+PFllYXI+MjAxNzwvWWVhcj48UmVj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5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SEGKT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FA5. Coagulation factor V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/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&lt;EndNote&gt;&lt;Cite&gt;&lt;Author&gt;Casas&lt;/Author&gt;&lt;Year&gt;2004&lt;/Year&gt;&lt;RecNum&gt;36&lt;/RecNum&gt;&lt;DisplayText&gt;[6]&lt;/DisplayText&gt;&lt;record&gt;&lt;rec-number&gt;36&lt;/rec-number&gt;&lt;foreign-keys&gt;&lt;key app="EN" db-id="00wf59tt7s5ws1e5dftx9dv0wz0twwaxxa95" timestamp="1532288367"&gt;36&lt;/key&gt;&lt;/foreign-keys&gt;&lt;ref-type name="Journal Article"&gt;17&lt;/ref-type&gt;&lt;contributors&gt;&lt;authors&gt;&lt;author&gt;Casas, J. P.&lt;/author&gt;&lt;author&gt;Hingorani, A. D.&lt;/author&gt;&lt;author&gt;Bautista, L. E.&lt;/author&gt;&lt;author&gt;Sharma, P.&lt;/author&gt;&lt;/authors&gt;&lt;/contributors&gt;&lt;auth-address&gt;Centre for Clinical Pharmacology, British Heart Foundation Laboratories at University College London, London, England.&lt;/auth-address&gt;&lt;titles&gt;&lt;title&gt;Meta-analysis of genetic studies in ischemic stroke: thirty-two genes involving approximately 18,000 cases and 58,000 controls&lt;/title&gt;&lt;secondary-title&gt;Arch Neurol&lt;/secondary-title&gt;&lt;/titles&gt;&lt;periodical&gt;&lt;full-title&gt;Arch Neurol&lt;/full-title&gt;&lt;/periodical&gt;&lt;pages&gt;1652-61&lt;/pages&gt;&lt;volume&gt;61&lt;/volume&gt;&lt;number&gt;11&lt;/number&gt;&lt;edition&gt;2004/11/10&lt;/edition&gt;&lt;keywords&gt;&lt;keyword&gt;Brain Ischemia/*genetics&lt;/keyword&gt;&lt;keyword&gt;Case-Control Studies&lt;/keyword&gt;&lt;keyword&gt;Databases, Factual&lt;/keyword&gt;&lt;keyword&gt;*Genetic Predisposition to Disease&lt;/keyword&gt;&lt;keyword&gt;Humans&lt;/keyword&gt;&lt;keyword&gt;Risk Factors&lt;/keyword&gt;&lt;keyword&gt;Stroke/*genetics&lt;/keyword&gt;&lt;/keywords&gt;&lt;dates&gt;&lt;year&gt;2004&lt;/year&gt;&lt;pub-dates&gt;&lt;date&gt;Nov&lt;/date&gt;&lt;/pub-dates&gt;&lt;/dates&gt;&lt;isbn&gt;0003-9942 (Print)&amp;#xD;0003-9942 (Linking)&lt;/isbn&gt;&lt;accession-num&gt;15534175&lt;/accession-num&gt;&lt;urls&gt;&lt;related-urls&gt;&lt;url&gt;https://www.ncbi.nlm.nih.gov/pubmed/15534175&lt;/url&gt;&lt;/related-urls&gt;&lt;/urls&gt;&lt;electronic-resource-num&gt;10.1001/archneur.61.11.1652&lt;/electronic-resource-num&gt;&lt;/record&gt;&lt;/Cite&gt;&lt;/EndNote&gt;</w:instrTex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6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PTTGI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GNAQ. Guanine nucleotide-binding protein G(q) subunit alpha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/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&lt;EndNote&gt;&lt;Cite&gt;&lt;Author&gt;Pinto&lt;/Author&gt;&lt;Year&gt;2016&lt;/Year&gt;&lt;RecNum&gt;37&lt;/RecNum&gt;&lt;DisplayText&gt;[7]&lt;/DisplayText&gt;&lt;record&gt;&lt;rec-number&gt;37&lt;/rec-number&gt;&lt;foreign-keys&gt;&lt;key app="EN" db-id="00wf59tt7s5ws1e5dftx9dv0wz0twwaxxa95" timestamp="1532288407"&gt;37&lt;/key&gt;&lt;/foreign-keys&gt;&lt;ref-type name="Journal Article"&gt;17&lt;/ref-type&gt;&lt;contributors&gt;&lt;authors&gt;&lt;author&gt;Pinto, A.&lt;/author&gt;&lt;author&gt;Sahin, M.&lt;/author&gt;&lt;author&gt;Pearl, P. L.&lt;/author&gt;&lt;/authors&gt;&lt;/contributors&gt;&lt;auth-address&gt;Department of Neurology, Boston Children&amp;apos;s Hospital, Boston, Massachusetts, USA; Department of Neurology, Dartmouth Hitchcock, Manchester, New Hampshire, USA.&amp;#xD;Department of Neurology, Boston Children&amp;apos;s Hospital, Boston, Massachusetts, USA.&amp;#xD;Department of Neurology, Boston Children&amp;apos;s Hospital, Boston, Massachusetts, USA; Division of Epilepsy, Department of Neurology, Boston Children&amp;apos;s Hospital, Boston, Massachusetts, USA.&lt;/auth-address&gt;&lt;titles&gt;&lt;title&gt;Epileptogenesis in neurocutaneous disorders with focus in Sturge Weber syndrome&lt;/title&gt;&lt;secondary-title&gt;F1000Res&lt;/secondary-title&gt;&lt;/titles&gt;&lt;periodical&gt;&lt;full-title&gt;F1000Res&lt;/full-title&gt;&lt;/periodical&gt;&lt;volume&gt;5&lt;/volume&gt;&lt;edition&gt;2016/03/29&lt;/edition&gt;&lt;keywords&gt;&lt;keyword&gt;Sturge Weber syndrome&lt;/keyword&gt;&lt;keyword&gt;epilepsy&lt;/keyword&gt;&lt;keyword&gt;epileptogenesis&lt;/keyword&gt;&lt;keyword&gt;neurocutaneous syndromes&lt;/keyword&gt;&lt;keyword&gt;seizures&lt;/keyword&gt;&lt;/keywords&gt;&lt;dates&gt;&lt;year&gt;2016&lt;/year&gt;&lt;/dates&gt;&lt;isbn&gt;2046-1402 (Print)&amp;#xD;2046-1402 (Linking)&lt;/isbn&gt;&lt;accession-num&gt;27019697&lt;/accession-num&gt;&lt;urls&gt;&lt;related-urls&gt;&lt;url&gt;https://www.ncbi.nlm.nih.gov/pubmed/27019697&lt;/url&gt;&lt;/related-urls&gt;&lt;/urls&gt;&lt;custom2&gt;PMC4805158&lt;/custom2&gt;&lt;electronic-resource-num&gt;10.12688/f1000research.7605.1&lt;/electronic-resource-num&gt;&lt;/record&gt;&lt;/Cite&gt;&lt;/EndNote&gt;</w:instrTex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7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</w:rPr>
              <w:t>EGPCG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TRA1. Serine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>protease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HTRA1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WZXJkdXJhPC9BdXRob3I+PFllYXI+MjAxNTwvWWVhcj48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WZXJkdXJhPC9BdXRob3I+PFllYXI+MjAxNTwvWWVhcj48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8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</w:rPr>
              <w:t>NTTAE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KCNE2. Potassium voltage-gated channel subfamily E member 2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ZYW5nPC9BdXRob3I+PFllYXI+MjAwNDwvWWVhcj48UmVj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ZYW5nPC9BdXRob3I+PFllYXI+MjAwNDwvWWVhcj48UmVj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9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GFRCL; </w:t>
            </w: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LRSSA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NOTC3. Neurogenic locus notch homolog protein 3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Kb3V0ZWw8L0F1dGhvcj48WWVhcj4xOTk2PC9ZZWFyPjxS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Kb3V0ZWw8L0F1dGhvcj48WWVhcj4xOTk2PC9ZZWFyPjxS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0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VSAAG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NU155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. Nuclear pore complex protein Nup155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aGFuZzwvQXV0aG9yPjxZZWFyPjIwMDg8L1llYXI+PFJl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aGFuZzwvQXV0aG9yPjxZZWFyPjIwMDg8L1llYXI+PFJl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1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SGLGG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AWR. PRKC apoptosis WT1 regulator protein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ZWtpYzwvQXV0aG9yPjxZZWFyPjIwMTU8L1llYXI+PFJl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ZWtpYzwvQXV0aG9yPjxZZWFyPjIwMTU8L1llYXI+PFJl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2, 13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SGNQV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PDE4D.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cAMP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-specific 3',5'-cyclic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hosphodiesterase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4D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Kb3JnZW5zZW48L0F1dGhvcj48WWVhcj4yMDE1PC9ZZWFy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Kb3JnZW5zZW48L0F1dGhvcj48WWVhcj4yMDE1PC9ZZWFy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4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GYFAS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9955DE">
              <w:rPr>
                <w:rFonts w:ascii="Times New Roman" w:hAnsi="Times New Roman"/>
                <w:b/>
                <w:color w:val="000000"/>
                <w:sz w:val="16"/>
                <w:szCs w:val="16"/>
                <w:lang w:val="de-DE"/>
              </w:rPr>
              <w:t>RN213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. E3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ubiquitin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-protein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ligase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RNF213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aXU8L0F1dGhvcj48WWVhcj4yMDExPC9ZZWFyPjxSZWNO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aXU8L0F1dGhvcj48WWVhcj4yMDExPC9ZZWFyPjxSZWNO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5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DSPRT; </w:t>
            </w: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SPRTP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SAMH1.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Deoxynucleoside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triphosphate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triphosphohydrolase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SAMHD1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UaGllbGU8L0F1dGhvcj48WWVhcj4yMDEwPC9ZZWFyPjxS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UaGllbGU8L0F1dGhvcj48WWVhcj4yMDEwPC9ZZWFyPjxS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6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FD08CB">
        <w:tc>
          <w:tcPr>
            <w:tcW w:w="8475" w:type="dxa"/>
            <w:gridSpan w:val="3"/>
          </w:tcPr>
          <w:p w:rsidR="00C47102" w:rsidRPr="009955DE" w:rsidRDefault="00C47102" w:rsidP="004312A1">
            <w:pPr>
              <w:spacing w:before="0"/>
              <w:ind w:left="-57" w:right="-57"/>
              <w:jc w:val="left"/>
              <w:rPr>
                <w:rFonts w:ascii="Times New Roman" w:hAnsi="Times New Roman"/>
                <w:b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i/>
                <w:color w:val="000000"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9955DE">
              <w:rPr>
                <w:rFonts w:ascii="Times New Roman" w:hAnsi="Times New Roman"/>
                <w:b/>
                <w:i/>
                <w:color w:val="000000"/>
                <w:sz w:val="16"/>
                <w:szCs w:val="16"/>
                <w:lang w:val="en-GB"/>
              </w:rPr>
              <w:t>pneumoniae</w:t>
            </w:r>
            <w:proofErr w:type="spellEnd"/>
            <w:r w:rsidRPr="009955DE">
              <w:rPr>
                <w:rFonts w:ascii="Times New Roman" w:hAnsi="Times New Roman"/>
                <w:b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r w:rsidRPr="009955DE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PVAA</w:t>
            </w:r>
          </w:p>
        </w:tc>
      </w:tr>
      <w:tr w:rsidR="00C47102" w:rsidRPr="009955DE" w:rsidTr="00A72F73">
        <w:trPr>
          <w:trHeight w:val="147"/>
        </w:trPr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LAMIY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 xml:space="preserve">ABCC9. 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ATP-binding cassette sub-family C member 9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aXU8L0F1dGhvcj48WWVhcj4yMDE2PC9ZZWFyPjxSZWNO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aXU8L0F1dGhvcj48WWVhcj4yMDE2PC9ZZWFyPjxSZWNO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, 2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rPr>
          <w:trHeight w:val="53"/>
        </w:trPr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TVAPL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; </w:t>
            </w: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VAPLL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KCNA5. Potassium voltage-gated channel subfamily A member 5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PbHNvbjwvQXV0aG9yPjxZZWFyPjIwMDY8L1llYXI+PFJl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PbHNvbjwvQXV0aG9yPjxZZWFyPjIwMDY8L1llYXI+PFJl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7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AQNGK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KLOT.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Klotho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Bcmtpbmc8L0F1dGhvcj48WWVhcj4yMDA1PC9ZZWFyPjxS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Bcmtpbmc8L0F1dGhvcj48WWVhcj4yMDA1PC9ZZWFyPjxS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8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SASGS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LMNA.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relamin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-A/C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Hb256YWxlei1RdWVyZWRhPC9BdXRob3I+PFllYXI+MjAx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Hb256YWxlei1RdWVyZWRhPC9BdXRob3I+PFllYXI+MjAx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9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LVLAV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DE2.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>Glutamate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>receptor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>ionotropic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NMDA 2B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UdTwvQXV0aG9yPjxZZWFyPjIwMTA8L1llYXI+PFJlY051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UdTwvQXV0aG9yPjxZZWFyPjIwMTA8L1llYXI+PFJlY051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20, 21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IQTLT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NU5M. NADH-ubiquinone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oxidoreductase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chain 5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/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&lt;EndNote&gt;&lt;Cite&gt;&lt;Author&gt;Liolitsa&lt;/Author&gt;&lt;Year&gt;2003&lt;/Year&gt;&lt;RecNum&gt;52&lt;/RecNum&gt;&lt;DisplayText&gt;[22]&lt;/DisplayText&gt;&lt;record&gt;&lt;rec-number&gt;52&lt;/rec-number&gt;&lt;foreign-keys&gt;&lt;key app="EN" db-id="00wf59tt7s5ws1e5dftx9dv0wz0twwaxxa95" timestamp="1532290584"&gt;52&lt;/key&gt;&lt;/foreign-keys&gt;&lt;ref-type name="Journal Article"&gt;17&lt;/ref-type&gt;&lt;contributors&gt;&lt;authors&gt;&lt;author&gt;Liolitsa, D.&lt;/author&gt;&lt;author&gt;Rahman, S.&lt;/author&gt;&lt;author&gt;Benton, S.&lt;/author&gt;&lt;author&gt;Carr, L. J.&lt;/author&gt;&lt;author&gt;Hanna, M. G.&lt;/author&gt;&lt;/authors&gt;&lt;/contributors&gt;&lt;auth-address&gt;Neuromuscular Unit, Institute of Neurology, University College London, United Kingdom.&lt;/auth-address&gt;&lt;titles&gt;&lt;title&gt;Is the mitochondrial complex I ND5 gene a hot-spot for MELAS causing mutations?&lt;/title&gt;&lt;secondary-title&gt;Ann Neurol&lt;/secondary-title&gt;&lt;/titles&gt;&lt;periodical&gt;&lt;full-title&gt;Ann Neurol&lt;/full-title&gt;&lt;/periodical&gt;&lt;pages&gt;128-32&lt;/pages&gt;&lt;volume&gt;53&lt;/volume&gt;&lt;number&gt;1&lt;/number&gt;&lt;edition&gt;2003/01/02&lt;/edition&gt;&lt;keywords&gt;&lt;keyword&gt;Amino Acid Sequence&lt;/keyword&gt;&lt;keyword&gt;Child&lt;/keyword&gt;&lt;keyword&gt;Electron Transport Complex I/*genetics&lt;/keyword&gt;&lt;keyword&gt;Humans&lt;/keyword&gt;&lt;keyword&gt;MELAS Syndrome/*genetics/pathology&lt;/keyword&gt;&lt;keyword&gt;Magnetic Resonance Imaging&lt;/keyword&gt;&lt;keyword&gt;Male&lt;/keyword&gt;&lt;keyword&gt;Molecular Sequence Data&lt;/keyword&gt;&lt;keyword&gt;Phenotype&lt;/keyword&gt;&lt;keyword&gt;*Point Mutation&lt;/keyword&gt;&lt;/keywords&gt;&lt;dates&gt;&lt;year&gt;2003&lt;/year&gt;&lt;pub-dates&gt;&lt;date&gt;Jan&lt;/date&gt;&lt;/pub-dates&gt;&lt;/dates&gt;&lt;isbn&gt;0364-5134 (Print)&amp;#xD;0364-5134 (Linking)&lt;/isbn&gt;&lt;accession-num&gt;12509858&lt;/accession-num&gt;&lt;urls&gt;&lt;related-urls&gt;&lt;url&gt;https://www.ncbi.nlm.nih.gov/pubmed/12509858&lt;/url&gt;&lt;/related-urls&gt;&lt;/urls&gt;&lt;electronic-resource-num&gt;10.1002/ana.10435&lt;/electronic-resource-num&gt;&lt;/record&gt;&lt;/Cite&gt;&lt;/EndNote&gt;</w:instrTex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22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FD08CB">
        <w:tc>
          <w:tcPr>
            <w:tcW w:w="8475" w:type="dxa"/>
            <w:gridSpan w:val="3"/>
          </w:tcPr>
          <w:p w:rsidR="00C47102" w:rsidRPr="009955DE" w:rsidRDefault="00C47102" w:rsidP="00BA5308">
            <w:pPr>
              <w:spacing w:before="0"/>
              <w:ind w:left="-57" w:right="-57"/>
              <w:jc w:val="both"/>
              <w:rPr>
                <w:rFonts w:ascii="Times New Roman" w:hAnsi="Times New Roman"/>
                <w:b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i/>
                <w:color w:val="000000"/>
                <w:sz w:val="16"/>
                <w:szCs w:val="16"/>
                <w:lang w:val="en-GB"/>
              </w:rPr>
              <w:t>T.</w:t>
            </w:r>
            <w:r w:rsidRPr="009955DE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9955DE">
              <w:rPr>
                <w:rFonts w:ascii="Times New Roman" w:hAnsi="Times New Roman"/>
                <w:b/>
                <w:i/>
                <w:color w:val="000000"/>
                <w:sz w:val="16"/>
                <w:szCs w:val="16"/>
                <w:lang w:val="en-GB"/>
              </w:rPr>
              <w:t xml:space="preserve">forsythia </w:t>
            </w:r>
            <w:proofErr w:type="spellStart"/>
            <w:r w:rsidRPr="009955D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BspA</w:t>
            </w:r>
            <w:proofErr w:type="spellEnd"/>
            <w:r w:rsidRPr="009955D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:</w:t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AWTAR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;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SGTKT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A4. Amyloid-beta A4 protein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PYmljaTwvQXV0aG9yPjxZZWFyPjIwMDU8L1llYXI+PFJl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PYmljaTwvQXV0aG9yPjxZZWFyPjIwMDU8L1llYXI+PFJl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23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GLTTI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; LTITN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ABCC9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. ATP-binding cassette sub-family C member 9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TdG9sbGVyPC9BdXRob3I+PFllYXI+MjAxMDwvWWVhcj48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TdG9sbGVyPC9BdXRob3I+PFllYXI+MjAxMDwvWWVhcj48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, 2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TLSAL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BI1.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Bax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inhibitor 1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LcmFqZXdza2E8L0F1dGhvcj48WWVhcj4yMDExPC9ZZWFy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LcmFqZXdza2E8L0F1dGhvcj48WWVhcj4yMDExPC9ZZWFy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24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APGRA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CO4A2. Collagen alpha-2(IV) chain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KZWFubmU8L0F1dGhvcj48WWVhcj4yMDEyPC9ZZWFyPjxS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KZWFubmU8L0F1dGhvcj48WWVhcj4yMDEyPC9ZZWFyPjxS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25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GKKAV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COQ8A. Atypical kinase COQ8A, mitochondrial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Nb2xsZXQ8L0F1dGhvcj48WWVhcj4yMDA4PC9ZZWFyPjxS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Nb2xsZXQ8L0F1dGhvcj48WWVhcj4yMDA4PC9ZZWFyPjxS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26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IIFVS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CXA5. Gap junction alpha-5 protein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ZYW5nPC9BdXRob3I+PFllYXI+MjAxMDwvWWVhcj48UmVj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ZYW5nPC9BdXRob3I+PFllYXI+MjAxMDwvWWVhcj48UmVj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27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NCGAL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GATA5. Transcription factor GATA-5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/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&lt;EndNote&gt;&lt;Cite&gt;&lt;Author&gt;Yang&lt;/Author&gt;&lt;Year&gt;2012&lt;/Year&gt;&lt;RecNum&gt;58&lt;/RecNum&gt;&lt;DisplayText&gt;[28]&lt;/DisplayText&gt;&lt;record&gt;&lt;rec-number&gt;58&lt;/rec-number&gt;&lt;foreign-keys&gt;&lt;key app="EN" db-id="00wf59tt7s5ws1e5dftx9dv0wz0twwaxxa95" timestamp="1532290668"&gt;58&lt;/key&gt;&lt;/foreign-keys&gt;&lt;ref-type name="Journal Article"&gt;17&lt;/ref-type&gt;&lt;contributors&gt;&lt;authors&gt;&lt;author&gt;Yang, Y. Q.&lt;/author&gt;&lt;author&gt;Wang, J.&lt;/author&gt;&lt;author&gt;Wang, X. H.&lt;/author&gt;&lt;author&gt;Wang, Q.&lt;/author&gt;&lt;author&gt;Tan, H. W.&lt;/author&gt;&lt;author&gt;Zhang, M.&lt;/author&gt;&lt;author&gt;Shen, F. F.&lt;/author&gt;&lt;author&gt;Jiang, J. Q.&lt;/author&gt;&lt;author&gt;Fang, W. Y.&lt;/author&gt;&lt;author&gt;Liu, X.&lt;/author&gt;&lt;/authors&gt;&lt;/contributors&gt;&lt;titles&gt;&lt;title&gt;Mutational spectrum of the GATA5 gene associated with familial atrial fibrillation&lt;/title&gt;&lt;secondary-title&gt;Int J Cardiol&lt;/secondary-title&gt;&lt;/titles&gt;&lt;periodical&gt;&lt;full-title&gt;Int J Cardiol&lt;/full-title&gt;&lt;/periodical&gt;&lt;pages&gt;305-7&lt;/pages&gt;&lt;volume&gt;157&lt;/volume&gt;&lt;number&gt;2&lt;/number&gt;&lt;edition&gt;2012/04/10&lt;/edition&gt;&lt;keywords&gt;&lt;keyword&gt;Adult&lt;/keyword&gt;&lt;keyword&gt;Amino Acid Sequence&lt;/keyword&gt;&lt;keyword&gt;Atrial Fibrillation/diagnosis/*genetics&lt;/keyword&gt;&lt;keyword&gt;Female&lt;/keyword&gt;&lt;keyword&gt;GATA5 Transcription Factor/*genetics&lt;/keyword&gt;&lt;keyword&gt;Humans&lt;/keyword&gt;&lt;keyword&gt;Male&lt;/keyword&gt;&lt;keyword&gt;Middle Aged&lt;/keyword&gt;&lt;keyword&gt;Molecular Sequence Data&lt;/keyword&gt;&lt;keyword&gt;Mutation/*genetics&lt;/keyword&gt;&lt;keyword&gt;Pedigree&lt;/keyword&gt;&lt;keyword&gt;Young Adult&lt;/keyword&gt;&lt;/keywords&gt;&lt;dates&gt;&lt;year&gt;2012&lt;/year&gt;&lt;pub-dates&gt;&lt;date&gt;May 31&lt;/date&gt;&lt;/pub-dates&gt;&lt;/dates&gt;&lt;isbn&gt;1874-1754 (Electronic)&amp;#xD;0167-5273 (Linking)&lt;/isbn&gt;&lt;accession-num&gt;22483626&lt;/accession-num&gt;&lt;urls&gt;&lt;related-urls&gt;&lt;url&gt;https://www.ncbi.nlm.nih.gov/pubmed/22483626&lt;/url&gt;&lt;/related-urls&gt;&lt;/urls&gt;&lt;electronic-resource-num&gt;10.1016/j.ijcard.2012.03.132&lt;/electronic-resource-num&gt;&lt;/record&gt;&lt;/Cite&gt;&lt;/EndNote&gt;</w:instrTex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28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HSLQS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GATA6. Transcription factor GATA-6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/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&lt;EndNote&gt;&lt;Cite&gt;&lt;Author&gt;Yang&lt;/Author&gt;&lt;Year&gt;2012&lt;/Year&gt;&lt;RecNum&gt;59&lt;/RecNum&gt;&lt;DisplayText&gt;[29]&lt;/DisplayText&gt;&lt;record&gt;&lt;rec-number&gt;59&lt;/rec-number&gt;&lt;foreign-keys&gt;&lt;key app="EN" db-id="00wf59tt7s5ws1e5dftx9dv0wz0twwaxxa95" timestamp="1532290677"&gt;59&lt;/key&gt;&lt;/foreign-keys&gt;&lt;ref-type name="Journal Article"&gt;17&lt;/ref-type&gt;&lt;contributors&gt;&lt;authors&gt;&lt;author&gt;Yang, Y. Q.&lt;/author&gt;&lt;author&gt;Li, L.&lt;/author&gt;&lt;author&gt;Wang, J.&lt;/author&gt;&lt;author&gt;Zhang, X. L.&lt;/author&gt;&lt;author&gt;Li, R. G.&lt;/author&gt;&lt;author&gt;Xu, Y. J.&lt;/author&gt;&lt;author&gt;Tan, H. W.&lt;/author&gt;&lt;author&gt;Wang, X. H.&lt;/author&gt;&lt;author&gt;Jiang, J. Q.&lt;/author&gt;&lt;author&gt;Fang, W. Y.&lt;/author&gt;&lt;author&gt;Liu, X.&lt;/author&gt;&lt;/authors&gt;&lt;/contributors&gt;&lt;auth-address&gt;Department of Cardiovascular Research, Shanghai Chest Hospital, Medical College of Shanghai Jiaotong University, 241 West Huaihai Road, Shanghai 200030, China. yang99yang66@hotmail.com&lt;/auth-address&gt;&lt;titles&gt;&lt;title&gt;GATA6 loss-of-function mutation in atrial fibrillation&lt;/title&gt;&lt;secondary-title&gt;Eur J Med Genet&lt;/secondary-title&gt;&lt;/titles&gt;&lt;periodical&gt;&lt;full-title&gt;Eur J Med Genet&lt;/full-title&gt;&lt;/periodical&gt;&lt;pages&gt;520-6&lt;/pages&gt;&lt;volume&gt;55&lt;/volume&gt;&lt;number&gt;10&lt;/number&gt;&lt;edition&gt;2012/07/04&lt;/edition&gt;&lt;keywords&gt;&lt;keyword&gt;Adult&lt;/keyword&gt;&lt;keyword&gt;Atrial Fibrillation/*genetics&lt;/keyword&gt;&lt;keyword&gt;Female&lt;/keyword&gt;&lt;keyword&gt;GATA6 Transcription Factor/*genetics/metabolism&lt;/keyword&gt;&lt;keyword&gt;Genes, Dominant&lt;/keyword&gt;&lt;keyword&gt;Heterozygote&lt;/keyword&gt;&lt;keyword&gt;Humans&lt;/keyword&gt;&lt;keyword&gt;Male&lt;/keyword&gt;&lt;keyword&gt;Middle Aged&lt;/keyword&gt;&lt;keyword&gt;*Mutation, Missense&lt;/keyword&gt;&lt;keyword&gt;Pedigree&lt;/keyword&gt;&lt;keyword&gt;Penetrance&lt;/keyword&gt;&lt;keyword&gt;Transcription, Genetic&lt;/keyword&gt;&lt;/keywords&gt;&lt;dates&gt;&lt;year&gt;2012&lt;/year&gt;&lt;pub-dates&gt;&lt;date&gt;Oct&lt;/date&gt;&lt;/pub-dates&gt;&lt;/dates&gt;&lt;isbn&gt;1878-0849 (Electronic)&amp;#xD;1769-7212 (Linking)&lt;/isbn&gt;&lt;accession-num&gt;22750565&lt;/accession-num&gt;&lt;urls&gt;&lt;related-urls&gt;&lt;url&gt;https://www.ncbi.nlm.nih.gov/pubmed/22750565&lt;/url&gt;&lt;/related-urls&gt;&lt;/urls&gt;&lt;electronic-resource-num&gt;10.1016/j.ejmg.2012.06.007&lt;/electronic-resource-num&gt;&lt;/record&gt;&lt;/Cite&gt;&lt;/EndNote&gt;</w:instrTex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29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LGATA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; GATAQ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IL4. Interleukin-4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ZWU8L0F1dGhvcj48WWVhcj4yMDA0PC9ZZWFyPjxSZWNO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ZWU8L0F1dGhvcj48WWVhcj4yMDA0PC9ZZWFyPjxSZWNO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0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DALTT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ITIH4. Inter-alpha-trypsin inhibitor heavy chain H4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/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&lt;EndNote&gt;&lt;Cite&gt;&lt;Author&gt;Kashyap&lt;/Author&gt;&lt;Year&gt;2009&lt;/Year&gt;&lt;RecNum&gt;61&lt;/RecNum&gt;&lt;DisplayText&gt;[31]&lt;/DisplayText&gt;&lt;record&gt;&lt;rec-number&gt;61&lt;/rec-number&gt;&lt;foreign-keys&gt;&lt;key app="EN" db-id="00wf59tt7s5ws1e5dftx9dv0wz0twwaxxa95" timestamp="1532290703"&gt;61&lt;/key&gt;&lt;/foreign-keys&gt;&lt;ref-type name="Journal Article"&gt;17&lt;/ref-type&gt;&lt;contributors&gt;&lt;authors&gt;&lt;author&gt;Kashyap, R. S.&lt;/author&gt;&lt;author&gt;Nayak, A. R.&lt;/author&gt;&lt;author&gt;Deshpande, P. S.&lt;/author&gt;&lt;author&gt;Kabra, D.&lt;/author&gt;&lt;author&gt;Purohit, H. J.&lt;/author&gt;&lt;author&gt;Taori, G. M.&lt;/author&gt;&lt;author&gt;Daginawala, H. F.&lt;/author&gt;&lt;/authors&gt;&lt;/contributors&gt;&lt;auth-address&gt;Biochemistry Research Laboratory, Central India Institute of Medical Sciences, 88/2 Bajaj Nagar Nagpur-10, India.&lt;/auth-address&gt;&lt;titles&gt;&lt;title&gt;Inter-alpha-trypsin inhibitor heavy chain 4 is a novel marker of acute ischemic stroke&lt;/title&gt;&lt;secondary-title&gt;Clin Chim Acta&lt;/secondary-title&gt;&lt;/titles&gt;&lt;periodical&gt;&lt;full-title&gt;Clin Chim Acta&lt;/full-title&gt;&lt;/periodical&gt;&lt;pages&gt;160-3&lt;/pages&gt;&lt;volume&gt;402&lt;/volume&gt;&lt;number&gt;1-2&lt;/number&gt;&lt;edition&gt;2009/03/06&lt;/edition&gt;&lt;keywords&gt;&lt;keyword&gt;Adult&lt;/keyword&gt;&lt;keyword&gt;Aged&lt;/keyword&gt;&lt;keyword&gt;Biomarkers/blood&lt;/keyword&gt;&lt;keyword&gt;Blood Proteins&lt;/keyword&gt;&lt;keyword&gt;Brain Ischemia/*blood/*complications&lt;/keyword&gt;&lt;keyword&gt;Chromatography, Liquid&lt;/keyword&gt;&lt;keyword&gt;Female&lt;/keyword&gt;&lt;keyword&gt;Glycoproteins/*blood&lt;/keyword&gt;&lt;keyword&gt;Humans&lt;/keyword&gt;&lt;keyword&gt;Interleukin-10/blood&lt;/keyword&gt;&lt;keyword&gt;Interleukin-2/blood&lt;/keyword&gt;&lt;keyword&gt;Male&lt;/keyword&gt;&lt;keyword&gt;Middle Aged&lt;/keyword&gt;&lt;keyword&gt;Phosphopyruvate Hydratase/blood&lt;/keyword&gt;&lt;keyword&gt;Proteinase Inhibitory Proteins, Secretory/*blood&lt;/keyword&gt;&lt;keyword&gt;S100 Proteins/blood&lt;/keyword&gt;&lt;keyword&gt;Stroke/blood/*diagnosis&lt;/keyword&gt;&lt;keyword&gt;Tandem Mass Spectrometry&lt;/keyword&gt;&lt;/keywords&gt;&lt;dates&gt;&lt;year&gt;2009&lt;/year&gt;&lt;pub-dates&gt;&lt;date&gt;Apr&lt;/date&gt;&lt;/pub-dates&gt;&lt;/dates&gt;&lt;isbn&gt;1873-3492 (Electronic)&amp;#xD;0009-8981 (Linking)&lt;/isbn&gt;&lt;accession-num&gt;19263524&lt;/accession-num&gt;&lt;urls&gt;&lt;related-urls&gt;&lt;url&gt;https://www.ncbi.nlm.nih.gov/pubmed/19263524&lt;/url&gt;&lt;/related-urls&gt;&lt;/urls&gt;&lt;/record&gt;&lt;/Cite&gt;&lt;/EndNote&gt;</w:instrTex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1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AGGAL;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VTTIG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KCNQ1. Potassium voltage-gated channel subfamily KQT member 1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DaGVuPC9BdXRob3I+PFllYXI+MjAwMzwvWWVhcj48UmVj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DaGVuPC9BdXRob3I+PFllYXI+MjAwMzwvWWVhcj48UmVj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2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TAPDA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KRIT1.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Krev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interaction trapped protein 1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LZWhyZXItU2F3YXR6a2k8L0F1dGhvcj48WWVhcj4yMDAy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LZWhyZXItU2F3YXR6a2k8L0F1dGhvcj48WWVhcj4yMDAy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3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EGFAL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LYAM3. P-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selectin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ZWU8L0F1dGhvcj48WWVhcj4yMDA0PC9ZZWFyPjxSZWNO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ZWU8L0F1dGhvcj48WWVhcj4yMDA0PC9ZZWFyPjxSZWNO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0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VTQNP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NMDE2.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>Glutamate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>receptor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>ionotropic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NMDA 2B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UdTwvQXV0aG9yPjxZZWFyPjIwMTA8L1llYXI+PFJlY051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UdTwvQXV0aG9yPjxZZWFyPjIwMTA8L1llYXI+PFJlY051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20, 21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DGVNT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;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SGTTG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NOTC3. Neurogenic locus notch homolog protein 3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Kb3V0ZWw8L0F1dGhvcj48WWVhcj4xOTk2PC9ZZWFyPjxS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Kb3V0ZWw8L0F1dGhvcj48WWVhcj4xOTk2PC9ZZWFyPjxS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0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GLFLL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SCN4B. Sodium channel subunit beta-4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/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&lt;EndNote&gt;&lt;Cite&gt;&lt;Author&gt;Li&lt;/Author&gt;&lt;Year&gt;2013&lt;/Year&gt;&lt;RecNum&gt;64&lt;/RecNum&gt;&lt;DisplayText&gt;[34]&lt;/DisplayText&gt;&lt;record&gt;&lt;rec-number&gt;64&lt;/rec-number&gt;&lt;foreign-keys&gt;&lt;key app="EN" db-id="00wf59tt7s5ws1e5dftx9dv0wz0twwaxxa95" timestamp="1532291086"&gt;64&lt;/key&gt;&lt;/foreign-keys&gt;&lt;ref-type name="Journal Article"&gt;17&lt;/ref-type&gt;&lt;contributors&gt;&lt;authors&gt;&lt;author&gt;Li, R. G.&lt;/author&gt;&lt;author&gt;Wang, Q.&lt;/author&gt;&lt;author&gt;Xu, Y. J.&lt;/author&gt;&lt;author&gt;Zhang, M.&lt;/author&gt;&lt;author&gt;Qu, X. K.&lt;/author&gt;&lt;author&gt;Liu, X.&lt;/author&gt;&lt;author&gt;Fang, W. Y.&lt;/author&gt;&lt;author&gt;Yang, Y. Q.&lt;/author&gt;&lt;/authors&gt;&lt;/contributors&gt;&lt;auth-address&gt;Department of Cardiology and Cardiovascular Research, Shanghai Chest Hospital, Shanghai Jiaotong University School of Medicine, Shanghai 200030, P.R. China.&lt;/auth-address&gt;&lt;titles&gt;&lt;title&gt;Mutations of the SCN4B-encoded sodium channel beta4 subunit in familial atrial fibrillation&lt;/title&gt;&lt;secondary-title&gt;Int J Mol Med&lt;/secondary-title&gt;&lt;/titles&gt;&lt;periodical&gt;&lt;full-title&gt;Int J Mol Med&lt;/full-title&gt;&lt;/periodical&gt;&lt;pages&gt;144-50&lt;/pages&gt;&lt;volume&gt;32&lt;/volume&gt;&lt;number&gt;1&lt;/number&gt;&lt;edition&gt;2013/04/23&lt;/edition&gt;&lt;keywords&gt;&lt;keyword&gt;Adult&lt;/keyword&gt;&lt;keyword&gt;Amino Acid Sequence&lt;/keyword&gt;&lt;keyword&gt;Atrial Fibrillation/*genetics&lt;/keyword&gt;&lt;keyword&gt;Base Sequence&lt;/keyword&gt;&lt;keyword&gt;Female&lt;/keyword&gt;&lt;keyword&gt;Humans&lt;/keyword&gt;&lt;keyword&gt;Male&lt;/keyword&gt;&lt;keyword&gt;Middle Aged&lt;/keyword&gt;&lt;keyword&gt;Molecular Sequence Data&lt;/keyword&gt;&lt;keyword&gt;*Mutation&lt;/keyword&gt;&lt;keyword&gt;Pedigree&lt;/keyword&gt;&lt;keyword&gt;Phenotype&lt;/keyword&gt;&lt;keyword&gt;Risk Factors&lt;/keyword&gt;&lt;keyword&gt;Sequence Alignment&lt;/keyword&gt;&lt;keyword&gt;Voltage-Gated Sodium Channel beta-4 Subunit/*genetics&lt;/keyword&gt;&lt;/keywords&gt;&lt;dates&gt;&lt;year&gt;2013&lt;/year&gt;&lt;pub-dates&gt;&lt;date&gt;Jul&lt;/date&gt;&lt;/pub-dates&gt;&lt;/dates&gt;&lt;isbn&gt;1791-244X (Electronic)&amp;#xD;1107-3756 (Linking)&lt;/isbn&gt;&lt;accession-num&gt;23604097&lt;/accession-num&gt;&lt;urls&gt;&lt;related-urls&gt;&lt;url&gt;https://www.ncbi.nlm.nih.gov/pubmed/23604097&lt;/url&gt;&lt;/related-urls&gt;&lt;/urls&gt;&lt;electronic-resource-num&gt;10.3892/ijmm.2013.1355&lt;/electronic-resource-num&gt;&lt;/record&gt;&lt;/Cite&gt;&lt;/EndNote&gt;</w:instrTex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4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tabs>
                <w:tab w:val="left" w:pos="1461"/>
              </w:tabs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TLPNS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ab/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SCN5A. Sodium channel protein type 5 subunit alpha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EYXJiYXI8L0F1dGhvcj48WWVhcj4yMDA4PC9ZZWFyPjxS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EYXJiYXI8L0F1dGhvcj48WWVhcj4yMDA4PC9ZZWFyPjxS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5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TLPDG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; </w:t>
            </w: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VTLPN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SYLM. Probable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leucine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--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tRNA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ligase, mitochondrial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aTwvQXV0aG9yPjxZZWFyPjIwMTA8L1llYXI+PFJlY051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aTwvQXV0aG9yPjxZZWFyPjIwMTA8L1llYXI+PFJlY051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6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</w:rPr>
              <w:t>LPDAL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</w:rPr>
              <w:t>LTLSA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</w:rPr>
              <w:t>SGLTS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</w:rPr>
              <w:t>; TLPDA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ZFHX3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. Zinc finger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homeobox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protein 3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YXc8L0F1dGhvcj48WWVhcj4yMDE3PC9ZZWFyPjxSZWNO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YXc8L0F1dGhvcj48WWVhcj4yMDE3PC9ZZWFyPjxSZWNO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7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FD08CB">
        <w:tc>
          <w:tcPr>
            <w:tcW w:w="8475" w:type="dxa"/>
            <w:gridSpan w:val="3"/>
          </w:tcPr>
          <w:p w:rsidR="00C47102" w:rsidRPr="009955DE" w:rsidRDefault="00C47102" w:rsidP="00BA5308">
            <w:pPr>
              <w:spacing w:before="0"/>
              <w:ind w:left="-57" w:right="-57"/>
              <w:jc w:val="left"/>
              <w:rPr>
                <w:rFonts w:ascii="Times New Roman" w:hAnsi="Times New Roman"/>
                <w:b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i/>
                <w:color w:val="000000"/>
                <w:sz w:val="16"/>
                <w:szCs w:val="16"/>
                <w:lang w:val="en-GB"/>
              </w:rPr>
              <w:t xml:space="preserve">H. </w:t>
            </w:r>
            <w:proofErr w:type="spellStart"/>
            <w:r w:rsidRPr="009955DE">
              <w:rPr>
                <w:rFonts w:ascii="Times New Roman" w:hAnsi="Times New Roman"/>
                <w:b/>
                <w:i/>
                <w:color w:val="000000"/>
                <w:sz w:val="16"/>
                <w:szCs w:val="16"/>
                <w:lang w:val="en-GB"/>
              </w:rPr>
              <w:t>influenzae</w:t>
            </w:r>
            <w:proofErr w:type="spellEnd"/>
            <w:r w:rsidRPr="009955DE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 xml:space="preserve"> LPPB:</w:t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TSNFP; </w:t>
            </w: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GIDIS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ABCC9. ATP-binding cassette sub-family C member 9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TdG9sbGVyPC9BdXRob3I+PFllYXI+MjAxMDwvWWVhcj48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TdG9sbGVyPC9BdXRob3I+PFllYXI+MjAxMDwvWWVhcj48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, 2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LLLPL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ACE. Angiotensin-converting enzyme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CZW5uaW9uPC9BdXRob3I+PFllYXI+MjAxNjwvWWVhcj48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CZW5uaW9uPC9BdXRob3I+PFllYXI+MjAxNjwvWWVhcj48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8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SFLLL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; </w:t>
            </w: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TTTVS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ANF. Natriuretic peptides A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Ib2Rnc29uLVppbmdtYW48L0F1dGhvcj48WWVhcj4yMDA4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Ib2Rnc29uLVppbmdtYW48L0F1dGhvcj48WWVhcj4yMDA4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9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AQPAF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CSF1R. Macrophage colony-stimulating factor 1 receptor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CYXR0aXN0aTwvQXV0aG9yPjxZZWFyPjIwMTQ8L1llYXI+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CYXR0aXN0aTwvQXV0aG9yPjxZZWFyPjIwMTQ8L1llYXI+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4, 40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t xml:space="preserve"> </w:t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ILVAD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ENPP4. Bis(5'-adenosyl)-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triphosphatase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ENPP4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BbGJyaWdodDwvQXV0aG9yPjxZZWFyPjIwMTQ8L1llYXI+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BbGJyaWdodDwvQXV0aG9yPjxZZWFyPjIwMTQ8L1llYXI+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41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caps/>
                <w:color w:val="000000"/>
                <w:sz w:val="16"/>
                <w:szCs w:val="16"/>
                <w:lang w:val="en-GB"/>
              </w:rPr>
              <w:t>VTSSV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GATA6. Transcription factor GATA-6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/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&lt;EndNote&gt;&lt;Cite&gt;&lt;Author&gt;Yang&lt;/Author&gt;&lt;Year&gt;2012&lt;/Year&gt;&lt;RecNum&gt;59&lt;/RecNum&gt;&lt;DisplayText&gt;[29]&lt;/DisplayText&gt;&lt;record&gt;&lt;rec-number&gt;59&lt;/rec-number&gt;&lt;foreign-keys&gt;&lt;key app="EN" db-id="00wf59tt7s5ws1e5dftx9dv0wz0twwaxxa95" timestamp="1532290677"&gt;59&lt;/key&gt;&lt;/foreign-keys&gt;&lt;ref-type name="Journal Article"&gt;17&lt;/ref-type&gt;&lt;contributors&gt;&lt;authors&gt;&lt;author&gt;Yang, Y. Q.&lt;/author&gt;&lt;author&gt;Li, L.&lt;/author&gt;&lt;author&gt;Wang, J.&lt;/author&gt;&lt;author&gt;Zhang, X. L.&lt;/author&gt;&lt;author&gt;Li, R. G.&lt;/author&gt;&lt;author&gt;Xu, Y. J.&lt;/author&gt;&lt;author&gt;Tan, H. W.&lt;/author&gt;&lt;author&gt;Wang, X. H.&lt;/author&gt;&lt;author&gt;Jiang, J. Q.&lt;/author&gt;&lt;author&gt;Fang, W. Y.&lt;/author&gt;&lt;author&gt;Liu, X.&lt;/author&gt;&lt;/authors&gt;&lt;/contributors&gt;&lt;auth-address&gt;Department of Cardiovascular Research, Shanghai Chest Hospital, Medical College of Shanghai Jiaotong University, 241 West Huaihai Road, Shanghai 200030, China. yang99yang66@hotmail.com&lt;/auth-address&gt;&lt;titles&gt;&lt;title&gt;GATA6 loss-of-function mutation in atrial fibrillation&lt;/title&gt;&lt;secondary-title&gt;Eur J Med Genet&lt;/secondary-title&gt;&lt;/titles&gt;&lt;periodical&gt;&lt;full-title&gt;Eur J Med Genet&lt;/full-title&gt;&lt;/periodical&gt;&lt;pages&gt;520-6&lt;/pages&gt;&lt;volume&gt;55&lt;/volume&gt;&lt;number&gt;10&lt;/number&gt;&lt;edition&gt;2012/07/04&lt;/edition&gt;&lt;keywords&gt;&lt;keyword&gt;Adult&lt;/keyword&gt;&lt;keyword&gt;Atrial Fibrillation/*genetics&lt;/keyword&gt;&lt;keyword&gt;Female&lt;/keyword&gt;&lt;keyword&gt;GATA6 Transcription Factor/*genetics/metabolism&lt;/keyword&gt;&lt;keyword&gt;Genes, Dominant&lt;/keyword&gt;&lt;keyword&gt;Heterozygote&lt;/keyword&gt;&lt;keyword&gt;Humans&lt;/keyword&gt;&lt;keyword&gt;Male&lt;/keyword&gt;&lt;keyword&gt;Middle Aged&lt;/keyword&gt;&lt;keyword&gt;*Mutation, Missense&lt;/keyword&gt;&lt;keyword&gt;Pedigree&lt;/keyword&gt;&lt;keyword&gt;Penetrance&lt;/keyword&gt;&lt;keyword&gt;Transcription, Genetic&lt;/keyword&gt;&lt;/keywords&gt;&lt;dates&gt;&lt;year&gt;2012&lt;/year&gt;&lt;pub-dates&gt;&lt;date&gt;Oct&lt;/date&gt;&lt;/pub-dates&gt;&lt;/dates&gt;&lt;isbn&gt;1878-0849 (Electronic)&amp;#xD;1769-7212 (Linking)&lt;/isbn&gt;&lt;accession-num&gt;22750565&lt;/accession-num&gt;&lt;urls&gt;&lt;related-urls&gt;&lt;url&gt;https://www.ncbi.nlm.nih.gov/pubmed/22750565&lt;/url&gt;&lt;/related-urls&gt;&lt;/urls&gt;&lt;electronic-resource-num&gt;10.1016/j.ejmg.2012.06.007&lt;/electronic-resource-num&gt;&lt;/record&gt;&lt;/Cite&gt;&lt;/EndNote&gt;</w:instrTex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29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GNLII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ITIH4. Inter-alpha-trypsin inhibitor heavy chain H4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ZWU8L0F1dGhvcj48WWVhcj4yMDA0PC9ZZWFyPjxSZWNO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ZWU8L0F1dGhvcj48WWVhcj4yMDA0PC9ZZWFyPjxSZWNO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0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PGANG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; </w:t>
            </w: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SGSRG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KCNA5. Potassium voltage-gated channel subfamily A member 5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PbHNvbjwvQXV0aG9yPjxZZWFyPjIwMDY8L1llYXI+PFJl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PbHNvbjwvQXV0aG9yPjxZZWFyPjIwMDY8L1llYXI+PFJl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7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APDYS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; PDYSK; DYSKI; TYTPG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KRIT1.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Krev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interaction trapped protein 1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LZWhyZXItU2F3YXR6a2k8L0F1dGhvcj48WWVhcj4yMDAy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LZWhyZXItU2F3YXR6a2k8L0F1dGhvcj48WWVhcj4yMDAy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3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SNVGG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; </w:t>
            </w: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SPSVP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NU155. Nuclear pore complex protein Nup155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aGFuZzwvQXV0aG9yPjxZZWFyPjIwMDg8L1llYXI+PFJl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aGFuZzwvQXV0aG9yPjxZZWFyPjIwMDg8L1llYXI+PFJl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1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caps/>
                <w:color w:val="000000"/>
                <w:sz w:val="16"/>
                <w:szCs w:val="16"/>
                <w:lang w:val="en-GB"/>
              </w:rPr>
              <w:t>AYLAG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PDE3A.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cGMP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-inhibited 3',5'-cyclic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hosphodiesterase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A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NYWFzczwvQXV0aG9yPjxZZWFyPjIwMTU8L1llYXI+PFJl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NYWFzczwvQXV0aG9yPjxZZWFyPjIwMTU8L1llYXI+PFJl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42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2D428C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LLPLS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; </w:t>
            </w:r>
            <w:r w:rsidRPr="009955DE">
              <w:rPr>
                <w:rFonts w:ascii="Times New Roman" w:hAnsi="Times New Roman"/>
                <w:b/>
                <w:caps/>
                <w:color w:val="000000"/>
                <w:sz w:val="16"/>
                <w:szCs w:val="16"/>
                <w:lang w:val="en-GB"/>
              </w:rPr>
              <w:t>AYLAG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;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9955DE">
              <w:rPr>
                <w:rFonts w:ascii="Times New Roman" w:hAnsi="Times New Roman"/>
                <w:b/>
                <w:caps/>
                <w:color w:val="000000"/>
                <w:sz w:val="16"/>
                <w:szCs w:val="16"/>
                <w:lang w:val="en-GB"/>
              </w:rPr>
              <w:t>VTSSV</w:t>
            </w: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; </w:t>
            </w: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QEVKA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RN213. E3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ubiquitin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-protein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ligase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RNF213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aXU8L0F1dGhvcj48WWVhcj4yMDExPC9ZZWFyPjxSZWNO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aXU8L0F1dGhvcj48WWVhcj4yMDExPC9ZZWFyPjxSZWNO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5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GPIKS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SCN5A. Sodium channel protein type 5 subunit alpha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EYXJiYXI8L0F1dGhvcj48WWVhcj4yMDA4PC9ZZWFyPjxS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EYXJiYXI8L0F1dGhvcj48WWVhcj4yMDA4PC9ZZWFyPjxS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5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/>
              </w:rPr>
              <w:t>KKSFL</w:t>
            </w:r>
          </w:p>
        </w:tc>
        <w:tc>
          <w:tcPr>
            <w:tcW w:w="4819" w:type="dxa"/>
          </w:tcPr>
          <w:p w:rsidR="00C47102" w:rsidRPr="009955DE" w:rsidRDefault="00C47102" w:rsidP="00FD08CB">
            <w:pPr>
              <w:pStyle w:val="NurText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SYLM. Probable 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leucine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--</w:t>
            </w:r>
            <w:proofErr w:type="spellStart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tRNA</w:t>
            </w:r>
            <w:proofErr w:type="spellEnd"/>
            <w:r w:rsidRPr="009955D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ligase, mitochondrial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aTwvQXV0aG9yPjxZZWFyPjIwMTA8L1llYXI+PFJlY051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aTwvQXV0aG9yPjxZZWFyPjIwMTA8L1llYXI+PFJlY051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6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C96C94">
        <w:trPr>
          <w:trHeight w:val="198"/>
        </w:trPr>
        <w:tc>
          <w:tcPr>
            <w:tcW w:w="8475" w:type="dxa"/>
            <w:gridSpan w:val="3"/>
          </w:tcPr>
          <w:p w:rsidR="00C47102" w:rsidRPr="009955DE" w:rsidRDefault="00C47102" w:rsidP="00BA5308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Influenza A HA H1N1:</w:t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eastAsia="it-IT"/>
              </w:rPr>
              <w:t>DGVKL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0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 xml:space="preserve">ADA2. Adenosine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>deaminase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gram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>2</w:t>
            </w:r>
            <w:proofErr w:type="gram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aG91PC9BdXRob3I+PFllYXI+MjAxNDwvWWVhcj48UmVj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aG91PC9BdXRob3I+PFllYXI+MjAxNDwvWWVhcj48UmVj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43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eastAsia="it-IT"/>
              </w:rPr>
              <w:t>LLVSL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0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ATP6. ATP synthase subunit a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CdXJyYWdlPC9BdXRob3I+PFllYXI+MjAxNDwvWWVhcj48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CdXJyYWdlPC9BdXRob3I+PFllYXI+MjAxNDwvWWVhcj48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44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ENAYV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0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ABCC9. 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ATP-binding cassette sub-family C member 9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TdG9sbGVyPC9BdXRob3I+PFllYXI+MjAxMDwvWWVhcj48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TdG9sbGVyPC9BdXRob3I+PFllYXI+MjAxMDwvWWVhcj48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, 2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ASSLV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0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PDE3A.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cGMP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-inhibited 3',5'-cyclic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hosphodiesterase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A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CZW5uaW9uPC9BdXRob3I+PFllYXI+MjAxNjwvWWVhcj48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CZW5uaW9uPC9BdXRob3I+PFllYXI+MjAxNjwvWWVhcj48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8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BA5308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CB701A">
              <w:rPr>
                <w:rFonts w:ascii="Times New Roman" w:hAnsi="Times New Roman"/>
                <w:b/>
                <w:color w:val="000000"/>
                <w:sz w:val="16"/>
                <w:szCs w:val="16"/>
                <w:lang w:eastAsia="it-IT"/>
              </w:rPr>
              <w:t>AELLV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>;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CB701A">
              <w:rPr>
                <w:rFonts w:ascii="Times New Roman" w:hAnsi="Times New Roman"/>
                <w:b/>
                <w:caps/>
                <w:color w:val="000000"/>
                <w:sz w:val="16"/>
                <w:szCs w:val="16"/>
                <w:lang w:eastAsia="it-IT"/>
              </w:rPr>
              <w:t>ELLVL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 xml:space="preserve">; </w:t>
            </w: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eastAsia="it-IT"/>
              </w:rPr>
              <w:t>LLVLL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>;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eastAsia="it-IT"/>
              </w:rPr>
              <w:t>LVLLV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0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DAPK1. 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Death-associated protein kinase 1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tabs>
                <w:tab w:val="left" w:pos="200"/>
                <w:tab w:val="center" w:pos="347"/>
              </w:tabs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XYW5nPC9BdXRob3I+PFllYXI+MjAxNzwvWWVhcj48UmVj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XYW5nPC9BdXRob3I+PFllYXI+MjAxNzwvWWVhcj48UmVj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5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TVLEK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YVSVV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QTPLG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FLDIW</w:t>
            </w:r>
          </w:p>
        </w:tc>
        <w:tc>
          <w:tcPr>
            <w:tcW w:w="4819" w:type="dxa"/>
          </w:tcPr>
          <w:p w:rsidR="00C47102" w:rsidRPr="00590309" w:rsidRDefault="00C47102" w:rsidP="00FD08CB">
            <w:pPr>
              <w:spacing w:before="0"/>
              <w:ind w:left="0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de-DE" w:eastAsia="it-IT"/>
              </w:rPr>
            </w:pPr>
            <w:r w:rsidRPr="0059030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DE" w:eastAsia="it-IT"/>
              </w:rPr>
              <w:t xml:space="preserve">RN213. </w:t>
            </w:r>
            <w:r w:rsidRPr="00590309">
              <w:rPr>
                <w:rFonts w:ascii="Times New Roman" w:hAnsi="Times New Roman"/>
                <w:color w:val="000000"/>
                <w:sz w:val="16"/>
                <w:szCs w:val="16"/>
                <w:lang w:val="de-DE" w:eastAsia="it-IT"/>
              </w:rPr>
              <w:t xml:space="preserve">E3 </w:t>
            </w:r>
            <w:proofErr w:type="spellStart"/>
            <w:r w:rsidRPr="00590309">
              <w:rPr>
                <w:rFonts w:ascii="Times New Roman" w:hAnsi="Times New Roman"/>
                <w:color w:val="000000"/>
                <w:sz w:val="16"/>
                <w:szCs w:val="16"/>
                <w:lang w:val="de-DE" w:eastAsia="it-IT"/>
              </w:rPr>
              <w:t>ubiquitin</w:t>
            </w:r>
            <w:proofErr w:type="spellEnd"/>
            <w:r w:rsidRPr="00590309">
              <w:rPr>
                <w:rFonts w:ascii="Times New Roman" w:hAnsi="Times New Roman"/>
                <w:color w:val="000000"/>
                <w:sz w:val="16"/>
                <w:szCs w:val="16"/>
                <w:lang w:val="de-DE" w:eastAsia="it-IT"/>
              </w:rPr>
              <w:t xml:space="preserve">-protein </w:t>
            </w:r>
            <w:proofErr w:type="spellStart"/>
            <w:r w:rsidRPr="00590309">
              <w:rPr>
                <w:rFonts w:ascii="Times New Roman" w:hAnsi="Times New Roman"/>
                <w:color w:val="000000"/>
                <w:sz w:val="16"/>
                <w:szCs w:val="16"/>
                <w:lang w:val="de-DE" w:eastAsia="it-IT"/>
              </w:rPr>
              <w:t>ligase</w:t>
            </w:r>
            <w:proofErr w:type="spellEnd"/>
            <w:r w:rsidRPr="00590309">
              <w:rPr>
                <w:rFonts w:ascii="Times New Roman" w:hAnsi="Times New Roman"/>
                <w:color w:val="000000"/>
                <w:sz w:val="16"/>
                <w:szCs w:val="16"/>
                <w:lang w:val="de-DE" w:eastAsia="it-IT"/>
              </w:rPr>
              <w:t xml:space="preserve"> RNF213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aXU8L0F1dGhvcj48WWVhcj4yMDExPC9ZZWFyPjxSZWNO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aXU8L0F1dGhvcj48WWVhcj4yMDExPC9ZZWFyPjxSZWNO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5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TSNAS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0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NMDE2. Glutamate receptor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onotropic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, NMDA 2B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TdGFuY2E8L0F1dGhvcj48WWVhcj4yMDE1PC9ZZWFyPjxS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TdGFuY2E8L0F1dGhvcj48WWVhcj4yMDE1PC9ZZWFyPjxS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20, 21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CALAA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0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GAS6. Growth arrest-specific protein 6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/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&lt;EndNote&gt;&lt;Cite&gt;&lt;Author&gt;Munoz&lt;/Author&gt;&lt;Year&gt;2004&lt;/Year&gt;&lt;RecNum&gt;75&lt;/RecNum&gt;&lt;DisplayText&gt;[45]&lt;/DisplayText&gt;&lt;record&gt;&lt;rec-number&gt;75&lt;/rec-number&gt;&lt;foreign-keys&gt;&lt;key app="EN" db-id="00wf59tt7s5ws1e5dftx9dv0wz0twwaxxa95" timestamp="1532291292"&gt;75&lt;/key&gt;&lt;/foreign-keys&gt;&lt;ref-type name="Journal Article"&gt;17&lt;/ref-type&gt;&lt;contributors&gt;&lt;authors&gt;&lt;author&gt;Munoz, X.&lt;/author&gt;&lt;author&gt;Sumoy, L.&lt;/author&gt;&lt;author&gt;Ramirez-Lorca, R.&lt;/author&gt;&lt;author&gt;Villar, J.&lt;/author&gt;&lt;author&gt;de Frutos, P. G.&lt;/author&gt;&lt;author&gt;Sala, N.&lt;/author&gt;&lt;/authors&gt;&lt;/contributors&gt;&lt;auth-address&gt;Centre de Genetica Medica i Molecular, Institut de Recerca Oncologica, Barcelona, Spain.&lt;/auth-address&gt;&lt;titles&gt;&lt;title&gt;Human vitamin K-dependent GAS6: gene structure, allelic variation, and association with stroke&lt;/title&gt;&lt;secondary-title&gt;Hum Mutat&lt;/secondary-title&gt;&lt;/titles&gt;&lt;periodical&gt;&lt;full-title&gt;Hum Mutat&lt;/full-title&gt;&lt;/periodical&gt;&lt;pages&gt;506-12&lt;/pages&gt;&lt;volume&gt;23&lt;/volume&gt;&lt;number&gt;5&lt;/number&gt;&lt;edition&gt;2004/04/27&lt;/edition&gt;&lt;keywords&gt;&lt;keyword&gt;Alleles&lt;/keyword&gt;&lt;keyword&gt;Angina Pectoris/genetics&lt;/keyword&gt;&lt;keyword&gt;Animals&lt;/keyword&gt;&lt;keyword&gt;Base Sequence&lt;/keyword&gt;&lt;keyword&gt;Exons&lt;/keyword&gt;&lt;keyword&gt;Gene Frequency&lt;/keyword&gt;&lt;keyword&gt;Genetic Predisposition to Disease&lt;/keyword&gt;&lt;keyword&gt;Genetic Variation&lt;/keyword&gt;&lt;keyword&gt;Humans&lt;/keyword&gt;&lt;keyword&gt;Intercellular Signaling Peptides and Proteins/*genetics&lt;/keyword&gt;&lt;keyword&gt;Introns&lt;/keyword&gt;&lt;keyword&gt;Mice&lt;/keyword&gt;&lt;keyword&gt;Molecular Sequence Data&lt;/keyword&gt;&lt;keyword&gt;Myocardial Infarction/genetics&lt;/keyword&gt;&lt;keyword&gt;*Polymorphism, Single Nucleotide&lt;/keyword&gt;&lt;keyword&gt;RNA Splice Sites&lt;/keyword&gt;&lt;keyword&gt;Rats&lt;/keyword&gt;&lt;keyword&gt;Stroke/*genetics&lt;/keyword&gt;&lt;keyword&gt;Vitamin K/physiology&lt;/keyword&gt;&lt;/keywords&gt;&lt;dates&gt;&lt;year&gt;2004&lt;/year&gt;&lt;pub-dates&gt;&lt;date&gt;May&lt;/date&gt;&lt;/pub-dates&gt;&lt;/dates&gt;&lt;isbn&gt;1098-1004 (Electronic)&amp;#xD;1059-7794 (Linking)&lt;/isbn&gt;&lt;accession-num&gt;15108283&lt;/accession-num&gt;&lt;urls&gt;&lt;related-urls&gt;&lt;url&gt;https://www.ncbi.nlm.nih.gov/pubmed/15108283&lt;/url&gt;&lt;/related-urls&gt;&lt;/urls&gt;&lt;electronic-resource-num&gt;10.1002/humu.20025&lt;/electronic-resource-num&gt;&lt;/record&gt;&lt;/Cite&gt;&lt;/EndNote&gt;</w:instrTex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45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LLVLL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;</w:t>
            </w: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YAADQ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; KVDGV 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0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KLOT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Klotho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Bcmtpbmc8L0F1dGhvcj48WWVhcj4yMDA1PC9ZZWFyPjxS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Bcmtpbmc8L0F1dGhvcj48WWVhcj4yMDA1PC9ZZWFyPjxS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8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eastAsia="it-IT"/>
              </w:rPr>
              <w:lastRenderedPageBreak/>
              <w:t>EELRE</w:t>
            </w:r>
          </w:p>
        </w:tc>
        <w:tc>
          <w:tcPr>
            <w:tcW w:w="4819" w:type="dxa"/>
          </w:tcPr>
          <w:p w:rsidR="00C47102" w:rsidRPr="00CB701A" w:rsidRDefault="00C47102" w:rsidP="00F321AD">
            <w:pPr>
              <w:tabs>
                <w:tab w:val="left" w:pos="3560"/>
              </w:tabs>
              <w:spacing w:before="0"/>
              <w:ind w:left="0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 xml:space="preserve">LMNA.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>Prelamin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 xml:space="preserve">-A/C 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ab/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Hb256YWxlei1RdWVyZWRhPC9BdXRob3I+PFllYXI+MjAx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Hb256YWxlei1RdWVyZWRhPC9BdXRob3I+PFllYXI+MjAx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9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YSEES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0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ZFHX3. 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Zinc finger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homeobox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protein 3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YXc8L0F1dGhvcj48WWVhcj4yMDE3PC9ZZWFyPjxSZWNO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YXc8L0F1dGhvcj48WWVhcj4yMDE3PC9ZZWFyPjxSZWNO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7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FD08CB">
        <w:tc>
          <w:tcPr>
            <w:tcW w:w="8475" w:type="dxa"/>
            <w:gridSpan w:val="3"/>
          </w:tcPr>
          <w:p w:rsidR="00C47102" w:rsidRPr="009955DE" w:rsidRDefault="00C47102" w:rsidP="00BB257A">
            <w:pPr>
              <w:spacing w:before="0"/>
              <w:ind w:left="-57" w:right="-57"/>
              <w:jc w:val="both"/>
              <w:rPr>
                <w:rFonts w:ascii="Times New Roman" w:hAnsi="Times New Roman"/>
                <w:b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Influenza A HA H5N1:</w:t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LLAIV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AL5AP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 xml:space="preserve">.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Arachidonate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5-lipoxygenase-activating protein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IZWxnYWRvdHRpcjwvQXV0aG9yPjxZZWFyPjIwMDQ8L1ll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IZWxnYWRvdHRpcjwvQXV0aG9yPjxZZWFyPjIwMDQ8L1ll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46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CB701A">
              <w:rPr>
                <w:rFonts w:ascii="Times New Roman" w:hAnsi="Times New Roman"/>
                <w:b/>
                <w:caps/>
                <w:color w:val="000000"/>
                <w:sz w:val="16"/>
                <w:szCs w:val="16"/>
                <w:lang w:val="en-GB" w:eastAsia="it-IT"/>
              </w:rPr>
              <w:t>LLLAI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ABCC9. 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ATP-binding cassette sub-family C member 9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TdG9sbGVyPC9BdXRob3I+PFllYXI+MjAxMDwvWWVhcj48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TdG9sbGVyPC9BdXRob3I+PFllYXI+MjAxMDwvWWVhcj48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, 2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AQDIL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ISGVK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PDE4D.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cAMP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-specific 3',5'-cyclic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hosphodiesterase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4D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Kb3JnZW5zZW48L0F1dGhvcj48WWVhcj4yMDE1PC9ZZWFy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Kb3JnZW5zZW48L0F1dGhvcj48WWVhcj4yMDE1PC9ZZWFy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4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b/>
                <w:caps/>
                <w:color w:val="000000"/>
                <w:sz w:val="16"/>
                <w:szCs w:val="16"/>
                <w:lang w:val="en-GB" w:eastAsia="it-IT"/>
              </w:rPr>
              <w:t>LLLAI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CYTC.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Cystatin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-C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/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&lt;EndNote&gt;&lt;Cite&gt;&lt;Author&gt;Levy&lt;/Author&gt;&lt;Year&gt;2006&lt;/Year&gt;&lt;RecNum&gt;77&lt;/RecNum&gt;&lt;DisplayText&gt;[47]&lt;/DisplayText&gt;&lt;record&gt;&lt;rec-number&gt;77&lt;/rec-number&gt;&lt;foreign-keys&gt;&lt;key app="EN" db-id="00wf59tt7s5ws1e5dftx9dv0wz0twwaxxa95" timestamp="1532291318"&gt;77&lt;/key&gt;&lt;/foreign-keys&gt;&lt;ref-type name="Journal Article"&gt;17&lt;/ref-type&gt;&lt;contributors&gt;&lt;authors&gt;&lt;author&gt;Levy, E.&lt;/author&gt;&lt;author&gt;Jaskolski, M.&lt;/author&gt;&lt;author&gt;Grubb, A.&lt;/author&gt;&lt;/authors&gt;&lt;/contributors&gt;&lt;auth-address&gt;Department of Psychiatry, New York University School of Medicine, and Nathan Kline Institute, Orangeburg 10962, USA. elevy@nki.rfmh.org&lt;/auth-address&gt;&lt;titles&gt;&lt;title&gt;The role of cystatin C in cerebral amyloid angiopathy and stroke: cell biology and animal models&lt;/title&gt;&lt;secondary-title&gt;Brain Pathol&lt;/secondary-title&gt;&lt;/titles&gt;&lt;periodical&gt;&lt;full-title&gt;Brain Pathol&lt;/full-title&gt;&lt;/periodical&gt;&lt;pages&gt;60-70&lt;/pages&gt;&lt;volume&gt;16&lt;/volume&gt;&lt;number&gt;1&lt;/number&gt;&lt;edition&gt;2006/04/15&lt;/edition&gt;&lt;keywords&gt;&lt;keyword&gt;Alzheimer Disease/genetics&lt;/keyword&gt;&lt;keyword&gt;Animals&lt;/keyword&gt;&lt;keyword&gt;Cerebral Amyloid Angiopathy/*genetics/*pathology&lt;/keyword&gt;&lt;keyword&gt;Cystatin C&lt;/keyword&gt;&lt;keyword&gt;Cystatins/biosynthesis/*genetics&lt;/keyword&gt;&lt;keyword&gt;Disease Models, Animal&lt;/keyword&gt;&lt;keyword&gt;Humans&lt;/keyword&gt;&lt;keyword&gt;Neurofibrils/genetics&lt;/keyword&gt;&lt;keyword&gt;Stroke/*genetics/*pathology&lt;/keyword&gt;&lt;/keywords&gt;&lt;dates&gt;&lt;year&gt;2006&lt;/year&gt;&lt;pub-dates&gt;&lt;date&gt;Jan&lt;/date&gt;&lt;/pub-dates&gt;&lt;/dates&gt;&lt;isbn&gt;1015-6305 (Print)&amp;#xD;1015-6305 (Linking)&lt;/isbn&gt;&lt;accession-num&gt;16612983&lt;/accession-num&gt;&lt;urls&gt;&lt;related-urls&gt;&lt;url&gt;https://www.ncbi.nlm.nih.gov/pubmed/16612983&lt;/url&gt;&lt;/related-urls&gt;&lt;/urls&gt;&lt;/record&gt;&lt;/Cite&gt;&lt;/EndNote&gt;</w:instrTex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47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2D428C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QRLVP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B701A">
              <w:rPr>
                <w:rFonts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AELLV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B701A">
              <w:rPr>
                <w:rFonts w:ascii="Times New Roman" w:hAnsi="Times New Roman"/>
                <w:b/>
                <w:caps/>
                <w:color w:val="000000"/>
                <w:sz w:val="16"/>
                <w:szCs w:val="16"/>
                <w:lang w:val="en-GB" w:eastAsia="it-IT"/>
              </w:rPr>
              <w:t>ELLVL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DAPK1. 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Death-associated protein kinase 1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XYW5nPC9BdXRob3I+PFllYXI+MjAxNzwvWWVhcj48UmVj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XYW5nPC9BdXRob3I+PFllYXI+MjAxNzwvWWVhcj48UmVj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5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ILEKT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LKHLL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B701A">
              <w:rPr>
                <w:rFonts w:ascii="Times New Roman" w:hAnsi="Times New Roman"/>
                <w:b/>
                <w:caps/>
                <w:color w:val="000000"/>
                <w:sz w:val="16"/>
                <w:szCs w:val="16"/>
                <w:lang w:val="en-GB" w:eastAsia="it-IT"/>
              </w:rPr>
              <w:t>VSSAC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59030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DE" w:eastAsia="it-IT"/>
              </w:rPr>
              <w:t>RN213</w:t>
            </w:r>
            <w:r w:rsidRPr="00CB701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. 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 xml:space="preserve">E3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>ubiquitin-protein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>ligase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  <w:t xml:space="preserve"> RNF213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aXU8L0F1dGhvcj48WWVhcj4yMDExPC9ZZWFyPjxSZWNO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MaXU8L0F1dGhvcj48WWVhcj4yMDExPC9ZZWFyPjxSZWNO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5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EGGWQ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KLOT.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Klotho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Bcmtpbmc8L0F1dGhvcj48WWVhcj4yMDA1PC9ZZWFyPjxS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Bcmtpbmc8L0F1dGhvcj48WWVhcj4yMDA1PC9ZZWFyPjxS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8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b/>
                <w:caps/>
                <w:color w:val="000000"/>
                <w:sz w:val="16"/>
                <w:szCs w:val="16"/>
                <w:lang w:val="en-GB" w:eastAsia="it-IT"/>
              </w:rPr>
              <w:t>SLALA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NU5M. NADH-ubiquinone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oxidoreductase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chain 5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/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&lt;EndNote&gt;&lt;Cite&gt;&lt;Author&gt;Liolitsa&lt;/Author&gt;&lt;Year&gt;2003&lt;/Year&gt;&lt;RecNum&gt;52&lt;/RecNum&gt;&lt;DisplayText&gt;[22]&lt;/DisplayText&gt;&lt;record&gt;&lt;rec-number&gt;52&lt;/rec-number&gt;&lt;foreign-keys&gt;&lt;key app="EN" db-id="00wf59tt7s5ws1e5dftx9dv0wz0twwaxxa95" timestamp="1532290584"&gt;52&lt;/key&gt;&lt;/foreign-keys&gt;&lt;ref-type name="Journal Article"&gt;17&lt;/ref-type&gt;&lt;contributors&gt;&lt;authors&gt;&lt;author&gt;Liolitsa, D.&lt;/author&gt;&lt;author&gt;Rahman, S.&lt;/author&gt;&lt;author&gt;Benton, S.&lt;/author&gt;&lt;author&gt;Carr, L. J.&lt;/author&gt;&lt;author&gt;Hanna, M. G.&lt;/author&gt;&lt;/authors&gt;&lt;/contributors&gt;&lt;auth-address&gt;Neuromuscular Unit, Institute of Neurology, University College London, United Kingdom.&lt;/auth-address&gt;&lt;titles&gt;&lt;title&gt;Is the mitochondrial complex I ND5 gene a hot-spot for MELAS causing mutations?&lt;/title&gt;&lt;secondary-title&gt;Ann Neurol&lt;/secondary-title&gt;&lt;/titles&gt;&lt;periodical&gt;&lt;full-title&gt;Ann Neurol&lt;/full-title&gt;&lt;/periodical&gt;&lt;pages&gt;128-32&lt;/pages&gt;&lt;volume&gt;53&lt;/volume&gt;&lt;number&gt;1&lt;/number&gt;&lt;edition&gt;2003/01/02&lt;/edition&gt;&lt;keywords&gt;&lt;keyword&gt;Amino Acid Sequence&lt;/keyword&gt;&lt;keyword&gt;Child&lt;/keyword&gt;&lt;keyword&gt;Electron Transport Complex I/*genetics&lt;/keyword&gt;&lt;keyword&gt;Humans&lt;/keyword&gt;&lt;keyword&gt;MELAS Syndrome/*genetics/pathology&lt;/keyword&gt;&lt;keyword&gt;Magnetic Resonance Imaging&lt;/keyword&gt;&lt;keyword&gt;Male&lt;/keyword&gt;&lt;keyword&gt;Molecular Sequence Data&lt;/keyword&gt;&lt;keyword&gt;Phenotype&lt;/keyword&gt;&lt;keyword&gt;*Point Mutation&lt;/keyword&gt;&lt;/keywords&gt;&lt;dates&gt;&lt;year&gt;2003&lt;/year&gt;&lt;pub-dates&gt;&lt;date&gt;Jan&lt;/date&gt;&lt;/pub-dates&gt;&lt;/dates&gt;&lt;isbn&gt;0364-5134 (Print)&amp;#xD;0364-5134 (Linking)&lt;/isbn&gt;&lt;accession-num&gt;12509858&lt;/accession-num&gt;&lt;urls&gt;&lt;related-urls&gt;&lt;url&gt;https://www.ncbi.nlm.nih.gov/pubmed/12509858&lt;/url&gt;&lt;/related-urls&gt;&lt;/urls&gt;&lt;electronic-resource-num&gt;10.1002/ana.10435&lt;/electronic-resource-num&gt;&lt;/record&gt;&lt;/Cite&gt;&lt;/EndNote&gt;</w:instrTex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22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KIVLL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LVLAT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NU155. 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Nuclear pore complex protein Nup155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aGFuZzwvQXV0aG9yPjxZZWFyPjIwMDg8L1llYXI+PFJl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aaGFuZzwvQXV0aG9yPjxZZWFyPjIwMDg8L1llYXI+PFJl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1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ARLNR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SIYST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KCNQ1. Potassium voltage-gated channel subfamily KQT member 1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DaGVuPC9BdXRob3I+PFllYXI+MjAwMzwvWWVhcj48UmVj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DaGVuPC9BdXRob3I+PFllYXI+MjAwMzwvWWVhcj48UmVj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32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b/>
                <w:caps/>
                <w:color w:val="000000"/>
                <w:sz w:val="16"/>
                <w:szCs w:val="16"/>
                <w:lang w:val="en-GB" w:eastAsia="it-IT"/>
              </w:rPr>
              <w:t>VSSAC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SCN1B. Sodium channel subunit beta-1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XYXRhbmFiZTwvQXV0aG9yPjxZZWFyPjIwMDk8L1llYXI+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XYXRhbmFiZTwvQXV0aG9yPjxZZWFyPjIwMDk8L1llYXI+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48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VPEWS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TBX5. T-box transcription factor TBX5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XYW5nPC9BdXRob3I+PFllYXI+MjAxNjwvWWVhcj48UmVj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XYW5nPC9BdXRob3I+PFllYXI+MjAxNjwvWWVhcj48UmVj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49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SVAGW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19A2. Thiamine transporter 1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TaGF3LVNtaXRoPC9BdXRob3I+PFllYXI+MjAxMjwvWWVh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TaGF3LVNtaXRoPC9BdXRob3I+PFllYXI+MjAxMjwvWWVh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50, 51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b/>
                <w:caps/>
                <w:color w:val="000000"/>
                <w:sz w:val="16"/>
                <w:szCs w:val="16"/>
                <w:lang w:val="en-GB" w:eastAsia="it-IT"/>
              </w:rPr>
              <w:t>SLALA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ATA5. Transcription factor GATA-5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/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&lt;EndNote&gt;&lt;Cite&gt;&lt;Author&gt;Yang&lt;/Author&gt;&lt;Year&gt;2012&lt;/Year&gt;&lt;RecNum&gt;58&lt;/RecNum&gt;&lt;DisplayText&gt;[28]&lt;/DisplayText&gt;&lt;record&gt;&lt;rec-number&gt;58&lt;/rec-number&gt;&lt;foreign-keys&gt;&lt;key app="EN" db-id="00wf59tt7s5ws1e5dftx9dv0wz0twwaxxa95" timestamp="1532290668"&gt;58&lt;/key&gt;&lt;/foreign-keys&gt;&lt;ref-type name="Journal Article"&gt;17&lt;/ref-type&gt;&lt;contributors&gt;&lt;authors&gt;&lt;author&gt;Yang, Y. Q.&lt;/author&gt;&lt;author&gt;Wang, J.&lt;/author&gt;&lt;author&gt;Wang, X. H.&lt;/author&gt;&lt;author&gt;Wang, Q.&lt;/author&gt;&lt;author&gt;Tan, H. W.&lt;/author&gt;&lt;author&gt;Zhang, M.&lt;/author&gt;&lt;author&gt;Shen, F. F.&lt;/author&gt;&lt;author&gt;Jiang, J. Q.&lt;/author&gt;&lt;author&gt;Fang, W. Y.&lt;/author&gt;&lt;author&gt;Liu, X.&lt;/author&gt;&lt;/authors&gt;&lt;/contributors&gt;&lt;titles&gt;&lt;title&gt;Mutational spectrum of the GATA5 gene associated with familial atrial fibrillation&lt;/title&gt;&lt;secondary-title&gt;Int J Cardiol&lt;/secondary-title&gt;&lt;/titles&gt;&lt;periodical&gt;&lt;full-title&gt;Int J Cardiol&lt;/full-title&gt;&lt;/periodical&gt;&lt;pages&gt;305-7&lt;/pages&gt;&lt;volume&gt;157&lt;/volume&gt;&lt;number&gt;2&lt;/number&gt;&lt;edition&gt;2012/04/10&lt;/edition&gt;&lt;keywords&gt;&lt;keyword&gt;Adult&lt;/keyword&gt;&lt;keyword&gt;Amino Acid Sequence&lt;/keyword&gt;&lt;keyword&gt;Atrial Fibrillation/diagnosis/*genetics&lt;/keyword&gt;&lt;keyword&gt;Female&lt;/keyword&gt;&lt;keyword&gt;GATA5 Transcription Factor/*genetics&lt;/keyword&gt;&lt;keyword&gt;Humans&lt;/keyword&gt;&lt;keyword&gt;Male&lt;/keyword&gt;&lt;keyword&gt;Middle Aged&lt;/keyword&gt;&lt;keyword&gt;Molecular Sequence Data&lt;/keyword&gt;&lt;keyword&gt;Mutation/*genetics&lt;/keyword&gt;&lt;keyword&gt;Pedigree&lt;/keyword&gt;&lt;keyword&gt;Young Adult&lt;/keyword&gt;&lt;/keywords&gt;&lt;dates&gt;&lt;year&gt;2012&lt;/year&gt;&lt;pub-dates&gt;&lt;date&gt;May 31&lt;/date&gt;&lt;/pub-dates&gt;&lt;/dates&gt;&lt;isbn&gt;1874-1754 (Electronic)&amp;#xD;0167-5273 (Linking)&lt;/isbn&gt;&lt;accession-num&gt;22483626&lt;/accession-num&gt;&lt;urls&gt;&lt;related-urls&gt;&lt;url&gt;https://www.ncbi.nlm.nih.gov/pubmed/22483626&lt;/url&gt;&lt;/related-urls&gt;&lt;/urls&gt;&lt;electronic-resource-num&gt;10.1016/j.ijcard.2012.03.132&lt;/electronic-resource-num&gt;&lt;/record&gt;&lt;/Cite&gt;&lt;/EndNote&gt;</w:instrTex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28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FD08CB">
        <w:tc>
          <w:tcPr>
            <w:tcW w:w="8475" w:type="dxa"/>
            <w:gridSpan w:val="3"/>
          </w:tcPr>
          <w:p w:rsidR="00C47102" w:rsidRPr="009955DE" w:rsidRDefault="00C47102" w:rsidP="00BB257A">
            <w:pPr>
              <w:tabs>
                <w:tab w:val="left" w:pos="843"/>
              </w:tabs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b/>
                <w:color w:val="000000"/>
                <w:sz w:val="16"/>
                <w:szCs w:val="16"/>
                <w:lang w:val="en-GB"/>
              </w:rPr>
              <w:t>Influenza A HA H3N2:</w:t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GGSNA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; </w:t>
            </w:r>
            <w:r w:rsidRPr="00CB701A">
              <w:rPr>
                <w:rFonts w:ascii="Times New Roman" w:hAnsi="Times New Roman"/>
                <w:b/>
                <w:color w:val="000000"/>
                <w:sz w:val="16"/>
                <w:szCs w:val="16"/>
                <w:lang w:val="en-GB" w:eastAsia="it-IT"/>
              </w:rPr>
              <w:t>AELLV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DAPK1.</w:t>
            </w: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Death-associated protein kinase 1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XYW5nPC9BdXRob3I+PFllYXI+MjAxNzwvWWVhcj48UmVj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XYW5nPC9BdXRob3I+PFllYXI+MjAxNzwvWWVhcj48UmVj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5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INSNG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SAMH1.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Deoxynucleoside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triphosphate </w:t>
            </w:r>
            <w:proofErr w:type="spellStart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triphosphohydrolase</w:t>
            </w:r>
            <w:proofErr w:type="spellEnd"/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 SAMHD1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UaGllbGU8L0F1dGhvcj48WWVhcj4yMDEwPC9ZZWFyPjxS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UaGllbGU8L0F1dGhvcj48WWVhcj4yMDEwPC9ZZWFyPjxS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6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KITYG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MYL4. Myosin light chain 4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PcnI8L0F1dGhvcj48WWVhcj4yMDE2PC9ZZWFyPjxSZWNO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PcnI8L0F1dGhvcj48WWVhcj4yMDE2PC9ZZWFyPjxSZWNO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52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LLGDP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KCNA5. Potassium voltage-gated channel subfamily A member 5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PbHNvbjwvQXV0aG9yPjxZZWFyPjIwMDY8L1llYXI+PFJl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PbHNvbjwvQXV0aG9yPjxZZWFyPjIwMDY8L1llYXI+PFJl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17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ISFAI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HTRA1. Serine protease HTRA1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WZXJkdXJhPC9BdXRob3I+PFllYXI+MjAxNTwvWWVhcj48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WZXJkdXJhPC9BdXRob3I+PFllYXI+MjAxNTwvWWVhcj48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8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  <w:tr w:rsidR="00C47102" w:rsidRPr="009955DE" w:rsidTr="00A72F73">
        <w:tc>
          <w:tcPr>
            <w:tcW w:w="2745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CB701A">
              <w:rPr>
                <w:rFonts w:ascii="Times New Roman" w:hAnsi="Times New Roman"/>
                <w:caps/>
                <w:color w:val="000000"/>
                <w:sz w:val="16"/>
                <w:szCs w:val="16"/>
                <w:lang w:val="en-GB" w:eastAsia="it-IT"/>
              </w:rPr>
              <w:t>VLNVT</w:t>
            </w:r>
          </w:p>
        </w:tc>
        <w:tc>
          <w:tcPr>
            <w:tcW w:w="4819" w:type="dxa"/>
          </w:tcPr>
          <w:p w:rsidR="00C47102" w:rsidRPr="00CB701A" w:rsidRDefault="00C47102" w:rsidP="00FD08CB">
            <w:pPr>
              <w:spacing w:before="0"/>
              <w:ind w:left="-57" w:right="-57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CB701A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 xml:space="preserve">SCN3B. Sodium channel subunit beta-3 </w:t>
            </w:r>
          </w:p>
        </w:tc>
        <w:tc>
          <w:tcPr>
            <w:tcW w:w="911" w:type="dxa"/>
          </w:tcPr>
          <w:p w:rsidR="00C47102" w:rsidRPr="009955DE" w:rsidRDefault="00C47102" w:rsidP="004C6989">
            <w:pPr>
              <w:spacing w:before="0"/>
              <w:ind w:left="-57" w:right="-57"/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pP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XYW5nPC9BdXRob3I+PFllYXI+MjAxMDwvWWVhcj48UmVj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begin">
                <w:fldData xml:space="preserve">PEVuZE5vdGU+PENpdGU+PEF1dGhvcj5XYW5nPC9BdXRob3I+PFllYXI+MjAxMDwvWWVhcj48UmVj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=
</w:fldData>
              </w:fldCha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instrText xml:space="preserve"> ADDIN EN.CITE.DATA </w:instrText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</w:r>
            <w:r w:rsidR="004C6989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separate"/>
            </w:r>
            <w:r w:rsidR="004C6989">
              <w:rPr>
                <w:rFonts w:ascii="Times New Roman" w:hAnsi="Times New Roman"/>
                <w:noProof/>
                <w:color w:val="000000"/>
                <w:spacing w:val="-6"/>
                <w:sz w:val="16"/>
                <w:szCs w:val="16"/>
                <w:lang w:val="en-GB"/>
              </w:rPr>
              <w:t>[53]</w:t>
            </w:r>
            <w:r w:rsidRPr="009955DE">
              <w:rPr>
                <w:rFonts w:ascii="Times New Roman" w:hAnsi="Times New Roman"/>
                <w:color w:val="000000"/>
                <w:spacing w:val="-6"/>
                <w:sz w:val="16"/>
                <w:szCs w:val="16"/>
                <w:lang w:val="en-GB"/>
              </w:rPr>
              <w:fldChar w:fldCharType="end"/>
            </w:r>
          </w:p>
        </w:tc>
      </w:tr>
    </w:tbl>
    <w:p w:rsidR="00C47102" w:rsidRPr="00CB701A" w:rsidRDefault="00C47102" w:rsidP="00FE7B30">
      <w:pPr>
        <w:pStyle w:val="NurText"/>
        <w:ind w:left="142" w:right="-850" w:hanging="142"/>
        <w:jc w:val="both"/>
        <w:rPr>
          <w:rFonts w:ascii="Times New Roman" w:hAnsi="Times New Roman"/>
          <w:color w:val="000000"/>
          <w:spacing w:val="-8"/>
          <w:sz w:val="16"/>
          <w:szCs w:val="16"/>
          <w:lang w:val="en-GB"/>
        </w:rPr>
      </w:pPr>
      <w:r w:rsidRPr="00CB701A">
        <w:rPr>
          <w:rFonts w:ascii="Times New Roman" w:hAnsi="Times New Roman"/>
          <w:color w:val="000000"/>
          <w:spacing w:val="-8"/>
          <w:sz w:val="16"/>
          <w:szCs w:val="16"/>
          <w:vertAlign w:val="superscript"/>
          <w:lang w:val="en-GB"/>
        </w:rPr>
        <w:t>1</w:t>
      </w:r>
      <w:r w:rsidRPr="00CB701A">
        <w:rPr>
          <w:rFonts w:ascii="Times New Roman" w:hAnsi="Times New Roman"/>
          <w:color w:val="000000"/>
          <w:spacing w:val="-8"/>
          <w:sz w:val="16"/>
          <w:szCs w:val="16"/>
          <w:lang w:val="en-GB"/>
        </w:rPr>
        <w:t xml:space="preserve"> Viral/bacterial </w:t>
      </w:r>
      <w:proofErr w:type="gramStart"/>
      <w:r w:rsidRPr="00CB701A">
        <w:rPr>
          <w:rFonts w:ascii="Times New Roman" w:hAnsi="Times New Roman"/>
          <w:color w:val="000000"/>
          <w:spacing w:val="-8"/>
          <w:sz w:val="16"/>
          <w:szCs w:val="16"/>
          <w:lang w:val="en-GB"/>
        </w:rPr>
        <w:t>antigens</w:t>
      </w:r>
      <w:proofErr w:type="gramEnd"/>
      <w:r w:rsidRPr="00CB701A">
        <w:rPr>
          <w:rFonts w:ascii="Times New Roman" w:hAnsi="Times New Roman"/>
          <w:color w:val="000000"/>
          <w:spacing w:val="-8"/>
          <w:sz w:val="16"/>
          <w:szCs w:val="16"/>
          <w:lang w:val="en-GB"/>
        </w:rPr>
        <w:t xml:space="preserve"> are described under Methods. Further details at https://www.uniprot.org </w:t>
      </w:r>
      <w:r>
        <w:rPr>
          <w:rFonts w:ascii="Times New Roman" w:hAnsi="Times New Roman"/>
          <w:color w:val="000000"/>
          <w:spacing w:val="-8"/>
          <w:sz w:val="16"/>
          <w:szCs w:val="16"/>
          <w:lang w:val="en-GB"/>
        </w:rPr>
        <w:fldChar w:fldCharType="begin"/>
      </w:r>
      <w:r w:rsidR="004C6989">
        <w:rPr>
          <w:rFonts w:ascii="Times New Roman" w:hAnsi="Times New Roman"/>
          <w:color w:val="000000"/>
          <w:spacing w:val="-8"/>
          <w:sz w:val="16"/>
          <w:szCs w:val="16"/>
          <w:lang w:val="en-GB"/>
        </w:rPr>
        <w:instrText xml:space="preserve"> ADDIN EN.CITE &lt;EndNote&gt;&lt;Cite&gt;&lt;Author&gt;UniProt Consortium&lt;/Author&gt;&lt;Year&gt;2018&lt;/Year&gt;&lt;RecNum&gt;16&lt;/RecNum&gt;&lt;DisplayText&gt;[54]&lt;/DisplayText&gt;&lt;record&gt;&lt;rec-number&gt;16&lt;/rec-number&gt;&lt;foreign-keys&gt;&lt;key app="EN" db-id="00wf59tt7s5ws1e5dftx9dv0wz0twwaxxa95" timestamp="1532287325"&gt;16&lt;/key&gt;&lt;/foreign-keys&gt;&lt;ref-type name="Journal Article"&gt;17&lt;/ref-type&gt;&lt;contributors&gt;&lt;authors&gt;&lt;author&gt;UniProt Consortium, T.&lt;/author&gt;&lt;/authors&gt;&lt;/contributors&gt;&lt;auth-address&gt;European Molecular Biology Laboratory, European Bioinformatics Institute (EMBL-EBI), Wellcome Genome Campus, Hinxton, Cambridge CB10 1SD, UK.&amp;#xD;SIB Swiss Institute of Bioinformatics, Centre Medical Universitaire, 1 rue Michel Servet, 1211 Geneva 4, Switzerland.&amp;#xD;Protein Information Resource, Georgetown University Medical Center, 3300 Whitehaven Street NW, Suite 1200, WA 20007, USA.&amp;#xD;Protein Information Resource, University of Delaware, 15 Innovation Way, Suite 205, Newark DE 19711, USA.&lt;/auth-address&gt;&lt;titles&gt;&lt;title&gt;UniProt: the universal protein knowledgebase&lt;/title&gt;&lt;secondary-title&gt;Nucleic Acids Res&lt;/secondary-title&gt;&lt;/titles&gt;&lt;periodical&gt;&lt;full-title&gt;Nucleic Acids Res&lt;/full-title&gt;&lt;/periodical&gt;&lt;pages&gt;2699&lt;/pages&gt;&lt;volume&gt;46&lt;/volume&gt;&lt;number&gt;5&lt;/number&gt;&lt;edition&gt;2018/02/10&lt;/edition&gt;&lt;dates&gt;&lt;year&gt;2018&lt;/year&gt;&lt;pub-dates&gt;&lt;date&gt;Mar 16&lt;/date&gt;&lt;/pub-dates&gt;&lt;/dates&gt;&lt;isbn&gt;1362-4962 (Electronic)&amp;#xD;0305-1048 (Linking)&lt;/isbn&gt;&lt;accession-num&gt;29425356&lt;/accession-num&gt;&lt;urls&gt;&lt;related-urls&gt;&lt;url&gt;https://www.ncbi.nlm.nih.gov/pubmed/29425356&lt;/url&gt;&lt;/related-urls&gt;&lt;/urls&gt;&lt;custom2&gt;PMC5861450&lt;/custom2&gt;&lt;electronic-resource-num&gt;10.1093/nar/gky092&lt;/electronic-resource-num&gt;&lt;/record&gt;&lt;/Cite&gt;&lt;/EndNote&gt;</w:instrText>
      </w:r>
      <w:r>
        <w:rPr>
          <w:rFonts w:ascii="Times New Roman" w:hAnsi="Times New Roman"/>
          <w:color w:val="000000"/>
          <w:spacing w:val="-8"/>
          <w:sz w:val="16"/>
          <w:szCs w:val="16"/>
          <w:lang w:val="en-GB"/>
        </w:rPr>
        <w:fldChar w:fldCharType="separate"/>
      </w:r>
      <w:r w:rsidR="004C6989">
        <w:rPr>
          <w:rFonts w:ascii="Times New Roman" w:hAnsi="Times New Roman"/>
          <w:noProof/>
          <w:color w:val="000000"/>
          <w:spacing w:val="-8"/>
          <w:sz w:val="16"/>
          <w:szCs w:val="16"/>
          <w:lang w:val="en-GB"/>
        </w:rPr>
        <w:t>[54]</w:t>
      </w:r>
      <w:r>
        <w:rPr>
          <w:rFonts w:ascii="Times New Roman" w:hAnsi="Times New Roman"/>
          <w:color w:val="000000"/>
          <w:spacing w:val="-8"/>
          <w:sz w:val="16"/>
          <w:szCs w:val="16"/>
          <w:lang w:val="en-GB"/>
        </w:rPr>
        <w:fldChar w:fldCharType="end"/>
      </w:r>
      <w:r w:rsidRPr="00CB701A">
        <w:rPr>
          <w:rFonts w:ascii="Times New Roman" w:hAnsi="Times New Roman"/>
          <w:color w:val="000000"/>
          <w:spacing w:val="-8"/>
          <w:sz w:val="16"/>
          <w:szCs w:val="16"/>
          <w:lang w:val="en-GB"/>
        </w:rPr>
        <w:t>.</w:t>
      </w:r>
    </w:p>
    <w:p w:rsidR="00C47102" w:rsidRPr="00CB701A" w:rsidRDefault="00C47102" w:rsidP="00BB257A">
      <w:pPr>
        <w:pStyle w:val="NurText"/>
        <w:tabs>
          <w:tab w:val="left" w:pos="9214"/>
        </w:tabs>
        <w:ind w:left="284" w:right="282" w:hanging="284"/>
        <w:jc w:val="both"/>
        <w:rPr>
          <w:rFonts w:ascii="Times New Roman" w:hAnsi="Times New Roman"/>
          <w:b/>
          <w:color w:val="000000"/>
          <w:spacing w:val="-6"/>
          <w:sz w:val="16"/>
          <w:szCs w:val="16"/>
          <w:lang w:val="en-GB"/>
        </w:rPr>
      </w:pPr>
      <w:r w:rsidRPr="00CB701A">
        <w:rPr>
          <w:rFonts w:ascii="Times New Roman" w:hAnsi="Times New Roman"/>
          <w:color w:val="000000"/>
          <w:spacing w:val="-6"/>
          <w:sz w:val="16"/>
          <w:szCs w:val="16"/>
          <w:vertAlign w:val="superscript"/>
          <w:lang w:val="en-GB"/>
        </w:rPr>
        <w:t>2</w:t>
      </w:r>
      <w:r w:rsidRPr="00CB701A">
        <w:rPr>
          <w:rFonts w:ascii="Times New Roman" w:hAnsi="Times New Roman"/>
          <w:b/>
          <w:color w:val="000000"/>
          <w:spacing w:val="-6"/>
          <w:sz w:val="16"/>
          <w:szCs w:val="16"/>
          <w:lang w:val="en-GB"/>
        </w:rPr>
        <w:t xml:space="preserve"> </w:t>
      </w:r>
      <w:r w:rsidRPr="00CB701A">
        <w:rPr>
          <w:rFonts w:ascii="Times New Roman" w:hAnsi="Times New Roman"/>
          <w:color w:val="000000"/>
          <w:spacing w:val="-6"/>
          <w:sz w:val="16"/>
          <w:szCs w:val="16"/>
          <w:lang w:val="en-GB"/>
        </w:rPr>
        <w:t>Multiple</w:t>
      </w:r>
      <w:r w:rsidRPr="00CB701A">
        <w:rPr>
          <w:rFonts w:ascii="Times New Roman" w:hAnsi="Times New Roman"/>
          <w:b/>
          <w:color w:val="000000"/>
          <w:spacing w:val="-6"/>
          <w:sz w:val="16"/>
          <w:szCs w:val="16"/>
          <w:lang w:val="en-GB"/>
        </w:rPr>
        <w:t xml:space="preserve"> </w:t>
      </w:r>
      <w:r w:rsidRPr="00CB701A">
        <w:rPr>
          <w:rFonts w:ascii="Times New Roman" w:hAnsi="Times New Roman"/>
          <w:color w:val="000000"/>
          <w:spacing w:val="-6"/>
          <w:sz w:val="16"/>
          <w:szCs w:val="16"/>
          <w:lang w:val="en-GB"/>
        </w:rPr>
        <w:t>occurrences in bold</w:t>
      </w:r>
    </w:p>
    <w:p w:rsidR="00C47102" w:rsidRPr="00CB701A" w:rsidRDefault="00C47102" w:rsidP="00C96C94">
      <w:pPr>
        <w:pStyle w:val="NurText"/>
        <w:tabs>
          <w:tab w:val="left" w:pos="9214"/>
        </w:tabs>
        <w:ind w:left="284" w:right="282" w:hanging="284"/>
        <w:jc w:val="both"/>
        <w:rPr>
          <w:rFonts w:ascii="Times New Roman" w:hAnsi="Times New Roman"/>
          <w:color w:val="000000"/>
          <w:spacing w:val="-6"/>
          <w:sz w:val="16"/>
          <w:szCs w:val="16"/>
          <w:lang w:val="en-GB"/>
        </w:rPr>
      </w:pPr>
      <w:proofErr w:type="gramStart"/>
      <w:r w:rsidRPr="00CB701A">
        <w:rPr>
          <w:rFonts w:ascii="Times New Roman" w:hAnsi="Times New Roman"/>
          <w:color w:val="000000"/>
          <w:spacing w:val="-6"/>
          <w:sz w:val="16"/>
          <w:szCs w:val="16"/>
          <w:vertAlign w:val="superscript"/>
          <w:lang w:val="en-GB"/>
        </w:rPr>
        <w:t>3</w:t>
      </w:r>
      <w:r w:rsidRPr="00CB701A">
        <w:rPr>
          <w:rFonts w:ascii="Times New Roman" w:hAnsi="Times New Roman"/>
          <w:color w:val="000000"/>
          <w:spacing w:val="-6"/>
          <w:sz w:val="16"/>
          <w:szCs w:val="16"/>
          <w:lang w:val="en-GB"/>
        </w:rPr>
        <w:t xml:space="preserve"> Human proteins given as </w:t>
      </w:r>
      <w:proofErr w:type="spellStart"/>
      <w:r w:rsidRPr="00CB701A">
        <w:rPr>
          <w:rFonts w:ascii="Times New Roman" w:hAnsi="Times New Roman"/>
          <w:color w:val="000000"/>
          <w:spacing w:val="-6"/>
          <w:sz w:val="16"/>
          <w:szCs w:val="16"/>
          <w:lang w:val="en-GB"/>
        </w:rPr>
        <w:t>UniProt</w:t>
      </w:r>
      <w:proofErr w:type="spellEnd"/>
      <w:r w:rsidRPr="00CB701A">
        <w:rPr>
          <w:rFonts w:ascii="Times New Roman" w:hAnsi="Times New Roman"/>
          <w:color w:val="000000"/>
          <w:spacing w:val="-6"/>
          <w:sz w:val="16"/>
          <w:szCs w:val="16"/>
          <w:lang w:val="en-GB"/>
        </w:rPr>
        <w:t xml:space="preserve"> entry and name.</w:t>
      </w:r>
      <w:proofErr w:type="gramEnd"/>
      <w:r w:rsidRPr="00CB701A">
        <w:rPr>
          <w:rFonts w:ascii="Times New Roman" w:hAnsi="Times New Roman"/>
          <w:color w:val="000000"/>
          <w:spacing w:val="-6"/>
          <w:sz w:val="16"/>
          <w:szCs w:val="16"/>
          <w:lang w:val="en-GB"/>
        </w:rPr>
        <w:t xml:space="preserve"> Further details at https://www.uniprot.org </w:t>
      </w:r>
      <w:r>
        <w:rPr>
          <w:rFonts w:ascii="Times New Roman" w:hAnsi="Times New Roman"/>
          <w:color w:val="000000"/>
          <w:spacing w:val="-6"/>
          <w:sz w:val="16"/>
          <w:szCs w:val="16"/>
          <w:lang w:val="en-GB"/>
        </w:rPr>
        <w:fldChar w:fldCharType="begin"/>
      </w:r>
      <w:r w:rsidR="004C6989">
        <w:rPr>
          <w:rFonts w:ascii="Times New Roman" w:hAnsi="Times New Roman"/>
          <w:color w:val="000000"/>
          <w:spacing w:val="-6"/>
          <w:sz w:val="16"/>
          <w:szCs w:val="16"/>
          <w:lang w:val="en-GB"/>
        </w:rPr>
        <w:instrText xml:space="preserve"> ADDIN EN.CITE &lt;EndNote&gt;&lt;Cite&gt;&lt;Author&gt;UniProt Consortium&lt;/Author&gt;&lt;Year&gt;2018&lt;/Year&gt;&lt;RecNum&gt;16&lt;/RecNum&gt;&lt;DisplayText&gt;[54]&lt;/DisplayText&gt;&lt;record&gt;&lt;rec-number&gt;16&lt;/rec-number&gt;&lt;foreign-keys&gt;&lt;key app="EN" db-id="00wf59tt7s5ws1e5dftx9dv0wz0twwaxxa95" timestamp="1532287325"&gt;16&lt;/key&gt;&lt;/foreign-keys&gt;&lt;ref-type name="Journal Article"&gt;17&lt;/ref-type&gt;&lt;contributors&gt;&lt;authors&gt;&lt;author&gt;UniProt Consortium, T.&lt;/author&gt;&lt;/authors&gt;&lt;/contributors&gt;&lt;auth-address&gt;European Molecular Biology Laboratory, European Bioinformatics Institute (EMBL-EBI), Wellcome Genome Campus, Hinxton, Cambridge CB10 1SD, UK.&amp;#xD;SIB Swiss Institute of Bioinformatics, Centre Medical Universitaire, 1 rue Michel Servet, 1211 Geneva 4, Switzerland.&amp;#xD;Protein Information Resource, Georgetown University Medical Center, 3300 Whitehaven Street NW, Suite 1200, WA 20007, USA.&amp;#xD;Protein Information Resource, University of Delaware, 15 Innovation Way, Suite 205, Newark DE 19711, USA.&lt;/auth-address&gt;&lt;titles&gt;&lt;title&gt;UniProt: the universal protein knowledgebase&lt;/title&gt;&lt;secondary-title&gt;Nucleic Acids Res&lt;/secondary-title&gt;&lt;/titles&gt;&lt;periodical&gt;&lt;full-title&gt;Nucleic Acids Res&lt;/full-title&gt;&lt;/periodical&gt;&lt;pages&gt;2699&lt;/pages&gt;&lt;volume&gt;46&lt;/volume&gt;&lt;number&gt;5&lt;/number&gt;&lt;edition&gt;2018/02/10&lt;/edition&gt;&lt;dates&gt;&lt;year&gt;2018&lt;/year&gt;&lt;pub-dates&gt;&lt;date&gt;Mar 16&lt;/date&gt;&lt;/pub-dates&gt;&lt;/dates&gt;&lt;isbn&gt;1362-4962 (Electronic)&amp;#xD;0305-1048 (Linking)&lt;/isbn&gt;&lt;accession-num&gt;29425356&lt;/accession-num&gt;&lt;urls&gt;&lt;related-urls&gt;&lt;url&gt;https://www.ncbi.nlm.nih.gov/pubmed/29425356&lt;/url&gt;&lt;/related-urls&gt;&lt;/urls&gt;&lt;custom2&gt;PMC5861450&lt;/custom2&gt;&lt;electronic-resource-num&gt;10.1093/nar/gky092&lt;/electronic-resource-num&gt;&lt;/record&gt;&lt;/Cite&gt;&lt;/EndNote&gt;</w:instrText>
      </w:r>
      <w:r>
        <w:rPr>
          <w:rFonts w:ascii="Times New Roman" w:hAnsi="Times New Roman"/>
          <w:color w:val="000000"/>
          <w:spacing w:val="-6"/>
          <w:sz w:val="16"/>
          <w:szCs w:val="16"/>
          <w:lang w:val="en-GB"/>
        </w:rPr>
        <w:fldChar w:fldCharType="separate"/>
      </w:r>
      <w:r w:rsidR="004C6989">
        <w:rPr>
          <w:rFonts w:ascii="Times New Roman" w:hAnsi="Times New Roman"/>
          <w:noProof/>
          <w:color w:val="000000"/>
          <w:spacing w:val="-6"/>
          <w:sz w:val="16"/>
          <w:szCs w:val="16"/>
          <w:lang w:val="en-GB"/>
        </w:rPr>
        <w:t>[54]</w:t>
      </w:r>
      <w:r>
        <w:rPr>
          <w:rFonts w:ascii="Times New Roman" w:hAnsi="Times New Roman"/>
          <w:color w:val="000000"/>
          <w:spacing w:val="-6"/>
          <w:sz w:val="16"/>
          <w:szCs w:val="16"/>
          <w:lang w:val="en-GB"/>
        </w:rPr>
        <w:fldChar w:fldCharType="end"/>
      </w:r>
      <w:r>
        <w:rPr>
          <w:rFonts w:ascii="Times New Roman" w:hAnsi="Times New Roman"/>
          <w:color w:val="000000"/>
          <w:spacing w:val="-6"/>
          <w:sz w:val="16"/>
          <w:szCs w:val="16"/>
          <w:lang w:val="en-GB"/>
        </w:rPr>
        <w:t>.</w:t>
      </w:r>
    </w:p>
    <w:p w:rsidR="00C47102" w:rsidRPr="00CB701A" w:rsidRDefault="00C47102" w:rsidP="00137F78">
      <w:pPr>
        <w:pStyle w:val="NurText"/>
        <w:tabs>
          <w:tab w:val="left" w:pos="9214"/>
        </w:tabs>
        <w:ind w:left="284" w:right="282" w:hanging="284"/>
        <w:jc w:val="both"/>
        <w:rPr>
          <w:rFonts w:ascii="Times New Roman" w:hAnsi="Times New Roman"/>
          <w:color w:val="000000"/>
          <w:sz w:val="16"/>
          <w:szCs w:val="16"/>
          <w:lang w:val="en-GB"/>
        </w:rPr>
      </w:pPr>
      <w:r w:rsidRPr="00CB701A">
        <w:rPr>
          <w:rFonts w:ascii="Times New Roman" w:hAnsi="Times New Roman"/>
          <w:color w:val="000000"/>
          <w:sz w:val="16"/>
          <w:szCs w:val="16"/>
          <w:lang w:val="en-GB"/>
        </w:rPr>
        <w:t xml:space="preserve"> </w:t>
      </w:r>
    </w:p>
    <w:p w:rsidR="00C47102" w:rsidRPr="00CB701A" w:rsidRDefault="00C47102" w:rsidP="00DF0179">
      <w:pPr>
        <w:pStyle w:val="Normale1"/>
        <w:spacing w:after="0" w:line="240" w:lineRule="auto"/>
        <w:ind w:right="789" w:firstLine="567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:rsidR="00C47102" w:rsidRDefault="00C47102" w:rsidP="00FD5F7B">
      <w:pPr>
        <w:pStyle w:val="NurText"/>
        <w:ind w:right="789"/>
        <w:jc w:val="both"/>
        <w:rPr>
          <w:rFonts w:ascii="Times New Roman" w:hAnsi="Times New Roman"/>
          <w:color w:val="000000"/>
          <w:sz w:val="22"/>
          <w:szCs w:val="22"/>
          <w:lang w:val="en-GB"/>
        </w:rPr>
      </w:pPr>
    </w:p>
    <w:p w:rsidR="004C6989" w:rsidRPr="004C6989" w:rsidRDefault="00C47102" w:rsidP="004C6989">
      <w:pPr>
        <w:pStyle w:val="EndNoteBibliography"/>
        <w:ind w:left="720" w:hanging="720"/>
      </w:pPr>
      <w:r>
        <w:rPr>
          <w:color w:val="000000"/>
          <w:lang w:val="en-GB"/>
        </w:rPr>
        <w:fldChar w:fldCharType="begin"/>
      </w:r>
      <w:r>
        <w:rPr>
          <w:color w:val="000000"/>
          <w:lang w:val="en-GB"/>
        </w:rPr>
        <w:instrText xml:space="preserve"> ADDIN EN.REFLIST </w:instrText>
      </w:r>
      <w:r>
        <w:rPr>
          <w:color w:val="000000"/>
          <w:lang w:val="en-GB"/>
        </w:rPr>
        <w:fldChar w:fldCharType="separate"/>
      </w:r>
      <w:r w:rsidR="004C6989" w:rsidRPr="004C6989">
        <w:t>1.</w:t>
      </w:r>
      <w:r w:rsidR="004C6989" w:rsidRPr="004C6989">
        <w:tab/>
        <w:t xml:space="preserve">Liu, R., et al., </w:t>
      </w:r>
      <w:r w:rsidR="004C6989" w:rsidRPr="004C6989">
        <w:rPr>
          <w:i/>
        </w:rPr>
        <w:t>Cerebrovascular Safety of Sulfonylureas: The Role of KATP Channels in Neuroprotection and the Risk of Stroke in Patients With Type 2 Diabetes.</w:t>
      </w:r>
      <w:r w:rsidR="004C6989" w:rsidRPr="004C6989">
        <w:t xml:space="preserve"> Diabetes, 2016. </w:t>
      </w:r>
      <w:r w:rsidR="004C6989" w:rsidRPr="004C6989">
        <w:rPr>
          <w:b/>
        </w:rPr>
        <w:t>65</w:t>
      </w:r>
      <w:r w:rsidR="004C6989" w:rsidRPr="004C6989">
        <w:t>(9): p. 2795-809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2.</w:t>
      </w:r>
      <w:r w:rsidRPr="004C6989">
        <w:tab/>
        <w:t xml:space="preserve">Stoller, D.A., et al., </w:t>
      </w:r>
      <w:r w:rsidRPr="004C6989">
        <w:rPr>
          <w:i/>
        </w:rPr>
        <w:t>Cardiomyocyte sulfonylurea receptor 2-KATP channel mediates cardioprotection and ST segment elevation.</w:t>
      </w:r>
      <w:r w:rsidRPr="004C6989">
        <w:t xml:space="preserve"> Am J Physiol Heart Circ Physiol, 2010. </w:t>
      </w:r>
      <w:r w:rsidRPr="004C6989">
        <w:rPr>
          <w:b/>
        </w:rPr>
        <w:t>299</w:t>
      </w:r>
      <w:r w:rsidRPr="004C6989">
        <w:t>(4): p. H1100-8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3.</w:t>
      </w:r>
      <w:r w:rsidRPr="004C6989">
        <w:tab/>
        <w:t xml:space="preserve">Rosen, J.N., et al., </w:t>
      </w:r>
      <w:r w:rsidRPr="004C6989">
        <w:rPr>
          <w:i/>
        </w:rPr>
        <w:t>ccm2-like is required for cardiovascular development as a novel component of the Heg-CCM pathway.</w:t>
      </w:r>
      <w:r w:rsidRPr="004C6989">
        <w:t xml:space="preserve"> Dev Biol, 2013. </w:t>
      </w:r>
      <w:r w:rsidRPr="004C6989">
        <w:rPr>
          <w:b/>
        </w:rPr>
        <w:t>376</w:t>
      </w:r>
      <w:r w:rsidRPr="004C6989">
        <w:t>(1): p. 74-85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4.</w:t>
      </w:r>
      <w:r w:rsidRPr="004C6989">
        <w:tab/>
        <w:t xml:space="preserve">Jin, W.N., et al., </w:t>
      </w:r>
      <w:r w:rsidRPr="004C6989">
        <w:rPr>
          <w:i/>
        </w:rPr>
        <w:t>Depletion of microglia exacerbates postischemic inflammation and brain injury.</w:t>
      </w:r>
      <w:r w:rsidRPr="004C6989">
        <w:t xml:space="preserve"> J Cereb Blood Flow Metab, 2017. </w:t>
      </w:r>
      <w:r w:rsidRPr="004C6989">
        <w:rPr>
          <w:b/>
        </w:rPr>
        <w:t>37</w:t>
      </w:r>
      <w:r w:rsidRPr="004C6989">
        <w:t>(6): p. 2224-2236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5.</w:t>
      </w:r>
      <w:r w:rsidRPr="004C6989">
        <w:tab/>
        <w:t xml:space="preserve">Wang, S., et al., </w:t>
      </w:r>
      <w:r w:rsidRPr="004C6989">
        <w:rPr>
          <w:i/>
        </w:rPr>
        <w:t>DAPK1 Signaling Pathways in Stroke: from Mechanisms to Therapies.</w:t>
      </w:r>
      <w:r w:rsidRPr="004C6989">
        <w:t xml:space="preserve"> Mol Neurobiol, 2017. </w:t>
      </w:r>
      <w:r w:rsidRPr="004C6989">
        <w:rPr>
          <w:b/>
        </w:rPr>
        <w:t>54</w:t>
      </w:r>
      <w:r w:rsidRPr="004C6989">
        <w:t>(6): p. 4716-4722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6.</w:t>
      </w:r>
      <w:r w:rsidRPr="004C6989">
        <w:tab/>
        <w:t xml:space="preserve">Casas, J.P., et al., </w:t>
      </w:r>
      <w:r w:rsidRPr="004C6989">
        <w:rPr>
          <w:i/>
        </w:rPr>
        <w:t>Meta-analysis of genetic studies in ischemic stroke: thirty-two genes involving approximately 18,000 cases and 58,000 controls.</w:t>
      </w:r>
      <w:r w:rsidRPr="004C6989">
        <w:t xml:space="preserve"> Arch Neurol, 2004. </w:t>
      </w:r>
      <w:r w:rsidRPr="004C6989">
        <w:rPr>
          <w:b/>
        </w:rPr>
        <w:t>61</w:t>
      </w:r>
      <w:r w:rsidRPr="004C6989">
        <w:t>(11): p. 1652-61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7.</w:t>
      </w:r>
      <w:r w:rsidRPr="004C6989">
        <w:tab/>
        <w:t xml:space="preserve">Pinto, A., M. Sahin, and P.L. Pearl, </w:t>
      </w:r>
      <w:r w:rsidRPr="004C6989">
        <w:rPr>
          <w:i/>
        </w:rPr>
        <w:t>Epileptogenesis in neurocutaneous disorders with focus in Sturge Weber syndrome.</w:t>
      </w:r>
      <w:r w:rsidRPr="004C6989">
        <w:t xml:space="preserve"> F1000Res, 2016. </w:t>
      </w:r>
      <w:r w:rsidRPr="004C6989">
        <w:rPr>
          <w:b/>
        </w:rPr>
        <w:t>5</w:t>
      </w:r>
      <w:r w:rsidRPr="004C6989">
        <w:t>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8.</w:t>
      </w:r>
      <w:r w:rsidRPr="004C6989">
        <w:tab/>
        <w:t xml:space="preserve">Verdura, E., et al., </w:t>
      </w:r>
      <w:r w:rsidRPr="004C6989">
        <w:rPr>
          <w:i/>
        </w:rPr>
        <w:t>Heterozygous HTRA1 mutations are associated with autosomal dominant cerebral small vessel disease.</w:t>
      </w:r>
      <w:r w:rsidRPr="004C6989">
        <w:t xml:space="preserve"> Brain, 2015. </w:t>
      </w:r>
      <w:r w:rsidRPr="004C6989">
        <w:rPr>
          <w:b/>
        </w:rPr>
        <w:t>138</w:t>
      </w:r>
      <w:r w:rsidRPr="004C6989">
        <w:t>(Pt 8): p. 2347-58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9.</w:t>
      </w:r>
      <w:r w:rsidRPr="004C6989">
        <w:tab/>
        <w:t xml:space="preserve">Yang, Y., et al., </w:t>
      </w:r>
      <w:r w:rsidRPr="004C6989">
        <w:rPr>
          <w:i/>
        </w:rPr>
        <w:t>Identification of a KCNE2 gain-of-function mutation in patients with familial atrial fibrillation.</w:t>
      </w:r>
      <w:r w:rsidRPr="004C6989">
        <w:t xml:space="preserve"> Am J Hum Genet, 2004. </w:t>
      </w:r>
      <w:r w:rsidRPr="004C6989">
        <w:rPr>
          <w:b/>
        </w:rPr>
        <w:t>75</w:t>
      </w:r>
      <w:r w:rsidRPr="004C6989">
        <w:t>(5): p. 899-905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10.</w:t>
      </w:r>
      <w:r w:rsidRPr="004C6989">
        <w:tab/>
        <w:t xml:space="preserve">Joutel, A., et al., </w:t>
      </w:r>
      <w:r w:rsidRPr="004C6989">
        <w:rPr>
          <w:i/>
        </w:rPr>
        <w:t>Notch3 mutations in CADASIL, a hereditary adult-onset condition causing stroke and dementia.</w:t>
      </w:r>
      <w:r w:rsidRPr="004C6989">
        <w:t xml:space="preserve"> Nature, 1996. </w:t>
      </w:r>
      <w:r w:rsidRPr="004C6989">
        <w:rPr>
          <w:b/>
        </w:rPr>
        <w:t>383</w:t>
      </w:r>
      <w:r w:rsidRPr="004C6989">
        <w:t>(6602): p. 707-10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11.</w:t>
      </w:r>
      <w:r w:rsidRPr="004C6989">
        <w:tab/>
        <w:t xml:space="preserve">Zhang, X., et al., </w:t>
      </w:r>
      <w:r w:rsidRPr="004C6989">
        <w:rPr>
          <w:i/>
        </w:rPr>
        <w:t>Mutation in nuclear pore component NUP155 leads to atrial fibrillation and early sudden cardiac death.</w:t>
      </w:r>
      <w:r w:rsidRPr="004C6989">
        <w:t xml:space="preserve"> Cell, 2008. </w:t>
      </w:r>
      <w:r w:rsidRPr="004C6989">
        <w:rPr>
          <w:b/>
        </w:rPr>
        <w:t>135</w:t>
      </w:r>
      <w:r w:rsidRPr="004C6989">
        <w:t>(6): p. 1017-27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12.</w:t>
      </w:r>
      <w:r w:rsidRPr="004C6989">
        <w:tab/>
        <w:t xml:space="preserve">Lekic, T., et al., </w:t>
      </w:r>
      <w:r w:rsidRPr="004C6989">
        <w:rPr>
          <w:i/>
        </w:rPr>
        <w:t>Protease-activated receptor 1 and 4 signal inhibition reduces preterm neonatal hemorrhagic brain injury.</w:t>
      </w:r>
      <w:r w:rsidRPr="004C6989">
        <w:t xml:space="preserve"> Stroke, 2015. </w:t>
      </w:r>
      <w:r w:rsidRPr="004C6989">
        <w:rPr>
          <w:b/>
        </w:rPr>
        <w:t>46</w:t>
      </w:r>
      <w:r w:rsidRPr="004C6989">
        <w:t>(6): p. 1710-3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13.</w:t>
      </w:r>
      <w:r w:rsidRPr="004C6989">
        <w:tab/>
        <w:t xml:space="preserve">Culmsee, C., et al., </w:t>
      </w:r>
      <w:r w:rsidRPr="004C6989">
        <w:rPr>
          <w:i/>
        </w:rPr>
        <w:t>Evidence for the involvement of Par-4 in ischemic neuron cell death.</w:t>
      </w:r>
      <w:r w:rsidRPr="004C6989">
        <w:t xml:space="preserve"> J Cereb Blood Flow Metab, 2001. </w:t>
      </w:r>
      <w:r w:rsidRPr="004C6989">
        <w:rPr>
          <w:b/>
        </w:rPr>
        <w:t>21</w:t>
      </w:r>
      <w:r w:rsidRPr="004C6989">
        <w:t>(4): p. 334-43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lastRenderedPageBreak/>
        <w:t>14.</w:t>
      </w:r>
      <w:r w:rsidRPr="004C6989">
        <w:tab/>
        <w:t xml:space="preserve">Jorgensen, C., et al., </w:t>
      </w:r>
      <w:r w:rsidRPr="004C6989">
        <w:rPr>
          <w:i/>
        </w:rPr>
        <w:t>Phosphodiesterase4D (PDE4D)--A risk factor for atrial fibrillation and stroke?</w:t>
      </w:r>
      <w:r w:rsidRPr="004C6989">
        <w:t xml:space="preserve"> J Neurol Sci, 2015. </w:t>
      </w:r>
      <w:r w:rsidRPr="004C6989">
        <w:rPr>
          <w:b/>
        </w:rPr>
        <w:t>359</w:t>
      </w:r>
      <w:r w:rsidRPr="004C6989">
        <w:t>(1-2): p. 266-74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15.</w:t>
      </w:r>
      <w:r w:rsidRPr="004C6989">
        <w:tab/>
        <w:t xml:space="preserve">Liu, W., et al., </w:t>
      </w:r>
      <w:r w:rsidRPr="004C6989">
        <w:rPr>
          <w:i/>
        </w:rPr>
        <w:t>Identification of RNF213 as a susceptibility gene for moyamoya disease and its possible role in vascular development.</w:t>
      </w:r>
      <w:r w:rsidRPr="004C6989">
        <w:t xml:space="preserve"> PLoS One, 2011. </w:t>
      </w:r>
      <w:r w:rsidRPr="004C6989">
        <w:rPr>
          <w:b/>
        </w:rPr>
        <w:t>6</w:t>
      </w:r>
      <w:r w:rsidRPr="004C6989">
        <w:t>(7): p. e22542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16.</w:t>
      </w:r>
      <w:r w:rsidRPr="004C6989">
        <w:tab/>
        <w:t xml:space="preserve">Thiele, H., et al., </w:t>
      </w:r>
      <w:r w:rsidRPr="004C6989">
        <w:rPr>
          <w:i/>
        </w:rPr>
        <w:t>Cerebral arterial stenoses and stroke: novel features of Aicardi-Goutieres syndrome caused by the Arg164X mutation in SAMHD1 are associated with altered cytokine expression.</w:t>
      </w:r>
      <w:r w:rsidRPr="004C6989">
        <w:t xml:space="preserve"> Hum Mutat, 2010. </w:t>
      </w:r>
      <w:r w:rsidRPr="004C6989">
        <w:rPr>
          <w:b/>
        </w:rPr>
        <w:t>31</w:t>
      </w:r>
      <w:r w:rsidRPr="004C6989">
        <w:t>(11): p. E1836-50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17.</w:t>
      </w:r>
      <w:r w:rsidRPr="004C6989">
        <w:tab/>
        <w:t xml:space="preserve">Olson, T.M., et al., </w:t>
      </w:r>
      <w:r w:rsidRPr="004C6989">
        <w:rPr>
          <w:i/>
        </w:rPr>
        <w:t>Kv1.5 channelopathy due to KCNA5 loss-of-function mutation causes human atrial fibrillation.</w:t>
      </w:r>
      <w:r w:rsidRPr="004C6989">
        <w:t xml:space="preserve"> Hum Mol Genet, 2006. </w:t>
      </w:r>
      <w:r w:rsidRPr="004C6989">
        <w:rPr>
          <w:b/>
        </w:rPr>
        <w:t>15</w:t>
      </w:r>
      <w:r w:rsidRPr="004C6989">
        <w:t>(14): p. 2185-91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18.</w:t>
      </w:r>
      <w:r w:rsidRPr="004C6989">
        <w:tab/>
        <w:t xml:space="preserve">Arking, D.E., et al., </w:t>
      </w:r>
      <w:r w:rsidRPr="004C6989">
        <w:rPr>
          <w:i/>
        </w:rPr>
        <w:t>Association between a functional variant of the KLOTHO gene and high-density lipoprotein cholesterol, blood pressure, stroke, and longevity.</w:t>
      </w:r>
      <w:r w:rsidRPr="004C6989">
        <w:t xml:space="preserve"> Circ Res, 2005. </w:t>
      </w:r>
      <w:r w:rsidRPr="004C6989">
        <w:rPr>
          <w:b/>
        </w:rPr>
        <w:t>96</w:t>
      </w:r>
      <w:r w:rsidRPr="004C6989">
        <w:t>(4): p. 412-8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19.</w:t>
      </w:r>
      <w:r w:rsidRPr="004C6989">
        <w:tab/>
        <w:t xml:space="preserve">Gonzalez-Quereda, L., et al., </w:t>
      </w:r>
      <w:r w:rsidRPr="004C6989">
        <w:rPr>
          <w:i/>
        </w:rPr>
        <w:t>LMNA mutation in progeroid syndrome in association with strokes.</w:t>
      </w:r>
      <w:r w:rsidRPr="004C6989">
        <w:t xml:space="preserve"> Eur J Med Genet, 2011. </w:t>
      </w:r>
      <w:r w:rsidRPr="004C6989">
        <w:rPr>
          <w:b/>
        </w:rPr>
        <w:t>54</w:t>
      </w:r>
      <w:r w:rsidRPr="004C6989">
        <w:t>(6): p. e576-9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20.</w:t>
      </w:r>
      <w:r w:rsidRPr="004C6989">
        <w:tab/>
        <w:t xml:space="preserve">Tu, W., et al., </w:t>
      </w:r>
      <w:r w:rsidRPr="004C6989">
        <w:rPr>
          <w:i/>
        </w:rPr>
        <w:t>DAPK1 interaction with NMDA receptor NR2B subunits mediates brain damage in stroke.</w:t>
      </w:r>
      <w:r w:rsidRPr="004C6989">
        <w:t xml:space="preserve"> Cell, 2010. </w:t>
      </w:r>
      <w:r w:rsidRPr="004C6989">
        <w:rPr>
          <w:b/>
        </w:rPr>
        <w:t>140</w:t>
      </w:r>
      <w:r w:rsidRPr="004C6989">
        <w:t>(2): p. 222-34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21.</w:t>
      </w:r>
      <w:r w:rsidRPr="004C6989">
        <w:tab/>
        <w:t xml:space="preserve">Stanca, D.M., et al., </w:t>
      </w:r>
      <w:r w:rsidRPr="004C6989">
        <w:rPr>
          <w:i/>
        </w:rPr>
        <w:t>GFAP and antibodies against NMDA receptor subunit NR2 as biomarkers for acute cerebrovascular diseases.</w:t>
      </w:r>
      <w:r w:rsidRPr="004C6989">
        <w:t xml:space="preserve"> J Cell Mol Med, 2015. </w:t>
      </w:r>
      <w:r w:rsidRPr="004C6989">
        <w:rPr>
          <w:b/>
        </w:rPr>
        <w:t>19</w:t>
      </w:r>
      <w:r w:rsidRPr="004C6989">
        <w:t>(9): p. 2253-61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22.</w:t>
      </w:r>
      <w:r w:rsidRPr="004C6989">
        <w:tab/>
        <w:t xml:space="preserve">Liolitsa, D., et al., </w:t>
      </w:r>
      <w:r w:rsidRPr="004C6989">
        <w:rPr>
          <w:i/>
        </w:rPr>
        <w:t>Is the mitochondrial complex I ND5 gene a hot-spot for MELAS causing mutations?</w:t>
      </w:r>
      <w:r w:rsidRPr="004C6989">
        <w:t xml:space="preserve"> Ann Neurol, 2003. </w:t>
      </w:r>
      <w:r w:rsidRPr="004C6989">
        <w:rPr>
          <w:b/>
        </w:rPr>
        <w:t>53</w:t>
      </w:r>
      <w:r w:rsidRPr="004C6989">
        <w:t>(1): p. 128-32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23.</w:t>
      </w:r>
      <w:r w:rsidRPr="004C6989">
        <w:tab/>
        <w:t xml:space="preserve">Obici, L., et al., </w:t>
      </w:r>
      <w:r w:rsidRPr="004C6989">
        <w:rPr>
          <w:i/>
        </w:rPr>
        <w:t>A novel AbetaPP mutation exclusively associated with cerebral amyloid angiopathy.</w:t>
      </w:r>
      <w:r w:rsidRPr="004C6989">
        <w:t xml:space="preserve"> Ann Neurol, 2005. </w:t>
      </w:r>
      <w:r w:rsidRPr="004C6989">
        <w:rPr>
          <w:b/>
        </w:rPr>
        <w:t>58</w:t>
      </w:r>
      <w:r w:rsidRPr="004C6989">
        <w:t>(4): p. 639-44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24.</w:t>
      </w:r>
      <w:r w:rsidRPr="004C6989">
        <w:tab/>
        <w:t xml:space="preserve">Krajewska, M., et al., </w:t>
      </w:r>
      <w:r w:rsidRPr="004C6989">
        <w:rPr>
          <w:i/>
        </w:rPr>
        <w:t>Endoplasmic reticulum protein BI-1 modulates unfolded protein response signaling and protects against stroke and traumatic brain injury.</w:t>
      </w:r>
      <w:r w:rsidRPr="004C6989">
        <w:t xml:space="preserve"> Brain Res, 2011. </w:t>
      </w:r>
      <w:r w:rsidRPr="004C6989">
        <w:rPr>
          <w:b/>
        </w:rPr>
        <w:t>1370</w:t>
      </w:r>
      <w:r w:rsidRPr="004C6989">
        <w:t>: p. 227-37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25.</w:t>
      </w:r>
      <w:r w:rsidRPr="004C6989">
        <w:tab/>
        <w:t xml:space="preserve">Jeanne, M., et al., </w:t>
      </w:r>
      <w:r w:rsidRPr="004C6989">
        <w:rPr>
          <w:i/>
        </w:rPr>
        <w:t>COL4A2 mutations impair COL4A1 and COL4A2 secretion and cause hemorrhagic stroke.</w:t>
      </w:r>
      <w:r w:rsidRPr="004C6989">
        <w:t xml:space="preserve"> Am J Hum Genet, 2012. </w:t>
      </w:r>
      <w:r w:rsidRPr="004C6989">
        <w:rPr>
          <w:b/>
        </w:rPr>
        <w:t>90</w:t>
      </w:r>
      <w:r w:rsidRPr="004C6989">
        <w:t>(1): p. 91-101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26.</w:t>
      </w:r>
      <w:r w:rsidRPr="004C6989">
        <w:tab/>
        <w:t xml:space="preserve">Mollet, J., et al., </w:t>
      </w:r>
      <w:r w:rsidRPr="004C6989">
        <w:rPr>
          <w:i/>
        </w:rPr>
        <w:t>CABC1 gene mutations cause ubiquinone deficiency with cerebellar ataxia and seizures.</w:t>
      </w:r>
      <w:r w:rsidRPr="004C6989">
        <w:t xml:space="preserve"> Am J Hum Genet, 2008. </w:t>
      </w:r>
      <w:r w:rsidRPr="004C6989">
        <w:rPr>
          <w:b/>
        </w:rPr>
        <w:t>82</w:t>
      </w:r>
      <w:r w:rsidRPr="004C6989">
        <w:t>(3): p. 623-30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27.</w:t>
      </w:r>
      <w:r w:rsidRPr="004C6989">
        <w:tab/>
        <w:t xml:space="preserve">Yang, Y.Q., et al., </w:t>
      </w:r>
      <w:r w:rsidRPr="004C6989">
        <w:rPr>
          <w:i/>
        </w:rPr>
        <w:t>Novel connexin40 missense mutations in patients with familial atrial fibrillation.</w:t>
      </w:r>
      <w:r w:rsidRPr="004C6989">
        <w:t xml:space="preserve"> Europace, 2010. </w:t>
      </w:r>
      <w:r w:rsidRPr="004C6989">
        <w:rPr>
          <w:b/>
        </w:rPr>
        <w:t>12</w:t>
      </w:r>
      <w:r w:rsidRPr="004C6989">
        <w:t>(10): p. 1421-7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28.</w:t>
      </w:r>
      <w:r w:rsidRPr="004C6989">
        <w:tab/>
        <w:t xml:space="preserve">Yang, Y.Q., et al., </w:t>
      </w:r>
      <w:r w:rsidRPr="004C6989">
        <w:rPr>
          <w:i/>
        </w:rPr>
        <w:t>Mutational spectrum of the GATA5 gene associated with familial atrial fibrillation.</w:t>
      </w:r>
      <w:r w:rsidRPr="004C6989">
        <w:t xml:space="preserve"> Int J Cardiol, 2012. </w:t>
      </w:r>
      <w:r w:rsidRPr="004C6989">
        <w:rPr>
          <w:b/>
        </w:rPr>
        <w:t>157</w:t>
      </w:r>
      <w:r w:rsidRPr="004C6989">
        <w:t>(2): p. 305-7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29.</w:t>
      </w:r>
      <w:r w:rsidRPr="004C6989">
        <w:tab/>
        <w:t xml:space="preserve">Yang, Y.Q., et al., </w:t>
      </w:r>
      <w:r w:rsidRPr="004C6989">
        <w:rPr>
          <w:i/>
        </w:rPr>
        <w:t>GATA6 loss-of-function mutation in atrial fibrillation.</w:t>
      </w:r>
      <w:r w:rsidRPr="004C6989">
        <w:t xml:space="preserve"> Eur J Med Genet, 2012. </w:t>
      </w:r>
      <w:r w:rsidRPr="004C6989">
        <w:rPr>
          <w:b/>
        </w:rPr>
        <w:t>55</w:t>
      </w:r>
      <w:r w:rsidRPr="004C6989">
        <w:t>(10): p. 520-6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30.</w:t>
      </w:r>
      <w:r w:rsidRPr="004C6989">
        <w:tab/>
        <w:t xml:space="preserve">Zee, R.Y., et al., </w:t>
      </w:r>
      <w:r w:rsidRPr="004C6989">
        <w:rPr>
          <w:i/>
        </w:rPr>
        <w:t>Polymorphism in the P-selectin and interleukin-4 genes as determinants of stroke: a population-based, prospective genetic analysis.</w:t>
      </w:r>
      <w:r w:rsidRPr="004C6989">
        <w:t xml:space="preserve"> Hum Mol Genet, 2004. </w:t>
      </w:r>
      <w:r w:rsidRPr="004C6989">
        <w:rPr>
          <w:b/>
        </w:rPr>
        <w:t>13</w:t>
      </w:r>
      <w:r w:rsidRPr="004C6989">
        <w:t>(4): p. 389-96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31.</w:t>
      </w:r>
      <w:r w:rsidRPr="004C6989">
        <w:tab/>
        <w:t xml:space="preserve">Kashyap, R.S., et al., </w:t>
      </w:r>
      <w:r w:rsidRPr="004C6989">
        <w:rPr>
          <w:i/>
        </w:rPr>
        <w:t>Inter-alpha-trypsin inhibitor heavy chain 4 is a novel marker of acute ischemic stroke.</w:t>
      </w:r>
      <w:r w:rsidRPr="004C6989">
        <w:t xml:space="preserve"> Clin Chim Acta, 2009. </w:t>
      </w:r>
      <w:r w:rsidRPr="004C6989">
        <w:rPr>
          <w:b/>
        </w:rPr>
        <w:t>402</w:t>
      </w:r>
      <w:r w:rsidRPr="004C6989">
        <w:t>(1-2): p. 160-3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32.</w:t>
      </w:r>
      <w:r w:rsidRPr="004C6989">
        <w:tab/>
        <w:t xml:space="preserve">Chen, Y.H., et al., </w:t>
      </w:r>
      <w:r w:rsidRPr="004C6989">
        <w:rPr>
          <w:i/>
        </w:rPr>
        <w:t>KCNQ1 gain-of-function mutation in familial atrial fibrillation.</w:t>
      </w:r>
      <w:r w:rsidRPr="004C6989">
        <w:t xml:space="preserve"> Science, 2003. </w:t>
      </w:r>
      <w:r w:rsidRPr="004C6989">
        <w:rPr>
          <w:b/>
        </w:rPr>
        <w:t>299</w:t>
      </w:r>
      <w:r w:rsidRPr="004C6989">
        <w:t>(5604): p. 251-4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33.</w:t>
      </w:r>
      <w:r w:rsidRPr="004C6989">
        <w:tab/>
        <w:t xml:space="preserve">Kehrer-Sawatzki, H., et al., </w:t>
      </w:r>
      <w:r w:rsidRPr="004C6989">
        <w:rPr>
          <w:i/>
        </w:rPr>
        <w:t>Mutation and expression analysis of the KRIT1 gene associated with cerebral cavernous malformations (CCM1).</w:t>
      </w:r>
      <w:r w:rsidRPr="004C6989">
        <w:t xml:space="preserve"> Acta Neuropathol, 2002. </w:t>
      </w:r>
      <w:r w:rsidRPr="004C6989">
        <w:rPr>
          <w:b/>
        </w:rPr>
        <w:t>104</w:t>
      </w:r>
      <w:r w:rsidRPr="004C6989">
        <w:t>(3): p. 231-40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34.</w:t>
      </w:r>
      <w:r w:rsidRPr="004C6989">
        <w:tab/>
        <w:t xml:space="preserve">Li, R.G., et al., </w:t>
      </w:r>
      <w:r w:rsidRPr="004C6989">
        <w:rPr>
          <w:i/>
        </w:rPr>
        <w:t>Mutations of the SCN4B-encoded sodium channel beta4 subunit in familial atrial fibrillation.</w:t>
      </w:r>
      <w:r w:rsidRPr="004C6989">
        <w:t xml:space="preserve"> Int J Mol Med, 2013. </w:t>
      </w:r>
      <w:r w:rsidRPr="004C6989">
        <w:rPr>
          <w:b/>
        </w:rPr>
        <w:t>32</w:t>
      </w:r>
      <w:r w:rsidRPr="004C6989">
        <w:t>(1): p. 144-50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35.</w:t>
      </w:r>
      <w:r w:rsidRPr="004C6989">
        <w:tab/>
        <w:t xml:space="preserve">Darbar, D., et al., </w:t>
      </w:r>
      <w:r w:rsidRPr="004C6989">
        <w:rPr>
          <w:i/>
        </w:rPr>
        <w:t>Cardiac sodium channel (SCN5A) variants associated with atrial fibrillation.</w:t>
      </w:r>
      <w:r w:rsidRPr="004C6989">
        <w:t xml:space="preserve"> Circulation, 2008. </w:t>
      </w:r>
      <w:r w:rsidRPr="004C6989">
        <w:rPr>
          <w:b/>
        </w:rPr>
        <w:t>117</w:t>
      </w:r>
      <w:r w:rsidRPr="004C6989">
        <w:t>(15): p. 1927-35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lastRenderedPageBreak/>
        <w:t>36.</w:t>
      </w:r>
      <w:r w:rsidRPr="004C6989">
        <w:tab/>
        <w:t xml:space="preserve">Li, R. and M.X. Guan, </w:t>
      </w:r>
      <w:r w:rsidRPr="004C6989">
        <w:rPr>
          <w:i/>
        </w:rPr>
        <w:t>Human mitochondrial leucyl-tRNA synthetase corrects mitochondrial dysfunctions due to the tRNALeu(UUR) A3243G mutation, associated with mitochondrial encephalomyopathy, lactic acidosis, and stroke-like symptoms and diabetes.</w:t>
      </w:r>
      <w:r w:rsidRPr="004C6989">
        <w:t xml:space="preserve"> Mol Cell Biol, 2010. </w:t>
      </w:r>
      <w:r w:rsidRPr="004C6989">
        <w:rPr>
          <w:b/>
        </w:rPr>
        <w:t>30</w:t>
      </w:r>
      <w:r w:rsidRPr="004C6989">
        <w:t>(9): p. 2147-54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37.</w:t>
      </w:r>
      <w:r w:rsidRPr="004C6989">
        <w:tab/>
        <w:t xml:space="preserve">Zaw, K.T.T., et al., </w:t>
      </w:r>
      <w:r w:rsidRPr="004C6989">
        <w:rPr>
          <w:i/>
        </w:rPr>
        <w:t>Association of ZFHX3 gene variation with atrial fibrillation, cerebral infarction, and lung thromboembolism: An autopsy study.</w:t>
      </w:r>
      <w:r w:rsidRPr="004C6989">
        <w:t xml:space="preserve"> J Cardiol, 2017. </w:t>
      </w:r>
      <w:r w:rsidRPr="004C6989">
        <w:rPr>
          <w:b/>
        </w:rPr>
        <w:t>70</w:t>
      </w:r>
      <w:r w:rsidRPr="004C6989">
        <w:t>(2): p. 180-184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38.</w:t>
      </w:r>
      <w:r w:rsidRPr="004C6989">
        <w:tab/>
        <w:t xml:space="preserve">Bennion, D.M., et al., </w:t>
      </w:r>
      <w:r w:rsidRPr="004C6989">
        <w:rPr>
          <w:i/>
        </w:rPr>
        <w:t>Serum activity of angiotensin converting enzyme 2 is decreased in patients with acute ischemic stroke.</w:t>
      </w:r>
      <w:r w:rsidRPr="004C6989">
        <w:t xml:space="preserve"> J Renin Angiotensin Aldosterone Syst, 2016. </w:t>
      </w:r>
      <w:r w:rsidRPr="004C6989">
        <w:rPr>
          <w:b/>
        </w:rPr>
        <w:t>17</w:t>
      </w:r>
      <w:r w:rsidRPr="004C6989">
        <w:t>(3)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39.</w:t>
      </w:r>
      <w:r w:rsidRPr="004C6989">
        <w:tab/>
        <w:t xml:space="preserve">Hodgson-Zingman, D.M., et al., </w:t>
      </w:r>
      <w:r w:rsidRPr="004C6989">
        <w:rPr>
          <w:i/>
        </w:rPr>
        <w:t>Atrial natriuretic peptide frameshift mutation in familial atrial fibrillation.</w:t>
      </w:r>
      <w:r w:rsidRPr="004C6989">
        <w:t xml:space="preserve"> N Engl J Med, 2008. </w:t>
      </w:r>
      <w:r w:rsidRPr="004C6989">
        <w:rPr>
          <w:b/>
        </w:rPr>
        <w:t>359</w:t>
      </w:r>
      <w:r w:rsidRPr="004C6989">
        <w:t>(2): p. 158-65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40.</w:t>
      </w:r>
      <w:r w:rsidRPr="004C6989">
        <w:tab/>
        <w:t xml:space="preserve">Battisti, C., et al., </w:t>
      </w:r>
      <w:r w:rsidRPr="004C6989">
        <w:rPr>
          <w:i/>
        </w:rPr>
        <w:t>Hereditary diffuse leukoencephalopathy with axonal spheroids: three patients with stroke-like presentation carrying new mutations in the CSF1R gene.</w:t>
      </w:r>
      <w:r w:rsidRPr="004C6989">
        <w:t xml:space="preserve"> J Neurol, 2014. </w:t>
      </w:r>
      <w:r w:rsidRPr="004C6989">
        <w:rPr>
          <w:b/>
        </w:rPr>
        <w:t>261</w:t>
      </w:r>
      <w:r w:rsidRPr="004C6989">
        <w:t>(4): p. 768-72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41.</w:t>
      </w:r>
      <w:r w:rsidRPr="004C6989">
        <w:tab/>
        <w:t xml:space="preserve">Albright, R.A., et al., </w:t>
      </w:r>
      <w:r w:rsidRPr="004C6989">
        <w:rPr>
          <w:i/>
        </w:rPr>
        <w:t>Molecular basis of purinergic signal metabolism by ectonucleotide pyrophosphatase/phosphodiesterases 4 and 1 and implications in stroke.</w:t>
      </w:r>
      <w:r w:rsidRPr="004C6989">
        <w:t xml:space="preserve"> J Biol Chem, 2014. </w:t>
      </w:r>
      <w:r w:rsidRPr="004C6989">
        <w:rPr>
          <w:b/>
        </w:rPr>
        <w:t>289</w:t>
      </w:r>
      <w:r w:rsidRPr="004C6989">
        <w:t>(6): p. 3294-306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42.</w:t>
      </w:r>
      <w:r w:rsidRPr="004C6989">
        <w:tab/>
        <w:t xml:space="preserve">Maass, P.G., et al., </w:t>
      </w:r>
      <w:r w:rsidRPr="004C6989">
        <w:rPr>
          <w:i/>
        </w:rPr>
        <w:t>PDE3A mutations cause autosomal dominant hypertension with brachydactyly.</w:t>
      </w:r>
      <w:r w:rsidRPr="004C6989">
        <w:t xml:space="preserve"> Nat Genet, 2015. </w:t>
      </w:r>
      <w:r w:rsidRPr="004C6989">
        <w:rPr>
          <w:b/>
        </w:rPr>
        <w:t>47</w:t>
      </w:r>
      <w:r w:rsidRPr="004C6989">
        <w:t>(6): p. 647-53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43.</w:t>
      </w:r>
      <w:r w:rsidRPr="004C6989">
        <w:tab/>
        <w:t xml:space="preserve">Zhou, Q., et al., </w:t>
      </w:r>
      <w:r w:rsidRPr="004C6989">
        <w:rPr>
          <w:i/>
        </w:rPr>
        <w:t>Early-onset stroke and vasculopathy associated with mutations in ADA2.</w:t>
      </w:r>
      <w:r w:rsidRPr="004C6989">
        <w:t xml:space="preserve"> N Engl J Med, 2014. </w:t>
      </w:r>
      <w:r w:rsidRPr="004C6989">
        <w:rPr>
          <w:b/>
        </w:rPr>
        <w:t>370</w:t>
      </w:r>
      <w:r w:rsidRPr="004C6989">
        <w:t>(10): p. 911-20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44.</w:t>
      </w:r>
      <w:r w:rsidRPr="004C6989">
        <w:tab/>
        <w:t xml:space="preserve">Burrage, L.C., et al., </w:t>
      </w:r>
      <w:r w:rsidRPr="004C6989">
        <w:rPr>
          <w:i/>
        </w:rPr>
        <w:t>Mitochondrial myopathy, lactic acidosis, and sideroblastic anemia (MLASA) plus associated with a novel de novo mutation (m.8969G&gt;A) in the mitochondrial encoded ATP6 gene.</w:t>
      </w:r>
      <w:r w:rsidRPr="004C6989">
        <w:t xml:space="preserve"> Mol Genet Metab, 2014. </w:t>
      </w:r>
      <w:r w:rsidRPr="004C6989">
        <w:rPr>
          <w:b/>
        </w:rPr>
        <w:t>113</w:t>
      </w:r>
      <w:r w:rsidRPr="004C6989">
        <w:t>(3): p. 207-12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45.</w:t>
      </w:r>
      <w:r w:rsidRPr="004C6989">
        <w:tab/>
        <w:t xml:space="preserve">Munoz, X., et al., </w:t>
      </w:r>
      <w:r w:rsidRPr="004C6989">
        <w:rPr>
          <w:i/>
        </w:rPr>
        <w:t>Human vitamin K-dependent GAS6: gene structure, allelic variation, and association with stroke.</w:t>
      </w:r>
      <w:r w:rsidRPr="004C6989">
        <w:t xml:space="preserve"> Hum Mutat, 2004. </w:t>
      </w:r>
      <w:r w:rsidRPr="004C6989">
        <w:rPr>
          <w:b/>
        </w:rPr>
        <w:t>23</w:t>
      </w:r>
      <w:r w:rsidRPr="004C6989">
        <w:t>(5): p. 506-12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46.</w:t>
      </w:r>
      <w:r w:rsidRPr="004C6989">
        <w:tab/>
        <w:t xml:space="preserve">Helgadottir, A., et al., </w:t>
      </w:r>
      <w:r w:rsidRPr="004C6989">
        <w:rPr>
          <w:i/>
        </w:rPr>
        <w:t>The gene encoding 5-lipoxygenase activating protein confers risk of myocardial infarction and stroke.</w:t>
      </w:r>
      <w:r w:rsidRPr="004C6989">
        <w:t xml:space="preserve"> Nat Genet, 2004. </w:t>
      </w:r>
      <w:r w:rsidRPr="004C6989">
        <w:rPr>
          <w:b/>
        </w:rPr>
        <w:t>36</w:t>
      </w:r>
      <w:r w:rsidRPr="004C6989">
        <w:t>(3): p. 233-9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47.</w:t>
      </w:r>
      <w:r w:rsidRPr="004C6989">
        <w:tab/>
        <w:t xml:space="preserve">Levy, E., M. Jaskolski, and A. Grubb, </w:t>
      </w:r>
      <w:r w:rsidRPr="004C6989">
        <w:rPr>
          <w:i/>
        </w:rPr>
        <w:t>The role of cystatin C in cerebral amyloid angiopathy and stroke: cell biology and animal models.</w:t>
      </w:r>
      <w:r w:rsidRPr="004C6989">
        <w:t xml:space="preserve"> Brain Pathol, 2006. </w:t>
      </w:r>
      <w:r w:rsidRPr="004C6989">
        <w:rPr>
          <w:b/>
        </w:rPr>
        <w:t>16</w:t>
      </w:r>
      <w:r w:rsidRPr="004C6989">
        <w:t>(1): p. 60-70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48.</w:t>
      </w:r>
      <w:r w:rsidRPr="004C6989">
        <w:tab/>
        <w:t xml:space="preserve">Watanabe, H., et al., </w:t>
      </w:r>
      <w:r w:rsidRPr="004C6989">
        <w:rPr>
          <w:i/>
        </w:rPr>
        <w:t>Mutations in sodium channel beta1- and beta2-subunits associated with atrial fibrillation.</w:t>
      </w:r>
      <w:r w:rsidRPr="004C6989">
        <w:t xml:space="preserve"> Circ Arrhythm Electrophysiol, 2009. </w:t>
      </w:r>
      <w:r w:rsidRPr="004C6989">
        <w:rPr>
          <w:b/>
        </w:rPr>
        <w:t>2</w:t>
      </w:r>
      <w:r w:rsidRPr="004C6989">
        <w:t>(3): p. 268-75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49.</w:t>
      </w:r>
      <w:r w:rsidRPr="004C6989">
        <w:tab/>
        <w:t xml:space="preserve">Wang, Z.C., et al., </w:t>
      </w:r>
      <w:r w:rsidRPr="004C6989">
        <w:rPr>
          <w:i/>
        </w:rPr>
        <w:t>Prevalence and Spectrum of TBX5 Mutation in Patients with Lone Atrial Fibrillation.</w:t>
      </w:r>
      <w:r w:rsidRPr="004C6989">
        <w:t xml:space="preserve"> Int J Med Sci, 2016. </w:t>
      </w:r>
      <w:r w:rsidRPr="004C6989">
        <w:rPr>
          <w:b/>
        </w:rPr>
        <w:t>13</w:t>
      </w:r>
      <w:r w:rsidRPr="004C6989">
        <w:t>(1): p. 60-7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50.</w:t>
      </w:r>
      <w:r w:rsidRPr="004C6989">
        <w:tab/>
        <w:t xml:space="preserve">Shaw-Smith, C., et al., </w:t>
      </w:r>
      <w:r w:rsidRPr="004C6989">
        <w:rPr>
          <w:i/>
        </w:rPr>
        <w:t>Recessive SLC19A2 mutations are a cause of neonatal diabetes mellitus in thiamine-responsive megaloblastic anaemia.</w:t>
      </w:r>
      <w:r w:rsidRPr="004C6989">
        <w:t xml:space="preserve"> Pediatr Diabetes, 2012. </w:t>
      </w:r>
      <w:r w:rsidRPr="004C6989">
        <w:rPr>
          <w:b/>
        </w:rPr>
        <w:t>13</w:t>
      </w:r>
      <w:r w:rsidRPr="004C6989">
        <w:t>(4): p. 314-21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51.</w:t>
      </w:r>
      <w:r w:rsidRPr="004C6989">
        <w:tab/>
        <w:t xml:space="preserve">Karimzadeh, P., T. Moosavian, and H. Moosavian, </w:t>
      </w:r>
      <w:r w:rsidRPr="004C6989">
        <w:rPr>
          <w:i/>
        </w:rPr>
        <w:t>Recurrent Stroke in a Child with TRMA Syndrome and SLC19A2 Gene Mutation.</w:t>
      </w:r>
      <w:r w:rsidRPr="004C6989">
        <w:t xml:space="preserve"> Iran J Child Neurol, 2018. </w:t>
      </w:r>
      <w:r w:rsidRPr="004C6989">
        <w:rPr>
          <w:b/>
        </w:rPr>
        <w:t>12</w:t>
      </w:r>
      <w:r w:rsidRPr="004C6989">
        <w:t>(1): p. 84-88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52.</w:t>
      </w:r>
      <w:r w:rsidRPr="004C6989">
        <w:tab/>
        <w:t xml:space="preserve">Orr, N., et al., </w:t>
      </w:r>
      <w:r w:rsidRPr="004C6989">
        <w:rPr>
          <w:i/>
        </w:rPr>
        <w:t>A mutation in the atrial-specific myosin light chain gene (MYL4) causes familial atrial fibrillation.</w:t>
      </w:r>
      <w:r w:rsidRPr="004C6989">
        <w:t xml:space="preserve"> Nat Commun, 2016. </w:t>
      </w:r>
      <w:r w:rsidRPr="004C6989">
        <w:rPr>
          <w:b/>
        </w:rPr>
        <w:t>7</w:t>
      </w:r>
      <w:r w:rsidRPr="004C6989">
        <w:t>: p. 11303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53.</w:t>
      </w:r>
      <w:r w:rsidRPr="004C6989">
        <w:tab/>
        <w:t xml:space="preserve">Wang, P., et al., </w:t>
      </w:r>
      <w:r w:rsidRPr="004C6989">
        <w:rPr>
          <w:i/>
        </w:rPr>
        <w:t>Functional dominant-negative mutation of sodium channel subunit gene SCN3B associated with atrial fibrillation in a Chinese GeneID population.</w:t>
      </w:r>
      <w:r w:rsidRPr="004C6989">
        <w:t xml:space="preserve"> Biochem Biophys Res Commun, 2010. </w:t>
      </w:r>
      <w:r w:rsidRPr="004C6989">
        <w:rPr>
          <w:b/>
        </w:rPr>
        <w:t>398</w:t>
      </w:r>
      <w:r w:rsidRPr="004C6989">
        <w:t>(1): p. 98-104.</w:t>
      </w:r>
    </w:p>
    <w:p w:rsidR="004C6989" w:rsidRPr="004C6989" w:rsidRDefault="004C6989" w:rsidP="004C6989">
      <w:pPr>
        <w:pStyle w:val="EndNoteBibliography"/>
        <w:ind w:left="720" w:hanging="720"/>
      </w:pPr>
      <w:r w:rsidRPr="004C6989">
        <w:t>54.</w:t>
      </w:r>
      <w:r w:rsidRPr="004C6989">
        <w:tab/>
        <w:t xml:space="preserve">UniProt Consortium, T., </w:t>
      </w:r>
      <w:r w:rsidRPr="004C6989">
        <w:rPr>
          <w:i/>
        </w:rPr>
        <w:t>UniProt: the universal protein knowledgebase.</w:t>
      </w:r>
      <w:r w:rsidRPr="004C6989">
        <w:t xml:space="preserve"> Nucleic Acids Res, 2018. </w:t>
      </w:r>
      <w:r w:rsidRPr="004C6989">
        <w:rPr>
          <w:b/>
        </w:rPr>
        <w:t>46</w:t>
      </w:r>
      <w:r w:rsidRPr="004C6989">
        <w:t>(5): p. 2699.</w:t>
      </w:r>
    </w:p>
    <w:p w:rsidR="00C47102" w:rsidRPr="00CB701A" w:rsidRDefault="00C47102" w:rsidP="007D322C">
      <w:pPr>
        <w:pStyle w:val="NurText"/>
        <w:ind w:left="0" w:right="789"/>
        <w:jc w:val="both"/>
        <w:rPr>
          <w:rFonts w:ascii="Times New Roman" w:hAnsi="Times New Roman"/>
          <w:color w:val="000000"/>
          <w:sz w:val="22"/>
          <w:szCs w:val="22"/>
          <w:lang w:val="en-GB"/>
        </w:rPr>
      </w:pPr>
      <w:r>
        <w:rPr>
          <w:color w:val="000000"/>
          <w:lang w:val="en-GB"/>
        </w:rPr>
        <w:fldChar w:fldCharType="end"/>
      </w:r>
    </w:p>
    <w:sectPr w:rsidR="00C47102" w:rsidRPr="00CB701A" w:rsidSect="00B92BE3">
      <w:pgSz w:w="11906" w:h="16838"/>
      <w:pgMar w:top="1417" w:right="1335" w:bottom="1134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31A3" w:rsidRDefault="005631A3" w:rsidP="00E33223">
      <w:pPr>
        <w:spacing w:before="0"/>
      </w:pPr>
      <w:r>
        <w:separator/>
      </w:r>
    </w:p>
  </w:endnote>
  <w:endnote w:type="continuationSeparator" w:id="0">
    <w:p w:rsidR="005631A3" w:rsidRDefault="005631A3" w:rsidP="00E33223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31A3" w:rsidRDefault="005631A3" w:rsidP="00E33223">
      <w:pPr>
        <w:spacing w:before="0"/>
      </w:pPr>
      <w:r>
        <w:separator/>
      </w:r>
    </w:p>
  </w:footnote>
  <w:footnote w:type="continuationSeparator" w:id="0">
    <w:p w:rsidR="005631A3" w:rsidRDefault="005631A3" w:rsidP="00E33223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1A"/>
    <w:multiLevelType w:val="multilevel"/>
    <w:tmpl w:val="894EE88C"/>
    <w:lvl w:ilvl="0">
      <w:start w:val="1"/>
      <w:numFmt w:val="decimal"/>
      <w:lvlText w:val="%1."/>
      <w:lvlJc w:val="left"/>
      <w:pPr>
        <w:tabs>
          <w:tab w:val="num" w:pos="426"/>
        </w:tabs>
        <w:ind w:left="426" w:hanging="426"/>
      </w:pPr>
      <w:rPr>
        <w:rFonts w:cs="Times New Roman" w:hint="default"/>
        <w:color w:val="000000"/>
        <w:spacing w:val="-6"/>
        <w:position w:val="0"/>
        <w:sz w:val="22"/>
        <w:szCs w:val="22"/>
      </w:rPr>
    </w:lvl>
    <w:lvl w:ilvl="1">
      <w:start w:val="1"/>
      <w:numFmt w:val="decimal"/>
      <w:lvlText w:val="%1.%2."/>
      <w:lvlJc w:val="left"/>
      <w:pPr>
        <w:tabs>
          <w:tab w:val="num" w:pos="690"/>
        </w:tabs>
        <w:ind w:left="690" w:hanging="330"/>
      </w:pPr>
      <w:rPr>
        <w:rFonts w:cs="Times New Roman" w:hint="default"/>
        <w:color w:val="000000"/>
        <w:spacing w:val="-6"/>
        <w:position w:val="0"/>
        <w:sz w:val="22"/>
        <w:szCs w:val="22"/>
      </w:rPr>
    </w:lvl>
    <w:lvl w:ilvl="2">
      <w:start w:val="1"/>
      <w:numFmt w:val="decimal"/>
      <w:lvlText w:val="%3."/>
      <w:lvlJc w:val="left"/>
      <w:pPr>
        <w:tabs>
          <w:tab w:val="num" w:pos="690"/>
        </w:tabs>
        <w:ind w:left="690" w:hanging="330"/>
      </w:pPr>
      <w:rPr>
        <w:rFonts w:cs="Times New Roman" w:hint="default"/>
        <w:color w:val="000000"/>
        <w:spacing w:val="-6"/>
        <w:position w:val="0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690"/>
        </w:tabs>
        <w:ind w:left="690" w:hanging="330"/>
      </w:pPr>
      <w:rPr>
        <w:rFonts w:cs="Times New Roman" w:hint="default"/>
        <w:color w:val="000000"/>
        <w:spacing w:val="-6"/>
        <w:position w:val="0"/>
        <w:sz w:val="22"/>
        <w:szCs w:val="22"/>
      </w:rPr>
    </w:lvl>
    <w:lvl w:ilvl="4">
      <w:start w:val="1"/>
      <w:numFmt w:val="decimal"/>
      <w:lvlText w:val="%5."/>
      <w:lvlJc w:val="left"/>
      <w:pPr>
        <w:tabs>
          <w:tab w:val="num" w:pos="690"/>
        </w:tabs>
        <w:ind w:left="690" w:hanging="330"/>
      </w:pPr>
      <w:rPr>
        <w:rFonts w:cs="Times New Roman" w:hint="default"/>
        <w:color w:val="000000"/>
        <w:spacing w:val="-6"/>
        <w:position w:val="0"/>
        <w:sz w:val="22"/>
        <w:szCs w:val="22"/>
      </w:rPr>
    </w:lvl>
    <w:lvl w:ilvl="5">
      <w:start w:val="1"/>
      <w:numFmt w:val="decimal"/>
      <w:lvlText w:val="%6."/>
      <w:lvlJc w:val="left"/>
      <w:pPr>
        <w:tabs>
          <w:tab w:val="num" w:pos="690"/>
        </w:tabs>
        <w:ind w:left="690" w:hanging="330"/>
      </w:pPr>
      <w:rPr>
        <w:rFonts w:cs="Times New Roman" w:hint="default"/>
        <w:color w:val="000000"/>
        <w:spacing w:val="-6"/>
        <w:position w:val="0"/>
        <w:sz w:val="22"/>
        <w:szCs w:val="22"/>
      </w:rPr>
    </w:lvl>
    <w:lvl w:ilvl="6">
      <w:start w:val="1"/>
      <w:numFmt w:val="decimal"/>
      <w:lvlText w:val="%7."/>
      <w:lvlJc w:val="left"/>
      <w:pPr>
        <w:tabs>
          <w:tab w:val="num" w:pos="690"/>
        </w:tabs>
        <w:ind w:left="690" w:hanging="330"/>
      </w:pPr>
      <w:rPr>
        <w:rFonts w:cs="Times New Roman" w:hint="default"/>
        <w:color w:val="000000"/>
        <w:spacing w:val="-6"/>
        <w:position w:val="0"/>
        <w:sz w:val="22"/>
        <w:szCs w:val="22"/>
      </w:rPr>
    </w:lvl>
    <w:lvl w:ilvl="7">
      <w:start w:val="1"/>
      <w:numFmt w:val="decimal"/>
      <w:lvlText w:val="%8."/>
      <w:lvlJc w:val="left"/>
      <w:pPr>
        <w:tabs>
          <w:tab w:val="num" w:pos="690"/>
        </w:tabs>
        <w:ind w:left="690" w:hanging="330"/>
      </w:pPr>
      <w:rPr>
        <w:rFonts w:cs="Times New Roman" w:hint="default"/>
        <w:color w:val="000000"/>
        <w:spacing w:val="-6"/>
        <w:position w:val="0"/>
        <w:sz w:val="22"/>
        <w:szCs w:val="22"/>
      </w:rPr>
    </w:lvl>
    <w:lvl w:ilvl="8">
      <w:start w:val="1"/>
      <w:numFmt w:val="decimal"/>
      <w:lvlText w:val="%9."/>
      <w:lvlJc w:val="left"/>
      <w:pPr>
        <w:tabs>
          <w:tab w:val="num" w:pos="690"/>
        </w:tabs>
        <w:ind w:left="690" w:hanging="330"/>
      </w:pPr>
      <w:rPr>
        <w:rFonts w:cs="Times New Roman" w:hint="default"/>
        <w:color w:val="000000"/>
        <w:spacing w:val="-6"/>
        <w:position w:val="0"/>
        <w:sz w:val="22"/>
        <w:szCs w:val="22"/>
      </w:rPr>
    </w:lvl>
  </w:abstractNum>
  <w:abstractNum w:abstractNumId="1">
    <w:nsid w:val="0000001C"/>
    <w:multiLevelType w:val="multilevel"/>
    <w:tmpl w:val="A2BEC1B0"/>
    <w:lvl w:ilvl="0">
      <w:numFmt w:val="decimal"/>
      <w:pStyle w:val="WW-Default"/>
      <w:lvlText w:val=""/>
      <w:lvlJc w:val="left"/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">
    <w:nsid w:val="009A3157"/>
    <w:multiLevelType w:val="hybridMultilevel"/>
    <w:tmpl w:val="0922D9A2"/>
    <w:lvl w:ilvl="0" w:tplc="D7E61402">
      <w:start w:val="1"/>
      <w:numFmt w:val="decimal"/>
      <w:lvlText w:val="[%1]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6B87CDD"/>
    <w:multiLevelType w:val="hybridMultilevel"/>
    <w:tmpl w:val="36F6EF28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C5B105A"/>
    <w:multiLevelType w:val="hybridMultilevel"/>
    <w:tmpl w:val="AC4A3A88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8754B32"/>
    <w:multiLevelType w:val="hybridMultilevel"/>
    <w:tmpl w:val="F08E02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1B2183"/>
    <w:multiLevelType w:val="hybridMultilevel"/>
    <w:tmpl w:val="B4C45404"/>
    <w:lvl w:ilvl="0" w:tplc="0410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7">
    <w:nsid w:val="4D03B17B"/>
    <w:multiLevelType w:val="hybridMultilevel"/>
    <w:tmpl w:val="16021057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8">
    <w:nsid w:val="52AE357D"/>
    <w:multiLevelType w:val="multilevel"/>
    <w:tmpl w:val="7A64B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9">
    <w:nsid w:val="5E41284A"/>
    <w:multiLevelType w:val="hybridMultilevel"/>
    <w:tmpl w:val="D0249148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5496CBC"/>
    <w:multiLevelType w:val="hybridMultilevel"/>
    <w:tmpl w:val="EF762760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74512536"/>
    <w:multiLevelType w:val="hybridMultilevel"/>
    <w:tmpl w:val="6D28FC4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79E33BD2"/>
    <w:multiLevelType w:val="multilevel"/>
    <w:tmpl w:val="2C562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D882E12"/>
    <w:multiLevelType w:val="hybridMultilevel"/>
    <w:tmpl w:val="3C0E5FFA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7"/>
  </w:num>
  <w:num w:numId="3">
    <w:abstractNumId w:val="9"/>
  </w:num>
  <w:num w:numId="4">
    <w:abstractNumId w:val="5"/>
  </w:num>
  <w:num w:numId="5">
    <w:abstractNumId w:val="13"/>
  </w:num>
  <w:num w:numId="6">
    <w:abstractNumId w:val="2"/>
  </w:num>
  <w:num w:numId="7">
    <w:abstractNumId w:val="0"/>
  </w:num>
  <w:num w:numId="8">
    <w:abstractNumId w:val="1"/>
  </w:num>
  <w:num w:numId="9">
    <w:abstractNumId w:val="4"/>
  </w:num>
  <w:num w:numId="10">
    <w:abstractNumId w:val="8"/>
  </w:num>
  <w:num w:numId="11">
    <w:abstractNumId w:val="11"/>
  </w:num>
  <w:num w:numId="12">
    <w:abstractNumId w:val="3"/>
  </w:num>
  <w:num w:numId="13">
    <w:abstractNumId w:val="6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9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wf59tt7s5ws1e5dftx9dv0wz0twwaxxa95&quot;&gt;StrokeSim&lt;record-ids&gt;&lt;item&gt;16&lt;/item&gt;&lt;item&gt;29&lt;/item&gt;&lt;item&gt;30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/record-ids&gt;&lt;/item&gt;&lt;/Libraries&gt;"/>
  </w:docVars>
  <w:rsids>
    <w:rsidRoot w:val="00F812E7"/>
    <w:rsid w:val="00000145"/>
    <w:rsid w:val="0000399E"/>
    <w:rsid w:val="00003F74"/>
    <w:rsid w:val="00015FFB"/>
    <w:rsid w:val="0002488D"/>
    <w:rsid w:val="00024CDE"/>
    <w:rsid w:val="00025977"/>
    <w:rsid w:val="00025BAA"/>
    <w:rsid w:val="000445B9"/>
    <w:rsid w:val="00053E59"/>
    <w:rsid w:val="00065C07"/>
    <w:rsid w:val="00066430"/>
    <w:rsid w:val="00070D74"/>
    <w:rsid w:val="00070F4D"/>
    <w:rsid w:val="00072C53"/>
    <w:rsid w:val="0008553B"/>
    <w:rsid w:val="0008638D"/>
    <w:rsid w:val="0009541F"/>
    <w:rsid w:val="00095BBF"/>
    <w:rsid w:val="000A1115"/>
    <w:rsid w:val="000A1D33"/>
    <w:rsid w:val="000A4813"/>
    <w:rsid w:val="000A79B1"/>
    <w:rsid w:val="000C70C9"/>
    <w:rsid w:val="000D460A"/>
    <w:rsid w:val="000D713D"/>
    <w:rsid w:val="000E073D"/>
    <w:rsid w:val="000E3A05"/>
    <w:rsid w:val="000F347F"/>
    <w:rsid w:val="001034DE"/>
    <w:rsid w:val="00111F0A"/>
    <w:rsid w:val="00116E92"/>
    <w:rsid w:val="001170D2"/>
    <w:rsid w:val="00117831"/>
    <w:rsid w:val="00117E32"/>
    <w:rsid w:val="0012536A"/>
    <w:rsid w:val="001308A4"/>
    <w:rsid w:val="001337E3"/>
    <w:rsid w:val="00137F78"/>
    <w:rsid w:val="00145745"/>
    <w:rsid w:val="00151451"/>
    <w:rsid w:val="00155540"/>
    <w:rsid w:val="00155CA6"/>
    <w:rsid w:val="00155DC6"/>
    <w:rsid w:val="0016520E"/>
    <w:rsid w:val="00165A10"/>
    <w:rsid w:val="00165F07"/>
    <w:rsid w:val="0017643D"/>
    <w:rsid w:val="0018434E"/>
    <w:rsid w:val="00186BD8"/>
    <w:rsid w:val="001A0670"/>
    <w:rsid w:val="001A1B09"/>
    <w:rsid w:val="001A485D"/>
    <w:rsid w:val="001C33D8"/>
    <w:rsid w:val="001D3C5C"/>
    <w:rsid w:val="001E032A"/>
    <w:rsid w:val="001E65AE"/>
    <w:rsid w:val="001E6D8B"/>
    <w:rsid w:val="001F0972"/>
    <w:rsid w:val="001F1D49"/>
    <w:rsid w:val="00206E06"/>
    <w:rsid w:val="00207EC3"/>
    <w:rsid w:val="002112BA"/>
    <w:rsid w:val="002135C3"/>
    <w:rsid w:val="00217399"/>
    <w:rsid w:val="002225C3"/>
    <w:rsid w:val="002304C4"/>
    <w:rsid w:val="00233A9A"/>
    <w:rsid w:val="00241167"/>
    <w:rsid w:val="00241417"/>
    <w:rsid w:val="00241572"/>
    <w:rsid w:val="00255D70"/>
    <w:rsid w:val="00260BAB"/>
    <w:rsid w:val="00261FBB"/>
    <w:rsid w:val="00262870"/>
    <w:rsid w:val="00262BC0"/>
    <w:rsid w:val="00273912"/>
    <w:rsid w:val="002743B8"/>
    <w:rsid w:val="0029203E"/>
    <w:rsid w:val="002947FE"/>
    <w:rsid w:val="002B134B"/>
    <w:rsid w:val="002B2508"/>
    <w:rsid w:val="002B365A"/>
    <w:rsid w:val="002B3AE8"/>
    <w:rsid w:val="002B71EF"/>
    <w:rsid w:val="002B76BD"/>
    <w:rsid w:val="002B7BD0"/>
    <w:rsid w:val="002C4A74"/>
    <w:rsid w:val="002C69C2"/>
    <w:rsid w:val="002D36D8"/>
    <w:rsid w:val="002D428C"/>
    <w:rsid w:val="002D5B4A"/>
    <w:rsid w:val="002D7E2E"/>
    <w:rsid w:val="002E7C4E"/>
    <w:rsid w:val="002F08B8"/>
    <w:rsid w:val="002F50EA"/>
    <w:rsid w:val="00304C75"/>
    <w:rsid w:val="003064AB"/>
    <w:rsid w:val="003225FC"/>
    <w:rsid w:val="00325A9C"/>
    <w:rsid w:val="003278C2"/>
    <w:rsid w:val="00327A9A"/>
    <w:rsid w:val="0033551B"/>
    <w:rsid w:val="003367EF"/>
    <w:rsid w:val="00337CFB"/>
    <w:rsid w:val="003424D5"/>
    <w:rsid w:val="00342766"/>
    <w:rsid w:val="00344944"/>
    <w:rsid w:val="00354AA1"/>
    <w:rsid w:val="003604B5"/>
    <w:rsid w:val="00360D5D"/>
    <w:rsid w:val="00361228"/>
    <w:rsid w:val="00364D20"/>
    <w:rsid w:val="00365F33"/>
    <w:rsid w:val="00370FA0"/>
    <w:rsid w:val="00372901"/>
    <w:rsid w:val="00374AF0"/>
    <w:rsid w:val="00375ED0"/>
    <w:rsid w:val="003760B2"/>
    <w:rsid w:val="00380ACA"/>
    <w:rsid w:val="003A1EAE"/>
    <w:rsid w:val="003A23CF"/>
    <w:rsid w:val="003B05D8"/>
    <w:rsid w:val="003B1CE6"/>
    <w:rsid w:val="003D0633"/>
    <w:rsid w:val="003E2A33"/>
    <w:rsid w:val="003F2CF3"/>
    <w:rsid w:val="004005EA"/>
    <w:rsid w:val="00401ECC"/>
    <w:rsid w:val="004070E7"/>
    <w:rsid w:val="00410613"/>
    <w:rsid w:val="00410CB2"/>
    <w:rsid w:val="00412BBF"/>
    <w:rsid w:val="00417327"/>
    <w:rsid w:val="00422785"/>
    <w:rsid w:val="00426955"/>
    <w:rsid w:val="004312A1"/>
    <w:rsid w:val="004439D5"/>
    <w:rsid w:val="00443E12"/>
    <w:rsid w:val="00451979"/>
    <w:rsid w:val="00452635"/>
    <w:rsid w:val="0046003C"/>
    <w:rsid w:val="00477FEE"/>
    <w:rsid w:val="00491019"/>
    <w:rsid w:val="00493AF9"/>
    <w:rsid w:val="00495B26"/>
    <w:rsid w:val="004A3616"/>
    <w:rsid w:val="004A4043"/>
    <w:rsid w:val="004A7DB3"/>
    <w:rsid w:val="004C0786"/>
    <w:rsid w:val="004C63BC"/>
    <w:rsid w:val="004C6989"/>
    <w:rsid w:val="004D4A8C"/>
    <w:rsid w:val="004D7646"/>
    <w:rsid w:val="004E2F31"/>
    <w:rsid w:val="004E5EC0"/>
    <w:rsid w:val="004F16B1"/>
    <w:rsid w:val="004F7FD0"/>
    <w:rsid w:val="00501002"/>
    <w:rsid w:val="005016EA"/>
    <w:rsid w:val="00502491"/>
    <w:rsid w:val="005029ED"/>
    <w:rsid w:val="005062A4"/>
    <w:rsid w:val="005066A7"/>
    <w:rsid w:val="005124DB"/>
    <w:rsid w:val="00514D9B"/>
    <w:rsid w:val="0052148A"/>
    <w:rsid w:val="00521EEC"/>
    <w:rsid w:val="00524A78"/>
    <w:rsid w:val="00527A56"/>
    <w:rsid w:val="005342C2"/>
    <w:rsid w:val="00545993"/>
    <w:rsid w:val="00547967"/>
    <w:rsid w:val="00547E95"/>
    <w:rsid w:val="00550A26"/>
    <w:rsid w:val="005525F5"/>
    <w:rsid w:val="00555D7A"/>
    <w:rsid w:val="005631A3"/>
    <w:rsid w:val="005673B9"/>
    <w:rsid w:val="005707D7"/>
    <w:rsid w:val="0057171D"/>
    <w:rsid w:val="005761E1"/>
    <w:rsid w:val="00590309"/>
    <w:rsid w:val="00595D8C"/>
    <w:rsid w:val="00597923"/>
    <w:rsid w:val="005979A2"/>
    <w:rsid w:val="005A0E8D"/>
    <w:rsid w:val="005B5AAE"/>
    <w:rsid w:val="005C13DA"/>
    <w:rsid w:val="005C1CB3"/>
    <w:rsid w:val="005C7213"/>
    <w:rsid w:val="005D3201"/>
    <w:rsid w:val="005D4ACB"/>
    <w:rsid w:val="005D6C6E"/>
    <w:rsid w:val="005D7F4A"/>
    <w:rsid w:val="005E001C"/>
    <w:rsid w:val="005E35A8"/>
    <w:rsid w:val="005F729E"/>
    <w:rsid w:val="00602C8E"/>
    <w:rsid w:val="0061453F"/>
    <w:rsid w:val="00614C3A"/>
    <w:rsid w:val="00617E2D"/>
    <w:rsid w:val="00625FC5"/>
    <w:rsid w:val="00650A77"/>
    <w:rsid w:val="0066113A"/>
    <w:rsid w:val="00661C84"/>
    <w:rsid w:val="006654B0"/>
    <w:rsid w:val="00665522"/>
    <w:rsid w:val="006659BE"/>
    <w:rsid w:val="0066651E"/>
    <w:rsid w:val="00670991"/>
    <w:rsid w:val="00683D42"/>
    <w:rsid w:val="006858E0"/>
    <w:rsid w:val="00685DFC"/>
    <w:rsid w:val="006935C5"/>
    <w:rsid w:val="006A7CAA"/>
    <w:rsid w:val="006B58D0"/>
    <w:rsid w:val="006B6AA0"/>
    <w:rsid w:val="006D7579"/>
    <w:rsid w:val="006E0258"/>
    <w:rsid w:val="006E119F"/>
    <w:rsid w:val="006E3CAF"/>
    <w:rsid w:val="006E456D"/>
    <w:rsid w:val="006E4A31"/>
    <w:rsid w:val="00701A97"/>
    <w:rsid w:val="007059BF"/>
    <w:rsid w:val="007125A9"/>
    <w:rsid w:val="00713ADD"/>
    <w:rsid w:val="007245AB"/>
    <w:rsid w:val="0073111A"/>
    <w:rsid w:val="00733849"/>
    <w:rsid w:val="00733875"/>
    <w:rsid w:val="00734A1A"/>
    <w:rsid w:val="00744EF4"/>
    <w:rsid w:val="00750F12"/>
    <w:rsid w:val="00761278"/>
    <w:rsid w:val="00761E72"/>
    <w:rsid w:val="00761F59"/>
    <w:rsid w:val="007632DF"/>
    <w:rsid w:val="00770016"/>
    <w:rsid w:val="00770A24"/>
    <w:rsid w:val="00773A9E"/>
    <w:rsid w:val="00780A7D"/>
    <w:rsid w:val="00782332"/>
    <w:rsid w:val="007823BD"/>
    <w:rsid w:val="007861E6"/>
    <w:rsid w:val="0079119C"/>
    <w:rsid w:val="00793340"/>
    <w:rsid w:val="007A2617"/>
    <w:rsid w:val="007A3A2D"/>
    <w:rsid w:val="007B0EEB"/>
    <w:rsid w:val="007B6CA8"/>
    <w:rsid w:val="007C0DFA"/>
    <w:rsid w:val="007C38E9"/>
    <w:rsid w:val="007D2206"/>
    <w:rsid w:val="007D322C"/>
    <w:rsid w:val="007D6A2C"/>
    <w:rsid w:val="007D7CAF"/>
    <w:rsid w:val="007E481A"/>
    <w:rsid w:val="007F6437"/>
    <w:rsid w:val="0080116D"/>
    <w:rsid w:val="00801BFA"/>
    <w:rsid w:val="00802128"/>
    <w:rsid w:val="00811585"/>
    <w:rsid w:val="00817CD0"/>
    <w:rsid w:val="00817E70"/>
    <w:rsid w:val="0082414F"/>
    <w:rsid w:val="008303E6"/>
    <w:rsid w:val="00832515"/>
    <w:rsid w:val="00836D0C"/>
    <w:rsid w:val="00866B25"/>
    <w:rsid w:val="0086793F"/>
    <w:rsid w:val="00871C24"/>
    <w:rsid w:val="00871D82"/>
    <w:rsid w:val="00877E17"/>
    <w:rsid w:val="008803E8"/>
    <w:rsid w:val="00881AD9"/>
    <w:rsid w:val="00882934"/>
    <w:rsid w:val="008841E6"/>
    <w:rsid w:val="00886CF0"/>
    <w:rsid w:val="00887A95"/>
    <w:rsid w:val="008950C0"/>
    <w:rsid w:val="008A0600"/>
    <w:rsid w:val="008A4695"/>
    <w:rsid w:val="008B1F31"/>
    <w:rsid w:val="008B5C15"/>
    <w:rsid w:val="008C13DC"/>
    <w:rsid w:val="008C1C98"/>
    <w:rsid w:val="008C2793"/>
    <w:rsid w:val="008C5917"/>
    <w:rsid w:val="008D18CA"/>
    <w:rsid w:val="008D434F"/>
    <w:rsid w:val="008E21AE"/>
    <w:rsid w:val="008E6E53"/>
    <w:rsid w:val="008F5277"/>
    <w:rsid w:val="009065EF"/>
    <w:rsid w:val="00914C7C"/>
    <w:rsid w:val="00920B27"/>
    <w:rsid w:val="00924C4F"/>
    <w:rsid w:val="00926820"/>
    <w:rsid w:val="00927817"/>
    <w:rsid w:val="0093003A"/>
    <w:rsid w:val="00931C9C"/>
    <w:rsid w:val="0093374D"/>
    <w:rsid w:val="009437BC"/>
    <w:rsid w:val="00945394"/>
    <w:rsid w:val="009613FD"/>
    <w:rsid w:val="00962AA7"/>
    <w:rsid w:val="0096781E"/>
    <w:rsid w:val="009729C6"/>
    <w:rsid w:val="00974110"/>
    <w:rsid w:val="00980606"/>
    <w:rsid w:val="00982957"/>
    <w:rsid w:val="00983A88"/>
    <w:rsid w:val="00983E82"/>
    <w:rsid w:val="00987671"/>
    <w:rsid w:val="009908EC"/>
    <w:rsid w:val="009955DE"/>
    <w:rsid w:val="00996593"/>
    <w:rsid w:val="009A45BC"/>
    <w:rsid w:val="009A4B2D"/>
    <w:rsid w:val="009A638D"/>
    <w:rsid w:val="009A6C48"/>
    <w:rsid w:val="009A7556"/>
    <w:rsid w:val="009A7A22"/>
    <w:rsid w:val="009B7DA0"/>
    <w:rsid w:val="009C10A8"/>
    <w:rsid w:val="009C35E9"/>
    <w:rsid w:val="009D1B55"/>
    <w:rsid w:val="009D4905"/>
    <w:rsid w:val="009D7871"/>
    <w:rsid w:val="009E0B31"/>
    <w:rsid w:val="009E19C3"/>
    <w:rsid w:val="009E1EFE"/>
    <w:rsid w:val="009E46D8"/>
    <w:rsid w:val="009E7BF2"/>
    <w:rsid w:val="009F4E09"/>
    <w:rsid w:val="009F5F8B"/>
    <w:rsid w:val="009F5FBE"/>
    <w:rsid w:val="00A02583"/>
    <w:rsid w:val="00A02D11"/>
    <w:rsid w:val="00A04D5C"/>
    <w:rsid w:val="00A064C6"/>
    <w:rsid w:val="00A06550"/>
    <w:rsid w:val="00A11F73"/>
    <w:rsid w:val="00A12FE9"/>
    <w:rsid w:val="00A14999"/>
    <w:rsid w:val="00A17A56"/>
    <w:rsid w:val="00A21822"/>
    <w:rsid w:val="00A2219D"/>
    <w:rsid w:val="00A31263"/>
    <w:rsid w:val="00A450AC"/>
    <w:rsid w:val="00A5617A"/>
    <w:rsid w:val="00A607ED"/>
    <w:rsid w:val="00A62F52"/>
    <w:rsid w:val="00A63489"/>
    <w:rsid w:val="00A705D1"/>
    <w:rsid w:val="00A7125E"/>
    <w:rsid w:val="00A72F73"/>
    <w:rsid w:val="00A73150"/>
    <w:rsid w:val="00A734B6"/>
    <w:rsid w:val="00A76696"/>
    <w:rsid w:val="00A81E16"/>
    <w:rsid w:val="00A8442B"/>
    <w:rsid w:val="00A857F1"/>
    <w:rsid w:val="00AA292B"/>
    <w:rsid w:val="00AA4E6E"/>
    <w:rsid w:val="00AA5469"/>
    <w:rsid w:val="00AB28C3"/>
    <w:rsid w:val="00AB3CDE"/>
    <w:rsid w:val="00AC0276"/>
    <w:rsid w:val="00AC4095"/>
    <w:rsid w:val="00AC63F4"/>
    <w:rsid w:val="00AD0CA6"/>
    <w:rsid w:val="00AD2B59"/>
    <w:rsid w:val="00AD573F"/>
    <w:rsid w:val="00AE229A"/>
    <w:rsid w:val="00AF29DC"/>
    <w:rsid w:val="00AF3231"/>
    <w:rsid w:val="00B01A5E"/>
    <w:rsid w:val="00B02281"/>
    <w:rsid w:val="00B03D66"/>
    <w:rsid w:val="00B21B36"/>
    <w:rsid w:val="00B21D49"/>
    <w:rsid w:val="00B21E04"/>
    <w:rsid w:val="00B239A4"/>
    <w:rsid w:val="00B24AD5"/>
    <w:rsid w:val="00B25C66"/>
    <w:rsid w:val="00B2632A"/>
    <w:rsid w:val="00B27064"/>
    <w:rsid w:val="00B30EB4"/>
    <w:rsid w:val="00B32260"/>
    <w:rsid w:val="00B3468E"/>
    <w:rsid w:val="00B356BD"/>
    <w:rsid w:val="00B36E59"/>
    <w:rsid w:val="00B41264"/>
    <w:rsid w:val="00B434D4"/>
    <w:rsid w:val="00B43689"/>
    <w:rsid w:val="00B43B32"/>
    <w:rsid w:val="00B501DF"/>
    <w:rsid w:val="00B53126"/>
    <w:rsid w:val="00B62A38"/>
    <w:rsid w:val="00B65856"/>
    <w:rsid w:val="00B666D4"/>
    <w:rsid w:val="00B66BA4"/>
    <w:rsid w:val="00B671A0"/>
    <w:rsid w:val="00B7290C"/>
    <w:rsid w:val="00B72DB6"/>
    <w:rsid w:val="00B733BC"/>
    <w:rsid w:val="00B81458"/>
    <w:rsid w:val="00B92BE3"/>
    <w:rsid w:val="00B93FF7"/>
    <w:rsid w:val="00B979FC"/>
    <w:rsid w:val="00BA0B65"/>
    <w:rsid w:val="00BA5308"/>
    <w:rsid w:val="00BA5C31"/>
    <w:rsid w:val="00BB257A"/>
    <w:rsid w:val="00BB5820"/>
    <w:rsid w:val="00BB6F16"/>
    <w:rsid w:val="00BC2CEE"/>
    <w:rsid w:val="00BC2E17"/>
    <w:rsid w:val="00BC3EC0"/>
    <w:rsid w:val="00BD4F9E"/>
    <w:rsid w:val="00BE4095"/>
    <w:rsid w:val="00BE50FC"/>
    <w:rsid w:val="00BE73C4"/>
    <w:rsid w:val="00BE797D"/>
    <w:rsid w:val="00BF0966"/>
    <w:rsid w:val="00BF1611"/>
    <w:rsid w:val="00BF47EF"/>
    <w:rsid w:val="00BF5003"/>
    <w:rsid w:val="00BF74D3"/>
    <w:rsid w:val="00C0461C"/>
    <w:rsid w:val="00C070E0"/>
    <w:rsid w:val="00C073DF"/>
    <w:rsid w:val="00C077D9"/>
    <w:rsid w:val="00C07E60"/>
    <w:rsid w:val="00C100EB"/>
    <w:rsid w:val="00C143B1"/>
    <w:rsid w:val="00C146E6"/>
    <w:rsid w:val="00C14B13"/>
    <w:rsid w:val="00C17958"/>
    <w:rsid w:val="00C17F07"/>
    <w:rsid w:val="00C21AFD"/>
    <w:rsid w:val="00C2277F"/>
    <w:rsid w:val="00C24005"/>
    <w:rsid w:val="00C257E7"/>
    <w:rsid w:val="00C276F7"/>
    <w:rsid w:val="00C33636"/>
    <w:rsid w:val="00C34A15"/>
    <w:rsid w:val="00C43348"/>
    <w:rsid w:val="00C46DE4"/>
    <w:rsid w:val="00C47102"/>
    <w:rsid w:val="00C5156D"/>
    <w:rsid w:val="00C559C5"/>
    <w:rsid w:val="00C561FF"/>
    <w:rsid w:val="00C6145E"/>
    <w:rsid w:val="00C651B3"/>
    <w:rsid w:val="00C65E0B"/>
    <w:rsid w:val="00C66EF0"/>
    <w:rsid w:val="00C7075A"/>
    <w:rsid w:val="00C769D9"/>
    <w:rsid w:val="00C928DF"/>
    <w:rsid w:val="00C95E67"/>
    <w:rsid w:val="00C96C94"/>
    <w:rsid w:val="00C97BD9"/>
    <w:rsid w:val="00CA7082"/>
    <w:rsid w:val="00CB49F7"/>
    <w:rsid w:val="00CB701A"/>
    <w:rsid w:val="00CB7970"/>
    <w:rsid w:val="00CC107E"/>
    <w:rsid w:val="00CC4983"/>
    <w:rsid w:val="00CC5717"/>
    <w:rsid w:val="00CD01A8"/>
    <w:rsid w:val="00CE1ADF"/>
    <w:rsid w:val="00CE4F5E"/>
    <w:rsid w:val="00CE5659"/>
    <w:rsid w:val="00CF2908"/>
    <w:rsid w:val="00CF46CC"/>
    <w:rsid w:val="00CF5FE0"/>
    <w:rsid w:val="00CF6BBC"/>
    <w:rsid w:val="00CF70CA"/>
    <w:rsid w:val="00D01E70"/>
    <w:rsid w:val="00D03B25"/>
    <w:rsid w:val="00D0791F"/>
    <w:rsid w:val="00D106CA"/>
    <w:rsid w:val="00D170F6"/>
    <w:rsid w:val="00D2067F"/>
    <w:rsid w:val="00D21C39"/>
    <w:rsid w:val="00D25F0F"/>
    <w:rsid w:val="00D36ED3"/>
    <w:rsid w:val="00D50D5C"/>
    <w:rsid w:val="00D522DB"/>
    <w:rsid w:val="00D5275F"/>
    <w:rsid w:val="00D53973"/>
    <w:rsid w:val="00D64502"/>
    <w:rsid w:val="00D65BA1"/>
    <w:rsid w:val="00D73098"/>
    <w:rsid w:val="00D769D1"/>
    <w:rsid w:val="00D77CE5"/>
    <w:rsid w:val="00D80BA2"/>
    <w:rsid w:val="00D82B86"/>
    <w:rsid w:val="00D83BCA"/>
    <w:rsid w:val="00D86ECE"/>
    <w:rsid w:val="00DA087D"/>
    <w:rsid w:val="00DA4E88"/>
    <w:rsid w:val="00DA6983"/>
    <w:rsid w:val="00DB3583"/>
    <w:rsid w:val="00DC17DC"/>
    <w:rsid w:val="00DD4FDD"/>
    <w:rsid w:val="00DD7B4B"/>
    <w:rsid w:val="00DF0179"/>
    <w:rsid w:val="00DF2A3A"/>
    <w:rsid w:val="00E0713B"/>
    <w:rsid w:val="00E07C58"/>
    <w:rsid w:val="00E1047A"/>
    <w:rsid w:val="00E133C5"/>
    <w:rsid w:val="00E151A5"/>
    <w:rsid w:val="00E1553A"/>
    <w:rsid w:val="00E21FB3"/>
    <w:rsid w:val="00E24F66"/>
    <w:rsid w:val="00E26932"/>
    <w:rsid w:val="00E30001"/>
    <w:rsid w:val="00E3034D"/>
    <w:rsid w:val="00E307A3"/>
    <w:rsid w:val="00E33223"/>
    <w:rsid w:val="00E34202"/>
    <w:rsid w:val="00E42803"/>
    <w:rsid w:val="00E43679"/>
    <w:rsid w:val="00E44A06"/>
    <w:rsid w:val="00E5133D"/>
    <w:rsid w:val="00E5788E"/>
    <w:rsid w:val="00E61804"/>
    <w:rsid w:val="00E6588F"/>
    <w:rsid w:val="00E75567"/>
    <w:rsid w:val="00E8187A"/>
    <w:rsid w:val="00E878B0"/>
    <w:rsid w:val="00E90832"/>
    <w:rsid w:val="00E90CFF"/>
    <w:rsid w:val="00E91FAD"/>
    <w:rsid w:val="00E957AE"/>
    <w:rsid w:val="00EA0409"/>
    <w:rsid w:val="00EA16F7"/>
    <w:rsid w:val="00EA3A62"/>
    <w:rsid w:val="00EB4123"/>
    <w:rsid w:val="00EC0FB8"/>
    <w:rsid w:val="00EC1905"/>
    <w:rsid w:val="00EC1F8A"/>
    <w:rsid w:val="00ED0A99"/>
    <w:rsid w:val="00EE6104"/>
    <w:rsid w:val="00EE7A2A"/>
    <w:rsid w:val="00EF0EF2"/>
    <w:rsid w:val="00EF0FCB"/>
    <w:rsid w:val="00EF526D"/>
    <w:rsid w:val="00F065F9"/>
    <w:rsid w:val="00F15519"/>
    <w:rsid w:val="00F30508"/>
    <w:rsid w:val="00F321AD"/>
    <w:rsid w:val="00F41BF4"/>
    <w:rsid w:val="00F50C75"/>
    <w:rsid w:val="00F62BBB"/>
    <w:rsid w:val="00F63181"/>
    <w:rsid w:val="00F6588C"/>
    <w:rsid w:val="00F6694C"/>
    <w:rsid w:val="00F75C6E"/>
    <w:rsid w:val="00F812E7"/>
    <w:rsid w:val="00F8538C"/>
    <w:rsid w:val="00F8690D"/>
    <w:rsid w:val="00F91D38"/>
    <w:rsid w:val="00F92525"/>
    <w:rsid w:val="00F9603A"/>
    <w:rsid w:val="00F9689A"/>
    <w:rsid w:val="00FA725D"/>
    <w:rsid w:val="00FB45F4"/>
    <w:rsid w:val="00FB5EB4"/>
    <w:rsid w:val="00FB66B9"/>
    <w:rsid w:val="00FB7354"/>
    <w:rsid w:val="00FC2B6D"/>
    <w:rsid w:val="00FC43DF"/>
    <w:rsid w:val="00FD08CB"/>
    <w:rsid w:val="00FD5F7B"/>
    <w:rsid w:val="00FD620D"/>
    <w:rsid w:val="00FE2DAB"/>
    <w:rsid w:val="00FE7B30"/>
    <w:rsid w:val="00FF0578"/>
    <w:rsid w:val="00FF62F3"/>
    <w:rsid w:val="00FF6385"/>
    <w:rsid w:val="00FF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12E7"/>
    <w:pPr>
      <w:spacing w:before="120"/>
      <w:ind w:left="3969"/>
      <w:jc w:val="center"/>
    </w:pPr>
    <w:rPr>
      <w:lang w:val="it-IT" w:eastAsia="en-US"/>
    </w:rPr>
  </w:style>
  <w:style w:type="paragraph" w:styleId="berschrift1">
    <w:name w:val="heading 1"/>
    <w:basedOn w:val="Standard"/>
    <w:link w:val="berschrift1Zchn"/>
    <w:uiPriority w:val="99"/>
    <w:qFormat/>
    <w:rsid w:val="00C34A15"/>
    <w:pPr>
      <w:spacing w:before="100" w:beforeAutospacing="1" w:after="100" w:afterAutospacing="1"/>
      <w:ind w:left="0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C34A15"/>
    <w:rPr>
      <w:rFonts w:ascii="Times New Roman" w:hAnsi="Times New Roman" w:cs="Times New Roman"/>
      <w:b/>
      <w:bCs/>
      <w:kern w:val="36"/>
      <w:sz w:val="48"/>
      <w:szCs w:val="48"/>
      <w:lang w:eastAsia="it-IT"/>
    </w:rPr>
  </w:style>
  <w:style w:type="paragraph" w:styleId="NurText">
    <w:name w:val="Plain Text"/>
    <w:basedOn w:val="Standard"/>
    <w:link w:val="NurTextZchn"/>
    <w:uiPriority w:val="99"/>
    <w:rsid w:val="00155CA6"/>
    <w:pPr>
      <w:spacing w:before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155CA6"/>
    <w:rPr>
      <w:rFonts w:ascii="Consolas" w:hAnsi="Consolas" w:cs="Times New Roman"/>
      <w:sz w:val="21"/>
      <w:szCs w:val="21"/>
    </w:rPr>
  </w:style>
  <w:style w:type="table" w:styleId="Tabellenraster">
    <w:name w:val="Table Grid"/>
    <w:basedOn w:val="NormaleTabelle"/>
    <w:uiPriority w:val="99"/>
    <w:rsid w:val="0034276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rsid w:val="00BE40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  <w:ind w:left="0"/>
      <w:jc w:val="left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locked/>
    <w:rsid w:val="00BE4095"/>
    <w:rPr>
      <w:rFonts w:ascii="Courier New" w:hAnsi="Courier New" w:cs="Courier New"/>
      <w:sz w:val="20"/>
      <w:szCs w:val="20"/>
      <w:lang w:eastAsia="it-IT"/>
    </w:rPr>
  </w:style>
  <w:style w:type="character" w:customStyle="1" w:styleId="current-selection">
    <w:name w:val="current-selection"/>
    <w:basedOn w:val="Absatz-Standardschriftart"/>
    <w:uiPriority w:val="99"/>
    <w:rsid w:val="00B21E04"/>
    <w:rPr>
      <w:rFonts w:cs="Times New Roman"/>
    </w:rPr>
  </w:style>
  <w:style w:type="character" w:customStyle="1" w:styleId="a">
    <w:name w:val="_"/>
    <w:basedOn w:val="Absatz-Standardschriftart"/>
    <w:uiPriority w:val="99"/>
    <w:rsid w:val="00B21E04"/>
    <w:rPr>
      <w:rFonts w:cs="Times New Roman"/>
    </w:rPr>
  </w:style>
  <w:style w:type="character" w:customStyle="1" w:styleId="highlight">
    <w:name w:val="highlight"/>
    <w:basedOn w:val="Absatz-Standardschriftart"/>
    <w:uiPriority w:val="99"/>
    <w:rsid w:val="009E7BF2"/>
    <w:rPr>
      <w:rFonts w:cs="Times New Roman"/>
    </w:rPr>
  </w:style>
  <w:style w:type="character" w:styleId="Hyperlink">
    <w:name w:val="Hyperlink"/>
    <w:basedOn w:val="Absatz-Standardschriftart"/>
    <w:uiPriority w:val="99"/>
    <w:rsid w:val="005342C2"/>
    <w:rPr>
      <w:rFonts w:cs="Times New Roman"/>
      <w:color w:val="0000FF"/>
      <w:u w:val="single"/>
    </w:rPr>
  </w:style>
  <w:style w:type="character" w:styleId="Hervorhebung">
    <w:name w:val="Emphasis"/>
    <w:basedOn w:val="Absatz-Standardschriftart"/>
    <w:uiPriority w:val="99"/>
    <w:qFormat/>
    <w:rsid w:val="005342C2"/>
    <w:rPr>
      <w:rFonts w:cs="Times New Roman"/>
      <w:i/>
      <w:iCs/>
    </w:rPr>
  </w:style>
  <w:style w:type="character" w:customStyle="1" w:styleId="ref-journal">
    <w:name w:val="ref-journal"/>
    <w:basedOn w:val="Absatz-Standardschriftart"/>
    <w:uiPriority w:val="99"/>
    <w:rsid w:val="002C4A74"/>
    <w:rPr>
      <w:rFonts w:cs="Times New Roman"/>
    </w:rPr>
  </w:style>
  <w:style w:type="character" w:customStyle="1" w:styleId="ref-vol">
    <w:name w:val="ref-vol"/>
    <w:basedOn w:val="Absatz-Standardschriftart"/>
    <w:uiPriority w:val="99"/>
    <w:rsid w:val="002C4A74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E33223"/>
    <w:pPr>
      <w:tabs>
        <w:tab w:val="center" w:pos="4819"/>
        <w:tab w:val="right" w:pos="9638"/>
      </w:tabs>
      <w:spacing w:before="0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E33223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E33223"/>
    <w:pPr>
      <w:tabs>
        <w:tab w:val="center" w:pos="4819"/>
        <w:tab w:val="right" w:pos="9638"/>
      </w:tabs>
      <w:spacing w:before="0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E33223"/>
    <w:rPr>
      <w:rFonts w:cs="Times New Roman"/>
    </w:rPr>
  </w:style>
  <w:style w:type="paragraph" w:customStyle="1" w:styleId="Default">
    <w:name w:val="Default"/>
    <w:uiPriority w:val="99"/>
    <w:rsid w:val="00BC3EC0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it-IT" w:eastAsia="en-US"/>
    </w:rPr>
  </w:style>
  <w:style w:type="character" w:styleId="BesuchterHyperlink">
    <w:name w:val="FollowedHyperlink"/>
    <w:basedOn w:val="Absatz-Standardschriftart"/>
    <w:uiPriority w:val="99"/>
    <w:semiHidden/>
    <w:rsid w:val="00BC3EC0"/>
    <w:rPr>
      <w:rFonts w:cs="Times New Roman"/>
      <w:color w:val="800080"/>
      <w:u w:val="single"/>
    </w:rPr>
  </w:style>
  <w:style w:type="paragraph" w:styleId="KeinLeerraum">
    <w:name w:val="No Spacing"/>
    <w:uiPriority w:val="99"/>
    <w:qFormat/>
    <w:rsid w:val="00836D0C"/>
    <w:pPr>
      <w:ind w:left="3969"/>
      <w:jc w:val="center"/>
    </w:pPr>
    <w:rPr>
      <w:lang w:val="it-IT" w:eastAsia="en-US"/>
    </w:rPr>
  </w:style>
  <w:style w:type="paragraph" w:customStyle="1" w:styleId="Normale1">
    <w:name w:val="Normale1"/>
    <w:uiPriority w:val="99"/>
    <w:rsid w:val="00996593"/>
    <w:pPr>
      <w:suppressAutoHyphens/>
      <w:spacing w:after="200" w:line="276" w:lineRule="auto"/>
    </w:pPr>
    <w:rPr>
      <w:rFonts w:cs="Calibri"/>
      <w:color w:val="000000"/>
      <w:u w:color="000000"/>
      <w:lang w:val="it-IT" w:eastAsia="it-IT"/>
    </w:rPr>
  </w:style>
  <w:style w:type="character" w:styleId="Fett">
    <w:name w:val="Strong"/>
    <w:basedOn w:val="Absatz-Standardschriftart"/>
    <w:uiPriority w:val="99"/>
    <w:qFormat/>
    <w:rsid w:val="00FE7B30"/>
    <w:rPr>
      <w:rFonts w:cs="Times New Roman"/>
      <w:b/>
      <w:bCs/>
    </w:rPr>
  </w:style>
  <w:style w:type="paragraph" w:customStyle="1" w:styleId="WW-Default">
    <w:name w:val="WW-Default"/>
    <w:autoRedefine/>
    <w:uiPriority w:val="99"/>
    <w:rsid w:val="003F2CF3"/>
    <w:pPr>
      <w:numPr>
        <w:numId w:val="8"/>
      </w:numPr>
      <w:tabs>
        <w:tab w:val="num" w:pos="465"/>
      </w:tabs>
      <w:suppressAutoHyphens/>
      <w:ind w:left="465" w:right="1525" w:hanging="465"/>
      <w:jc w:val="both"/>
    </w:pPr>
    <w:rPr>
      <w:rFonts w:ascii="Times New Roman" w:eastAsia="Arial Unicode MS" w:hAnsi="Times New Roman"/>
      <w:color w:val="000000"/>
      <w:u w:color="000000"/>
      <w:lang w:val="it-IT" w:eastAsia="it-IT"/>
    </w:rPr>
  </w:style>
  <w:style w:type="paragraph" w:customStyle="1" w:styleId="qtextpara">
    <w:name w:val="qtext_para"/>
    <w:basedOn w:val="Standard"/>
    <w:uiPriority w:val="99"/>
    <w:rsid w:val="003F2CF3"/>
    <w:pPr>
      <w:spacing w:before="100" w:beforeAutospacing="1" w:after="100" w:afterAutospacing="1"/>
      <w:ind w:left="0"/>
      <w:jc w:val="left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Listenabsatz">
    <w:name w:val="List Paragraph"/>
    <w:basedOn w:val="Standard"/>
    <w:uiPriority w:val="99"/>
    <w:qFormat/>
    <w:rsid w:val="003F2CF3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rsid w:val="002B2508"/>
    <w:pPr>
      <w:spacing w:before="100" w:beforeAutospacing="1" w:after="100" w:afterAutospacing="1"/>
      <w:ind w:left="0"/>
      <w:jc w:val="left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AC0276"/>
    <w:rPr>
      <w:rFonts w:ascii="Times New Roman" w:hAnsi="Times New Roman"/>
      <w:noProof/>
      <w:lang w:val="en-US"/>
    </w:rPr>
  </w:style>
  <w:style w:type="character" w:customStyle="1" w:styleId="EndNoteBibliographyTitleZchn">
    <w:name w:val="EndNote Bibliography Title Zchn"/>
    <w:basedOn w:val="NurTextZchn"/>
    <w:link w:val="EndNoteBibliographyTitle"/>
    <w:uiPriority w:val="99"/>
    <w:locked/>
    <w:rsid w:val="00AC0276"/>
    <w:rPr>
      <w:rFonts w:ascii="Times New Roman" w:hAnsi="Times New Roman" w:cs="Times New Roman"/>
      <w:noProof/>
      <w:sz w:val="21"/>
      <w:szCs w:val="21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AC0276"/>
    <w:pPr>
      <w:jc w:val="both"/>
    </w:pPr>
    <w:rPr>
      <w:rFonts w:ascii="Times New Roman" w:hAnsi="Times New Roman"/>
      <w:noProof/>
      <w:lang w:val="en-US"/>
    </w:rPr>
  </w:style>
  <w:style w:type="character" w:customStyle="1" w:styleId="EndNoteBibliographyZchn">
    <w:name w:val="EndNote Bibliography Zchn"/>
    <w:basedOn w:val="NurTextZchn"/>
    <w:link w:val="EndNoteBibliography"/>
    <w:uiPriority w:val="99"/>
    <w:locked/>
    <w:rsid w:val="00AC0276"/>
    <w:rPr>
      <w:rFonts w:ascii="Times New Roman" w:hAnsi="Times New Roman" w:cs="Times New Roman"/>
      <w:noProof/>
      <w:sz w:val="21"/>
      <w:szCs w:val="21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rsid w:val="005E35A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E35A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E35A8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E35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E35A8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5E35A8"/>
    <w:pPr>
      <w:spacing w:before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E35A8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B66BA4"/>
    <w:rPr>
      <w:lang w:val="it-IT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12E7"/>
    <w:pPr>
      <w:spacing w:before="120"/>
      <w:ind w:left="3969"/>
      <w:jc w:val="center"/>
    </w:pPr>
    <w:rPr>
      <w:lang w:val="it-IT" w:eastAsia="en-US"/>
    </w:rPr>
  </w:style>
  <w:style w:type="paragraph" w:styleId="berschrift1">
    <w:name w:val="heading 1"/>
    <w:basedOn w:val="Standard"/>
    <w:link w:val="berschrift1Zchn"/>
    <w:uiPriority w:val="99"/>
    <w:qFormat/>
    <w:rsid w:val="00C34A15"/>
    <w:pPr>
      <w:spacing w:before="100" w:beforeAutospacing="1" w:after="100" w:afterAutospacing="1"/>
      <w:ind w:left="0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C34A15"/>
    <w:rPr>
      <w:rFonts w:ascii="Times New Roman" w:hAnsi="Times New Roman" w:cs="Times New Roman"/>
      <w:b/>
      <w:bCs/>
      <w:kern w:val="36"/>
      <w:sz w:val="48"/>
      <w:szCs w:val="48"/>
      <w:lang w:eastAsia="it-IT"/>
    </w:rPr>
  </w:style>
  <w:style w:type="paragraph" w:styleId="NurText">
    <w:name w:val="Plain Text"/>
    <w:basedOn w:val="Standard"/>
    <w:link w:val="NurTextZchn"/>
    <w:uiPriority w:val="99"/>
    <w:rsid w:val="00155CA6"/>
    <w:pPr>
      <w:spacing w:before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155CA6"/>
    <w:rPr>
      <w:rFonts w:ascii="Consolas" w:hAnsi="Consolas" w:cs="Times New Roman"/>
      <w:sz w:val="21"/>
      <w:szCs w:val="21"/>
    </w:rPr>
  </w:style>
  <w:style w:type="table" w:styleId="Tabellenraster">
    <w:name w:val="Table Grid"/>
    <w:basedOn w:val="NormaleTabelle"/>
    <w:uiPriority w:val="99"/>
    <w:rsid w:val="0034276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rsid w:val="00BE40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  <w:ind w:left="0"/>
      <w:jc w:val="left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locked/>
    <w:rsid w:val="00BE4095"/>
    <w:rPr>
      <w:rFonts w:ascii="Courier New" w:hAnsi="Courier New" w:cs="Courier New"/>
      <w:sz w:val="20"/>
      <w:szCs w:val="20"/>
      <w:lang w:eastAsia="it-IT"/>
    </w:rPr>
  </w:style>
  <w:style w:type="character" w:customStyle="1" w:styleId="current-selection">
    <w:name w:val="current-selection"/>
    <w:basedOn w:val="Absatz-Standardschriftart"/>
    <w:uiPriority w:val="99"/>
    <w:rsid w:val="00B21E04"/>
    <w:rPr>
      <w:rFonts w:cs="Times New Roman"/>
    </w:rPr>
  </w:style>
  <w:style w:type="character" w:customStyle="1" w:styleId="a">
    <w:name w:val="_"/>
    <w:basedOn w:val="Absatz-Standardschriftart"/>
    <w:uiPriority w:val="99"/>
    <w:rsid w:val="00B21E04"/>
    <w:rPr>
      <w:rFonts w:cs="Times New Roman"/>
    </w:rPr>
  </w:style>
  <w:style w:type="character" w:customStyle="1" w:styleId="highlight">
    <w:name w:val="highlight"/>
    <w:basedOn w:val="Absatz-Standardschriftart"/>
    <w:uiPriority w:val="99"/>
    <w:rsid w:val="009E7BF2"/>
    <w:rPr>
      <w:rFonts w:cs="Times New Roman"/>
    </w:rPr>
  </w:style>
  <w:style w:type="character" w:styleId="Hyperlink">
    <w:name w:val="Hyperlink"/>
    <w:basedOn w:val="Absatz-Standardschriftart"/>
    <w:uiPriority w:val="99"/>
    <w:rsid w:val="005342C2"/>
    <w:rPr>
      <w:rFonts w:cs="Times New Roman"/>
      <w:color w:val="0000FF"/>
      <w:u w:val="single"/>
    </w:rPr>
  </w:style>
  <w:style w:type="character" w:styleId="Hervorhebung">
    <w:name w:val="Emphasis"/>
    <w:basedOn w:val="Absatz-Standardschriftart"/>
    <w:uiPriority w:val="99"/>
    <w:qFormat/>
    <w:rsid w:val="005342C2"/>
    <w:rPr>
      <w:rFonts w:cs="Times New Roman"/>
      <w:i/>
      <w:iCs/>
    </w:rPr>
  </w:style>
  <w:style w:type="character" w:customStyle="1" w:styleId="ref-journal">
    <w:name w:val="ref-journal"/>
    <w:basedOn w:val="Absatz-Standardschriftart"/>
    <w:uiPriority w:val="99"/>
    <w:rsid w:val="002C4A74"/>
    <w:rPr>
      <w:rFonts w:cs="Times New Roman"/>
    </w:rPr>
  </w:style>
  <w:style w:type="character" w:customStyle="1" w:styleId="ref-vol">
    <w:name w:val="ref-vol"/>
    <w:basedOn w:val="Absatz-Standardschriftart"/>
    <w:uiPriority w:val="99"/>
    <w:rsid w:val="002C4A74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E33223"/>
    <w:pPr>
      <w:tabs>
        <w:tab w:val="center" w:pos="4819"/>
        <w:tab w:val="right" w:pos="9638"/>
      </w:tabs>
      <w:spacing w:before="0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E33223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E33223"/>
    <w:pPr>
      <w:tabs>
        <w:tab w:val="center" w:pos="4819"/>
        <w:tab w:val="right" w:pos="9638"/>
      </w:tabs>
      <w:spacing w:before="0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E33223"/>
    <w:rPr>
      <w:rFonts w:cs="Times New Roman"/>
    </w:rPr>
  </w:style>
  <w:style w:type="paragraph" w:customStyle="1" w:styleId="Default">
    <w:name w:val="Default"/>
    <w:uiPriority w:val="99"/>
    <w:rsid w:val="00BC3EC0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it-IT" w:eastAsia="en-US"/>
    </w:rPr>
  </w:style>
  <w:style w:type="character" w:styleId="BesuchterHyperlink">
    <w:name w:val="FollowedHyperlink"/>
    <w:basedOn w:val="Absatz-Standardschriftart"/>
    <w:uiPriority w:val="99"/>
    <w:semiHidden/>
    <w:rsid w:val="00BC3EC0"/>
    <w:rPr>
      <w:rFonts w:cs="Times New Roman"/>
      <w:color w:val="800080"/>
      <w:u w:val="single"/>
    </w:rPr>
  </w:style>
  <w:style w:type="paragraph" w:styleId="KeinLeerraum">
    <w:name w:val="No Spacing"/>
    <w:uiPriority w:val="99"/>
    <w:qFormat/>
    <w:rsid w:val="00836D0C"/>
    <w:pPr>
      <w:ind w:left="3969"/>
      <w:jc w:val="center"/>
    </w:pPr>
    <w:rPr>
      <w:lang w:val="it-IT" w:eastAsia="en-US"/>
    </w:rPr>
  </w:style>
  <w:style w:type="paragraph" w:customStyle="1" w:styleId="Normale1">
    <w:name w:val="Normale1"/>
    <w:uiPriority w:val="99"/>
    <w:rsid w:val="00996593"/>
    <w:pPr>
      <w:suppressAutoHyphens/>
      <w:spacing w:after="200" w:line="276" w:lineRule="auto"/>
    </w:pPr>
    <w:rPr>
      <w:rFonts w:cs="Calibri"/>
      <w:color w:val="000000"/>
      <w:u w:color="000000"/>
      <w:lang w:val="it-IT" w:eastAsia="it-IT"/>
    </w:rPr>
  </w:style>
  <w:style w:type="character" w:styleId="Fett">
    <w:name w:val="Strong"/>
    <w:basedOn w:val="Absatz-Standardschriftart"/>
    <w:uiPriority w:val="99"/>
    <w:qFormat/>
    <w:rsid w:val="00FE7B30"/>
    <w:rPr>
      <w:rFonts w:cs="Times New Roman"/>
      <w:b/>
      <w:bCs/>
    </w:rPr>
  </w:style>
  <w:style w:type="paragraph" w:customStyle="1" w:styleId="WW-Default">
    <w:name w:val="WW-Default"/>
    <w:autoRedefine/>
    <w:uiPriority w:val="99"/>
    <w:rsid w:val="003F2CF3"/>
    <w:pPr>
      <w:numPr>
        <w:numId w:val="8"/>
      </w:numPr>
      <w:tabs>
        <w:tab w:val="num" w:pos="465"/>
      </w:tabs>
      <w:suppressAutoHyphens/>
      <w:ind w:left="465" w:right="1525" w:hanging="465"/>
      <w:jc w:val="both"/>
    </w:pPr>
    <w:rPr>
      <w:rFonts w:ascii="Times New Roman" w:eastAsia="Arial Unicode MS" w:hAnsi="Times New Roman"/>
      <w:color w:val="000000"/>
      <w:u w:color="000000"/>
      <w:lang w:val="it-IT" w:eastAsia="it-IT"/>
    </w:rPr>
  </w:style>
  <w:style w:type="paragraph" w:customStyle="1" w:styleId="qtextpara">
    <w:name w:val="qtext_para"/>
    <w:basedOn w:val="Standard"/>
    <w:uiPriority w:val="99"/>
    <w:rsid w:val="003F2CF3"/>
    <w:pPr>
      <w:spacing w:before="100" w:beforeAutospacing="1" w:after="100" w:afterAutospacing="1"/>
      <w:ind w:left="0"/>
      <w:jc w:val="left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Listenabsatz">
    <w:name w:val="List Paragraph"/>
    <w:basedOn w:val="Standard"/>
    <w:uiPriority w:val="99"/>
    <w:qFormat/>
    <w:rsid w:val="003F2CF3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rsid w:val="002B2508"/>
    <w:pPr>
      <w:spacing w:before="100" w:beforeAutospacing="1" w:after="100" w:afterAutospacing="1"/>
      <w:ind w:left="0"/>
      <w:jc w:val="left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AC0276"/>
    <w:rPr>
      <w:rFonts w:ascii="Times New Roman" w:hAnsi="Times New Roman"/>
      <w:noProof/>
      <w:lang w:val="en-US"/>
    </w:rPr>
  </w:style>
  <w:style w:type="character" w:customStyle="1" w:styleId="EndNoteBibliographyTitleZchn">
    <w:name w:val="EndNote Bibliography Title Zchn"/>
    <w:basedOn w:val="NurTextZchn"/>
    <w:link w:val="EndNoteBibliographyTitle"/>
    <w:uiPriority w:val="99"/>
    <w:locked/>
    <w:rsid w:val="00AC0276"/>
    <w:rPr>
      <w:rFonts w:ascii="Times New Roman" w:hAnsi="Times New Roman" w:cs="Times New Roman"/>
      <w:noProof/>
      <w:sz w:val="21"/>
      <w:szCs w:val="21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AC0276"/>
    <w:pPr>
      <w:jc w:val="both"/>
    </w:pPr>
    <w:rPr>
      <w:rFonts w:ascii="Times New Roman" w:hAnsi="Times New Roman"/>
      <w:noProof/>
      <w:lang w:val="en-US"/>
    </w:rPr>
  </w:style>
  <w:style w:type="character" w:customStyle="1" w:styleId="EndNoteBibliographyZchn">
    <w:name w:val="EndNote Bibliography Zchn"/>
    <w:basedOn w:val="NurTextZchn"/>
    <w:link w:val="EndNoteBibliography"/>
    <w:uiPriority w:val="99"/>
    <w:locked/>
    <w:rsid w:val="00AC0276"/>
    <w:rPr>
      <w:rFonts w:ascii="Times New Roman" w:hAnsi="Times New Roman" w:cs="Times New Roman"/>
      <w:noProof/>
      <w:sz w:val="21"/>
      <w:szCs w:val="21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rsid w:val="005E35A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E35A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E35A8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E35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E35A8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5E35A8"/>
    <w:pPr>
      <w:spacing w:before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E35A8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B66BA4"/>
    <w:rPr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820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2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2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2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8206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99BBE8"/>
                        <w:left w:val="single" w:sz="2" w:space="0" w:color="99BBE8"/>
                        <w:bottom w:val="single" w:sz="2" w:space="0" w:color="99BBE8"/>
                        <w:right w:val="single" w:sz="2" w:space="0" w:color="99BBE8"/>
                      </w:divBdr>
                      <w:divsChild>
                        <w:div w:id="181282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820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0D0D0"/>
                                <w:left w:val="single" w:sz="6" w:space="0" w:color="D0D0D0"/>
                                <w:bottom w:val="single" w:sz="6" w:space="0" w:color="D0D0D0"/>
                                <w:right w:val="single" w:sz="6" w:space="0" w:color="D0D0D0"/>
                              </w:divBdr>
                              <w:divsChild>
                                <w:div w:id="181282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820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2820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0D0D0"/>
                                            <w:left w:val="single" w:sz="6" w:space="0" w:color="D0D0D0"/>
                                            <w:bottom w:val="single" w:sz="6" w:space="0" w:color="D0D0D0"/>
                                            <w:right w:val="single" w:sz="6" w:space="0" w:color="D0D0D0"/>
                                          </w:divBdr>
                                          <w:divsChild>
                                            <w:div w:id="1812820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99BBE8"/>
                                                <w:left w:val="single" w:sz="2" w:space="0" w:color="99BBE8"/>
                                                <w:bottom w:val="single" w:sz="2" w:space="0" w:color="99BBE8"/>
                                                <w:right w:val="single" w:sz="2" w:space="0" w:color="99BBE8"/>
                                              </w:divBdr>
                                              <w:divsChild>
                                                <w:div w:id="1812820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28206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0D0D0"/>
                                                        <w:left w:val="single" w:sz="6" w:space="0" w:color="D0D0D0"/>
                                                        <w:bottom w:val="single" w:sz="6" w:space="0" w:color="D0D0D0"/>
                                                        <w:right w:val="single" w:sz="6" w:space="0" w:color="D0D0D0"/>
                                                      </w:divBdr>
                                                      <w:divsChild>
                                                        <w:div w:id="18128205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820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20586">
          <w:marLeft w:val="43"/>
          <w:marRight w:val="0"/>
          <w:marTop w:val="0"/>
          <w:marBottom w:val="0"/>
          <w:divBdr>
            <w:top w:val="none" w:sz="0" w:space="0" w:color="auto"/>
            <w:left w:val="single" w:sz="18" w:space="6" w:color="FCAA99"/>
            <w:bottom w:val="none" w:sz="0" w:space="0" w:color="auto"/>
            <w:right w:val="none" w:sz="0" w:space="0" w:color="auto"/>
          </w:divBdr>
        </w:div>
      </w:divsChild>
    </w:div>
    <w:div w:id="1812820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20637">
          <w:marLeft w:val="40"/>
          <w:marRight w:val="0"/>
          <w:marTop w:val="0"/>
          <w:marBottom w:val="0"/>
          <w:divBdr>
            <w:top w:val="none" w:sz="0" w:space="0" w:color="auto"/>
            <w:left w:val="single" w:sz="18" w:space="6" w:color="99C6D7"/>
            <w:bottom w:val="none" w:sz="0" w:space="0" w:color="auto"/>
            <w:right w:val="none" w:sz="0" w:space="0" w:color="auto"/>
          </w:divBdr>
        </w:div>
      </w:divsChild>
    </w:div>
    <w:div w:id="1812820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206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2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205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82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820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8206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820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820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820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20603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2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20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2065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2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20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206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2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206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82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820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8206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820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820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820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205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2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205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82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820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8205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820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820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820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2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20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206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2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206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82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820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8205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82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820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820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0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C23924-9E44-4AED-8657-84758DF1E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89</Words>
  <Characters>40578</Characters>
  <Application>Microsoft Office Word</Application>
  <DocSecurity>0</DocSecurity>
  <Lines>338</Lines>
  <Paragraphs>8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ross-Reactivity as a Mechanism Linking Infections to Stroke</vt:lpstr>
    </vt:vector>
  </TitlesOfParts>
  <Company>Microsoft</Company>
  <LinksUpToDate>false</LinksUpToDate>
  <CharactersWithSpaces>42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oss-Reactivity as a Mechanism Linking Infections to Stroke</dc:title>
  <dc:creator>Lucchese, Guglielmo</dc:creator>
  <cp:lastModifiedBy>Lucchese, Guglielmo</cp:lastModifiedBy>
  <cp:revision>3</cp:revision>
  <cp:lastPrinted>2018-09-21T12:08:00Z</cp:lastPrinted>
  <dcterms:created xsi:type="dcterms:W3CDTF">2018-11-05T18:28:00Z</dcterms:created>
  <dcterms:modified xsi:type="dcterms:W3CDTF">2018-11-05T18:34:00Z</dcterms:modified>
</cp:coreProperties>
</file>